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16B0B" w14:textId="63CAC8FB" w:rsidR="00D34717" w:rsidRPr="0028545E" w:rsidRDefault="000B603C" w:rsidP="00AD04F2">
      <w:pPr>
        <w:spacing w:after="160" w:line="360" w:lineRule="auto"/>
        <w:jc w:val="thaiDistribute"/>
        <w:rPr>
          <w:rFonts w:ascii="Times New Roman" w:hAnsi="Times New Roman" w:cs="Times New Roman"/>
          <w:sz w:val="20"/>
          <w:szCs w:val="20"/>
          <w:lang w:val="en-GB"/>
        </w:rPr>
      </w:pPr>
      <w:r w:rsidRPr="0028545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</w:t>
      </w:r>
      <w:r w:rsidRPr="0028545E">
        <w:rPr>
          <w:rFonts w:ascii="Times New Roman" w:hAnsi="Times New Roman"/>
          <w:b/>
          <w:bCs/>
          <w:sz w:val="20"/>
          <w:szCs w:val="20"/>
          <w:lang w:val="en-GB"/>
        </w:rPr>
        <w:t>T</w:t>
      </w:r>
      <w:r w:rsidRPr="0028545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ble </w:t>
      </w:r>
      <w:r w:rsidR="000D7FE2" w:rsidRPr="0028545E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Pr="0028545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1 </w:t>
      </w:r>
      <w:bookmarkStart w:id="0" w:name="_Hlk69978807"/>
      <w:r w:rsidR="007E1D11" w:rsidRPr="0028545E">
        <w:rPr>
          <w:rFonts w:ascii="Times New Roman" w:hAnsi="Times New Roman" w:cs="Times New Roman"/>
          <w:b/>
          <w:bCs/>
          <w:sz w:val="24"/>
          <w:szCs w:val="24"/>
        </w:rPr>
        <w:t>|</w:t>
      </w:r>
      <w:r w:rsidR="007E1D11" w:rsidRPr="0028545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Basic local alignment search tool (BLAST) search </w:t>
      </w:r>
      <w:r w:rsidRPr="0028545E">
        <w:rPr>
          <w:rFonts w:ascii="Times New Roman" w:eastAsia="Calibri" w:hAnsi="Times New Roman" w:cs="Times New Roman"/>
          <w:sz w:val="20"/>
          <w:szCs w:val="20"/>
          <w:lang w:val="en-GB"/>
        </w:rPr>
        <w:t>was performed to investigate the homologies of sex-linked SNP/PA loci against a selection of available teleost fish genomes</w:t>
      </w:r>
      <w:r w:rsidR="0032054A" w:rsidRPr="0028545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as</w:t>
      </w:r>
      <w:r w:rsidRPr="0028545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Japanese rice fish (</w:t>
      </w:r>
      <w:r w:rsidRPr="0028545E">
        <w:rPr>
          <w:rFonts w:ascii="Times New Roman" w:hAnsi="Times New Roman" w:cs="Times New Roman"/>
          <w:i/>
          <w:iCs/>
          <w:sz w:val="20"/>
          <w:szCs w:val="20"/>
          <w:lang w:val="en-GB"/>
        </w:rPr>
        <w:t>Oryzias latipes</w:t>
      </w:r>
      <w:r w:rsidR="00EF2B9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EF2B94" w:rsidRPr="0028545E">
        <w:rPr>
          <w:rFonts w:ascii="Times New Roman" w:hAnsi="Times New Roman" w:cs="Times New Roman"/>
          <w:sz w:val="20"/>
          <w:szCs w:val="20"/>
        </w:rPr>
        <w:t>Temminck and Schlegel, 1846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), zebrafish (</w:t>
      </w:r>
      <w:r w:rsidRPr="0028545E">
        <w:rPr>
          <w:rFonts w:ascii="Times New Roman" w:hAnsi="Times New Roman" w:cs="Times New Roman"/>
          <w:i/>
          <w:iCs/>
          <w:sz w:val="20"/>
          <w:szCs w:val="20"/>
          <w:lang w:val="en-GB"/>
        </w:rPr>
        <w:t>Danio rerio</w:t>
      </w:r>
      <w:r w:rsidR="00EF2B9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EF2B94" w:rsidRPr="0028545E">
        <w:rPr>
          <w:rFonts w:ascii="Times New Roman" w:hAnsi="Times New Roman" w:cs="Times New Roman"/>
          <w:sz w:val="20"/>
          <w:szCs w:val="20"/>
        </w:rPr>
        <w:t>Hamilton, 1822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), Japanese pufferfish (</w:t>
      </w:r>
      <w:r w:rsidRPr="0028545E">
        <w:rPr>
          <w:rFonts w:ascii="Times New Roman" w:hAnsi="Times New Roman" w:cs="Times New Roman"/>
          <w:i/>
          <w:iCs/>
          <w:sz w:val="20"/>
          <w:szCs w:val="20"/>
          <w:lang w:val="en-GB"/>
        </w:rPr>
        <w:t>Takifugu rubripes</w:t>
      </w:r>
      <w:r w:rsidR="00EF2B94" w:rsidRPr="0028545E">
        <w:rPr>
          <w:rFonts w:ascii="Times New Roman" w:hAnsi="Times New Roman" w:cs="Times New Roman"/>
          <w:sz w:val="20"/>
          <w:szCs w:val="20"/>
          <w:lang w:val="en-GB"/>
        </w:rPr>
        <w:t>, Temminck and Schlegel, 1850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), channel catfish (</w:t>
      </w:r>
      <w:r w:rsidRPr="0028545E">
        <w:rPr>
          <w:rFonts w:ascii="Times New Roman" w:hAnsi="Times New Roman" w:cs="Times New Roman"/>
          <w:i/>
          <w:iCs/>
          <w:sz w:val="20"/>
          <w:szCs w:val="20"/>
          <w:lang w:val="en-GB"/>
        </w:rPr>
        <w:t>Ictalurus punctatus</w:t>
      </w:r>
      <w:r w:rsidR="00EF2B94" w:rsidRPr="0028545E">
        <w:rPr>
          <w:rFonts w:ascii="Times New Roman" w:hAnsi="Times New Roman" w:cs="Times New Roman"/>
          <w:sz w:val="20"/>
          <w:szCs w:val="20"/>
          <w:lang w:val="en-GB"/>
        </w:rPr>
        <w:t>, Rafinesque, 1818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)</w:t>
      </w:r>
      <w:r w:rsidRPr="0028545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, and an amniote reference genome (chicken, </w:t>
      </w:r>
      <w:r w:rsidRPr="0028545E">
        <w:rPr>
          <w:rFonts w:ascii="Times New Roman" w:hAnsi="Times New Roman" w:cs="Times New Roman"/>
          <w:i/>
          <w:iCs/>
          <w:sz w:val="20"/>
          <w:szCs w:val="20"/>
          <w:lang w:val="en-GB"/>
        </w:rPr>
        <w:t>Gallus gallus</w:t>
      </w:r>
      <w:r w:rsidR="00EF2B94" w:rsidRPr="0028545E">
        <w:rPr>
          <w:rFonts w:ascii="Times New Roman" w:hAnsi="Times New Roman" w:cs="Times New Roman"/>
          <w:sz w:val="20"/>
          <w:szCs w:val="20"/>
          <w:lang w:val="en-GB"/>
        </w:rPr>
        <w:t>, Linnaeus, 1758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).</w:t>
      </w:r>
      <w:bookmarkEnd w:id="0"/>
    </w:p>
    <w:p w14:paraId="40E45C23" w14:textId="77777777" w:rsidR="00D34717" w:rsidRPr="0028545E" w:rsidRDefault="00D34717" w:rsidP="007E60BF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28545E" w:rsidRPr="0028545E" w14:paraId="437F807D" w14:textId="77777777" w:rsidTr="00396587">
        <w:trPr>
          <w:jc w:val="center"/>
        </w:trPr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F8E13" w14:textId="77777777" w:rsidR="00D34717" w:rsidRPr="0028545E" w:rsidRDefault="000B603C" w:rsidP="007E60B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A1CD5" w14:textId="77777777" w:rsidR="00D34717" w:rsidRPr="0028545E" w:rsidRDefault="000B603C" w:rsidP="007E60B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Accession number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0FE7B" w14:textId="77777777" w:rsidR="00D34717" w:rsidRPr="0028545E" w:rsidRDefault="000B603C" w:rsidP="007E60B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Genome size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F8C1F" w14:textId="77777777" w:rsidR="00D34717" w:rsidRPr="0028545E" w:rsidRDefault="000B603C" w:rsidP="007E60B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28545E" w:rsidRPr="0028545E" w14:paraId="062ACE65" w14:textId="77777777" w:rsidTr="00396587">
        <w:trPr>
          <w:jc w:val="center"/>
        </w:trPr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0D712596" w14:textId="77777777" w:rsidR="00D34717" w:rsidRPr="0028545E" w:rsidRDefault="000B603C" w:rsidP="007E60B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yzias latipes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48BBADBB" w14:textId="77777777" w:rsidR="00D34717" w:rsidRPr="0028545E" w:rsidRDefault="000B603C" w:rsidP="007E60B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71901402"/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GCA_002234675.1</w:t>
            </w:r>
            <w:bookmarkEnd w:id="1"/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6304A849" w14:textId="77777777" w:rsidR="00D34717" w:rsidRPr="0028545E" w:rsidRDefault="000B603C" w:rsidP="007E60B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46.737 Mb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44B8F20E" w14:textId="49A1F689" w:rsidR="00D34717" w:rsidRPr="0028545E" w:rsidRDefault="000B603C" w:rsidP="007E60B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 xml:space="preserve">Kasahara et al. </w:t>
            </w:r>
            <w:r w:rsidR="00954D33" w:rsidRPr="0028545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  <w:r w:rsidR="00954D33" w:rsidRPr="002854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8545E" w:rsidRPr="0028545E" w14:paraId="05DFD492" w14:textId="77777777" w:rsidTr="00396587">
        <w:trPr>
          <w:jc w:val="center"/>
        </w:trPr>
        <w:tc>
          <w:tcPr>
            <w:tcW w:w="3487" w:type="dxa"/>
            <w:vAlign w:val="center"/>
          </w:tcPr>
          <w:p w14:paraId="333C9ADC" w14:textId="77777777" w:rsidR="00D34717" w:rsidRPr="0028545E" w:rsidRDefault="000B603C" w:rsidP="007E60B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nio rerio</w:t>
            </w:r>
          </w:p>
        </w:tc>
        <w:tc>
          <w:tcPr>
            <w:tcW w:w="3487" w:type="dxa"/>
            <w:vAlign w:val="center"/>
          </w:tcPr>
          <w:p w14:paraId="370DBD2B" w14:textId="77777777" w:rsidR="00D34717" w:rsidRPr="0028545E" w:rsidRDefault="000B603C" w:rsidP="007E60B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71901426"/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GCA_000002035.4</w:t>
            </w:r>
            <w:bookmarkEnd w:id="2"/>
          </w:p>
        </w:tc>
        <w:tc>
          <w:tcPr>
            <w:tcW w:w="3487" w:type="dxa"/>
            <w:vAlign w:val="center"/>
          </w:tcPr>
          <w:p w14:paraId="251EECE5" w14:textId="77777777" w:rsidR="00D34717" w:rsidRPr="0028545E" w:rsidRDefault="000B603C" w:rsidP="007E60B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408.43 Mb</w:t>
            </w:r>
          </w:p>
        </w:tc>
        <w:tc>
          <w:tcPr>
            <w:tcW w:w="3487" w:type="dxa"/>
            <w:vAlign w:val="center"/>
          </w:tcPr>
          <w:p w14:paraId="2E72D19A" w14:textId="657BCE5E" w:rsidR="00D34717" w:rsidRPr="0028545E" w:rsidRDefault="000B603C" w:rsidP="007E60B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 xml:space="preserve">Broughton et al. </w:t>
            </w:r>
            <w:r w:rsidR="00954D33" w:rsidRPr="0028545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  <w:r w:rsidR="00954D33" w:rsidRPr="002854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8545E" w:rsidRPr="0028545E" w14:paraId="53483FA2" w14:textId="77777777" w:rsidTr="00396587">
        <w:trPr>
          <w:jc w:val="center"/>
        </w:trPr>
        <w:tc>
          <w:tcPr>
            <w:tcW w:w="3487" w:type="dxa"/>
            <w:vAlign w:val="center"/>
          </w:tcPr>
          <w:p w14:paraId="76EA8D6C" w14:textId="77777777" w:rsidR="00D34717" w:rsidRPr="0028545E" w:rsidRDefault="000B603C" w:rsidP="007E60B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71901439"/>
            <w:r w:rsidRPr="002854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kifugu rubripes</w:t>
            </w:r>
            <w:bookmarkEnd w:id="3"/>
          </w:p>
        </w:tc>
        <w:tc>
          <w:tcPr>
            <w:tcW w:w="3487" w:type="dxa"/>
            <w:vAlign w:val="center"/>
          </w:tcPr>
          <w:p w14:paraId="1F4064C4" w14:textId="77777777" w:rsidR="00D34717" w:rsidRPr="0028545E" w:rsidRDefault="000B603C" w:rsidP="007E60B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71901453"/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GCA_901000725.2</w:t>
            </w:r>
            <w:bookmarkEnd w:id="4"/>
          </w:p>
        </w:tc>
        <w:tc>
          <w:tcPr>
            <w:tcW w:w="3487" w:type="dxa"/>
            <w:vAlign w:val="center"/>
          </w:tcPr>
          <w:p w14:paraId="046688DA" w14:textId="77777777" w:rsidR="00D34717" w:rsidRPr="0028545E" w:rsidRDefault="000B603C" w:rsidP="007E60B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384.127 Mb</w:t>
            </w:r>
          </w:p>
        </w:tc>
        <w:tc>
          <w:tcPr>
            <w:tcW w:w="3487" w:type="dxa"/>
            <w:vAlign w:val="center"/>
          </w:tcPr>
          <w:p w14:paraId="6C9CB7E8" w14:textId="59A8DBDE" w:rsidR="00D34717" w:rsidRPr="0028545E" w:rsidRDefault="000B603C" w:rsidP="007E60B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 xml:space="preserve">Elmerot et al. </w:t>
            </w:r>
            <w:r w:rsidR="00954D33" w:rsidRPr="0028545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  <w:r w:rsidR="00954D33" w:rsidRPr="002854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8545E" w:rsidRPr="0028545E" w14:paraId="3F9327FC" w14:textId="77777777" w:rsidTr="00396587">
        <w:trPr>
          <w:jc w:val="center"/>
        </w:trPr>
        <w:tc>
          <w:tcPr>
            <w:tcW w:w="3487" w:type="dxa"/>
            <w:vAlign w:val="center"/>
          </w:tcPr>
          <w:p w14:paraId="15BE098A" w14:textId="77777777" w:rsidR="00D34717" w:rsidRPr="0028545E" w:rsidRDefault="000B603C" w:rsidP="007E60B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talurus punctatus</w:t>
            </w:r>
          </w:p>
        </w:tc>
        <w:tc>
          <w:tcPr>
            <w:tcW w:w="3487" w:type="dxa"/>
            <w:vAlign w:val="center"/>
          </w:tcPr>
          <w:p w14:paraId="3680A4E3" w14:textId="77777777" w:rsidR="00D34717" w:rsidRPr="0028545E" w:rsidRDefault="000B603C" w:rsidP="007E60B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71901469"/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GCF_001660625.1</w:t>
            </w:r>
            <w:bookmarkEnd w:id="5"/>
          </w:p>
        </w:tc>
        <w:tc>
          <w:tcPr>
            <w:tcW w:w="3487" w:type="dxa"/>
            <w:vAlign w:val="center"/>
          </w:tcPr>
          <w:p w14:paraId="00426353" w14:textId="77777777" w:rsidR="00D34717" w:rsidRPr="0028545E" w:rsidRDefault="000B603C" w:rsidP="007E60B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910.132 Mb</w:t>
            </w:r>
          </w:p>
        </w:tc>
        <w:tc>
          <w:tcPr>
            <w:tcW w:w="3487" w:type="dxa"/>
            <w:vAlign w:val="center"/>
          </w:tcPr>
          <w:p w14:paraId="0DE905E0" w14:textId="23EA04CE" w:rsidR="00D34717" w:rsidRPr="0028545E" w:rsidRDefault="000B603C" w:rsidP="007E60B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Liu et al.</w:t>
            </w:r>
            <w:r w:rsidR="00954D33" w:rsidRPr="0028545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  <w:r w:rsidR="00954D33" w:rsidRPr="002854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66E48" w:rsidRPr="0028545E" w14:paraId="3936EC64" w14:textId="77777777" w:rsidTr="00396587">
        <w:trPr>
          <w:jc w:val="center"/>
        </w:trPr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0B71CCF1" w14:textId="77777777" w:rsidR="00D34717" w:rsidRPr="0028545E" w:rsidRDefault="000B603C" w:rsidP="007E60B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lus gallus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27CFEFCD" w14:textId="77777777" w:rsidR="00D34717" w:rsidRPr="0028545E" w:rsidRDefault="000B603C" w:rsidP="007E60B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71901486"/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GCA_000002315.5</w:t>
            </w:r>
            <w:bookmarkEnd w:id="6"/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6F2F526D" w14:textId="77777777" w:rsidR="00D34717" w:rsidRPr="0028545E" w:rsidRDefault="000B603C" w:rsidP="007E60B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037.17 Mb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057A2054" w14:textId="46979198" w:rsidR="00D34717" w:rsidRPr="0028545E" w:rsidRDefault="000B603C" w:rsidP="007E60B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 xml:space="preserve">International Chicken Genome Sequencing Consortium </w:t>
            </w:r>
            <w:r w:rsidR="00954D33" w:rsidRPr="0028545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  <w:r w:rsidR="00954D33" w:rsidRPr="002854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0B1782CF" w14:textId="77777777" w:rsidR="00D34717" w:rsidRPr="0028545E" w:rsidRDefault="00D34717" w:rsidP="007E60BF">
      <w:pPr>
        <w:spacing w:after="160" w:line="36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A174DEA" w14:textId="518C7AA7" w:rsidR="00D813A0" w:rsidRPr="0028545E" w:rsidRDefault="000B603C" w:rsidP="00D813A0">
      <w:pPr>
        <w:spacing w:after="0" w:line="360" w:lineRule="auto"/>
        <w:ind w:left="720" w:hanging="720"/>
        <w:jc w:val="thaiDistribute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Broughton</w:t>
      </w:r>
      <w:r w:rsidR="00D813A0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R</w:t>
      </w:r>
      <w:r w:rsidR="00D813A0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="00AD2D2A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E</w:t>
      </w:r>
      <w:r w:rsidR="00D813A0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="00AD2D2A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Milam</w:t>
      </w:r>
      <w:r w:rsidR="00D813A0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J</w:t>
      </w:r>
      <w:r w:rsidR="00D813A0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="00AD2D2A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E</w:t>
      </w:r>
      <w:r w:rsidR="00D813A0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="00AD2D2A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,</w:t>
      </w:r>
      <w:r w:rsidR="00CB18C5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="006F0B67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and 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Roe</w:t>
      </w:r>
      <w:r w:rsidR="00D813A0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,</w:t>
      </w:r>
      <w:r w:rsidR="00AD2D2A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B</w:t>
      </w:r>
      <w:r w:rsidR="00D813A0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="00AD2D2A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A</w:t>
      </w:r>
      <w:r w:rsidR="00D813A0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="00AD2D2A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(2001).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The complete sequence of the zebrafish (</w:t>
      </w:r>
      <w:r w:rsidRPr="0028545E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Danio rerio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) mitochondrial genome and evolutionary patterns in vertebrate mitochondrial DNA. </w:t>
      </w:r>
      <w:r w:rsidR="00954D33" w:rsidRPr="0028545E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Genome Res</w:t>
      </w:r>
      <w:r w:rsidR="00954D33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. 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11</w:t>
      </w:r>
      <w:r w:rsidR="003A1239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1958–1967. </w:t>
      </w:r>
      <w:r w:rsidR="00954D33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doi:</w:t>
      </w:r>
      <w:r w:rsidR="00AD2D2A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10.1101/gr.156801</w:t>
      </w:r>
    </w:p>
    <w:p w14:paraId="4C89B5FE" w14:textId="32870E90" w:rsidR="00954D33" w:rsidRPr="0028545E" w:rsidRDefault="000B603C" w:rsidP="00954D33">
      <w:pPr>
        <w:spacing w:after="0" w:line="360" w:lineRule="auto"/>
        <w:ind w:left="720" w:hanging="720"/>
        <w:jc w:val="thaiDistribute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Elmerot</w:t>
      </w:r>
      <w:r w:rsidR="00D813A0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C</w:t>
      </w:r>
      <w:r w:rsidR="00D813A0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="00AD2D2A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Amason</w:t>
      </w:r>
      <w:r w:rsidR="00D813A0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U</w:t>
      </w:r>
      <w:r w:rsidR="00D813A0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="00AD2D2A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Gojobori</w:t>
      </w:r>
      <w:r w:rsidR="00D813A0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T</w:t>
      </w:r>
      <w:r w:rsidR="00D813A0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="00AD2D2A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,</w:t>
      </w:r>
      <w:r w:rsidR="00D813A0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="00AD2D2A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and 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Janke</w:t>
      </w:r>
      <w:r w:rsidR="00D813A0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A</w:t>
      </w:r>
      <w:r w:rsidR="00D813A0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="00AD2D2A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(2002).</w:t>
      </w:r>
      <w:r w:rsidR="003A1239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The mitochondrial genome of the pufferfish, </w:t>
      </w:r>
      <w:r w:rsidRPr="0028545E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Fugu rubripes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and ordinal teleost relationships. </w:t>
      </w:r>
      <w:r w:rsidRPr="0028545E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Gene</w:t>
      </w:r>
      <w:r w:rsidR="00954D33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295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163–172. </w:t>
      </w:r>
      <w:r w:rsidR="00954D33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doi:</w:t>
      </w:r>
      <w:r w:rsidR="00AD2D2A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10.1016/s0378-1119(02)00688-1</w:t>
      </w:r>
      <w:r w:rsidR="00954D33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33</w:t>
      </w:r>
      <w:r w:rsidR="00954D33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</w:p>
    <w:p w14:paraId="366E101A" w14:textId="2DA34C57" w:rsidR="00954D33" w:rsidRPr="0028545E" w:rsidRDefault="00954D33" w:rsidP="00954D33">
      <w:pPr>
        <w:spacing w:after="0" w:line="360" w:lineRule="auto"/>
        <w:ind w:left="720" w:hanging="720"/>
        <w:jc w:val="thaiDistribute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International chicken genome sequencing consortium</w:t>
      </w:r>
      <w:r w:rsidR="00E55231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, (2004)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. Sequence and comparative analysis of the chicken genome provide unique perspectives on vertebrate evolution. </w:t>
      </w:r>
      <w:r w:rsidRPr="0028545E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Nature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432, 695–716, doi:</w:t>
      </w:r>
      <w:r w:rsidR="00E55231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10.1038/nature03154 </w:t>
      </w:r>
    </w:p>
    <w:p w14:paraId="28F4A631" w14:textId="7D6BDA51" w:rsidR="00954D33" w:rsidRPr="0028545E" w:rsidRDefault="00954D33" w:rsidP="00954D33">
      <w:pPr>
        <w:spacing w:after="0" w:line="360" w:lineRule="auto"/>
        <w:ind w:left="720" w:hanging="720"/>
        <w:jc w:val="thaiDistribute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28545E">
        <w:rPr>
          <w:rFonts w:ascii="Times New Roman" w:eastAsia="Times New Roman" w:hAnsi="Times New Roman" w:cs="Times New Roman"/>
          <w:sz w:val="20"/>
          <w:szCs w:val="20"/>
          <w:lang w:val="en-GB" w:bidi="en-US"/>
        </w:rPr>
        <w:t>Kasahara, M.</w:t>
      </w:r>
      <w:r w:rsidR="00E55231" w:rsidRPr="0028545E">
        <w:rPr>
          <w:rFonts w:ascii="Times New Roman" w:eastAsia="Times New Roman" w:hAnsi="Times New Roman" w:cs="Times New Roman"/>
          <w:sz w:val="20"/>
          <w:szCs w:val="20"/>
          <w:lang w:val="en-GB" w:bidi="en-US"/>
        </w:rPr>
        <w:t>,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 w:bidi="en-US"/>
        </w:rPr>
        <w:t xml:space="preserve"> Naruse, K.</w:t>
      </w:r>
      <w:r w:rsidR="00E55231" w:rsidRPr="0028545E">
        <w:rPr>
          <w:rFonts w:ascii="Times New Roman" w:eastAsia="Times New Roman" w:hAnsi="Times New Roman" w:cs="Times New Roman"/>
          <w:sz w:val="20"/>
          <w:szCs w:val="20"/>
          <w:lang w:val="en-GB" w:bidi="en-US"/>
        </w:rPr>
        <w:t>,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 w:bidi="en-US"/>
        </w:rPr>
        <w:t xml:space="preserve"> Sasaki, S.</w:t>
      </w:r>
      <w:r w:rsidR="00E55231" w:rsidRPr="0028545E">
        <w:rPr>
          <w:rFonts w:ascii="Times New Roman" w:eastAsia="Times New Roman" w:hAnsi="Times New Roman" w:cs="Times New Roman"/>
          <w:sz w:val="20"/>
          <w:szCs w:val="20"/>
          <w:lang w:val="en-GB" w:bidi="en-US"/>
        </w:rPr>
        <w:t>,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 w:bidi="en-US"/>
        </w:rPr>
        <w:t xml:space="preserve"> Nakatani, Y.</w:t>
      </w:r>
      <w:r w:rsidR="00E55231" w:rsidRPr="0028545E">
        <w:rPr>
          <w:rFonts w:ascii="Times New Roman" w:eastAsia="Times New Roman" w:hAnsi="Times New Roman" w:cs="Times New Roman"/>
          <w:sz w:val="20"/>
          <w:szCs w:val="20"/>
          <w:lang w:val="en-GB" w:bidi="en-US"/>
        </w:rPr>
        <w:t>,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 w:bidi="en-US"/>
        </w:rPr>
        <w:t xml:space="preserve"> Qu, W.</w:t>
      </w:r>
      <w:r w:rsidR="00E55231" w:rsidRPr="0028545E">
        <w:rPr>
          <w:rFonts w:ascii="Times New Roman" w:eastAsia="Times New Roman" w:hAnsi="Times New Roman" w:cs="Times New Roman"/>
          <w:sz w:val="20"/>
          <w:szCs w:val="20"/>
          <w:lang w:val="en-GB" w:bidi="en-US"/>
        </w:rPr>
        <w:t>,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 w:bidi="en-US"/>
        </w:rPr>
        <w:t xml:space="preserve"> Ahsan, B.</w:t>
      </w:r>
      <w:r w:rsidR="00E55231" w:rsidRPr="0028545E">
        <w:rPr>
          <w:rFonts w:ascii="Times New Roman" w:eastAsia="Times New Roman" w:hAnsi="Times New Roman" w:cs="Times New Roman"/>
          <w:sz w:val="20"/>
          <w:szCs w:val="20"/>
          <w:lang w:val="en-GB" w:bidi="en-US"/>
        </w:rPr>
        <w:t>,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 w:bidi="en-US"/>
        </w:rPr>
        <w:t xml:space="preserve"> et al.</w:t>
      </w:r>
      <w:r w:rsidR="00E55231" w:rsidRPr="0028545E">
        <w:rPr>
          <w:rFonts w:ascii="Times New Roman" w:eastAsia="Times New Roman" w:hAnsi="Times New Roman" w:cs="Times New Roman"/>
          <w:sz w:val="20"/>
          <w:szCs w:val="20"/>
          <w:lang w:val="en-GB" w:bidi="en-US"/>
        </w:rPr>
        <w:t xml:space="preserve"> (2007).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 w:bidi="en-US"/>
        </w:rPr>
        <w:t xml:space="preserve"> The medaka draft genome and insights into vertebrate genome evolution. </w:t>
      </w:r>
      <w:r w:rsidRPr="0028545E">
        <w:rPr>
          <w:rFonts w:ascii="Times New Roman" w:eastAsia="Times New Roman" w:hAnsi="Times New Roman" w:cs="Times New Roman"/>
          <w:i/>
          <w:iCs/>
          <w:sz w:val="20"/>
          <w:szCs w:val="20"/>
          <w:lang w:val="en-GB" w:bidi="en-US"/>
        </w:rPr>
        <w:t>Nature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 w:bidi="en-US"/>
        </w:rPr>
        <w:t xml:space="preserve"> 447, 714–719. doi:</w:t>
      </w:r>
      <w:r w:rsidR="00E55231" w:rsidRPr="0028545E">
        <w:rPr>
          <w:rFonts w:ascii="Times New Roman" w:eastAsia="Times New Roman" w:hAnsi="Times New Roman" w:cs="Times New Roman"/>
          <w:sz w:val="20"/>
          <w:szCs w:val="20"/>
          <w:lang w:val="en-GB" w:bidi="en-US"/>
        </w:rPr>
        <w:t xml:space="preserve"> 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 w:bidi="en-US"/>
        </w:rPr>
        <w:t xml:space="preserve">10.1038/nature05846 </w:t>
      </w:r>
    </w:p>
    <w:p w14:paraId="33EA9E2E" w14:textId="1F84B122" w:rsidR="00E41F2B" w:rsidRPr="0028545E" w:rsidRDefault="00E41F2B" w:rsidP="00E41F2B">
      <w:pPr>
        <w:spacing w:after="0" w:line="360" w:lineRule="auto"/>
        <w:ind w:left="720" w:hanging="720"/>
        <w:jc w:val="thaiDistribute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28545E">
        <w:rPr>
          <w:rFonts w:ascii="Times New Roman" w:eastAsia="Times New Roman" w:hAnsi="Times New Roman" w:cs="Times New Roman"/>
          <w:sz w:val="20"/>
          <w:szCs w:val="20"/>
          <w:lang w:bidi="en-US"/>
        </w:rPr>
        <w:t>Liu, Z.</w:t>
      </w:r>
      <w:r w:rsidR="00E55231" w:rsidRPr="0028545E">
        <w:rPr>
          <w:rFonts w:ascii="Times New Roman" w:eastAsia="Times New Roman" w:hAnsi="Times New Roman" w:cs="Times New Roman"/>
          <w:sz w:val="20"/>
          <w:szCs w:val="20"/>
          <w:lang w:bidi="en-US"/>
        </w:rPr>
        <w:t>,</w:t>
      </w:r>
      <w:r w:rsidRPr="0028545E">
        <w:rPr>
          <w:rFonts w:ascii="Times New Roman" w:eastAsia="Times New Roman" w:hAnsi="Times New Roman" w:cs="Times New Roman"/>
          <w:sz w:val="20"/>
          <w:szCs w:val="20"/>
          <w:lang w:bidi="en-US"/>
        </w:rPr>
        <w:t xml:space="preserve"> Liu, S.</w:t>
      </w:r>
      <w:r w:rsidR="00E55231" w:rsidRPr="0028545E">
        <w:rPr>
          <w:rFonts w:ascii="Times New Roman" w:eastAsia="Times New Roman" w:hAnsi="Times New Roman" w:cs="Times New Roman"/>
          <w:sz w:val="20"/>
          <w:szCs w:val="20"/>
          <w:lang w:bidi="en-US"/>
        </w:rPr>
        <w:t>,</w:t>
      </w:r>
      <w:r w:rsidRPr="0028545E">
        <w:rPr>
          <w:rFonts w:ascii="Times New Roman" w:eastAsia="Times New Roman" w:hAnsi="Times New Roman" w:cs="Times New Roman"/>
          <w:sz w:val="20"/>
          <w:szCs w:val="20"/>
          <w:lang w:bidi="en-US"/>
        </w:rPr>
        <w:t xml:space="preserve"> Yao, J.</w:t>
      </w:r>
      <w:r w:rsidR="00E55231" w:rsidRPr="0028545E">
        <w:rPr>
          <w:rFonts w:ascii="Times New Roman" w:eastAsia="Times New Roman" w:hAnsi="Times New Roman" w:cs="Times New Roman"/>
          <w:sz w:val="20"/>
          <w:szCs w:val="20"/>
          <w:lang w:bidi="en-US"/>
        </w:rPr>
        <w:t>,</w:t>
      </w:r>
      <w:r w:rsidRPr="0028545E">
        <w:rPr>
          <w:rFonts w:ascii="Times New Roman" w:eastAsia="Times New Roman" w:hAnsi="Times New Roman" w:cs="Times New Roman"/>
          <w:sz w:val="20"/>
          <w:szCs w:val="20"/>
          <w:lang w:bidi="en-US"/>
        </w:rPr>
        <w:t xml:space="preserve"> Bao, L.</w:t>
      </w:r>
      <w:r w:rsidR="00E55231" w:rsidRPr="0028545E">
        <w:rPr>
          <w:rFonts w:ascii="Times New Roman" w:eastAsia="Times New Roman" w:hAnsi="Times New Roman" w:cs="Times New Roman"/>
          <w:sz w:val="20"/>
          <w:szCs w:val="20"/>
          <w:lang w:bidi="en-US"/>
        </w:rPr>
        <w:t>,</w:t>
      </w:r>
      <w:r w:rsidRPr="0028545E">
        <w:rPr>
          <w:rFonts w:ascii="Times New Roman" w:eastAsia="Times New Roman" w:hAnsi="Times New Roman" w:cs="Times New Roman"/>
          <w:sz w:val="20"/>
          <w:szCs w:val="20"/>
          <w:lang w:bidi="en-US"/>
        </w:rPr>
        <w:t xml:space="preserve"> Zhang, J.</w:t>
      </w:r>
      <w:r w:rsidR="00E55231" w:rsidRPr="0028545E">
        <w:rPr>
          <w:rFonts w:ascii="Times New Roman" w:eastAsia="Times New Roman" w:hAnsi="Times New Roman" w:cs="Times New Roman"/>
          <w:sz w:val="20"/>
          <w:szCs w:val="20"/>
          <w:lang w:bidi="en-US"/>
        </w:rPr>
        <w:t>,</w:t>
      </w:r>
      <w:r w:rsidRPr="0028545E">
        <w:rPr>
          <w:rFonts w:ascii="Times New Roman" w:eastAsia="Times New Roman" w:hAnsi="Times New Roman" w:cs="Times New Roman"/>
          <w:sz w:val="20"/>
          <w:szCs w:val="20"/>
          <w:lang w:bidi="en-US"/>
        </w:rPr>
        <w:t xml:space="preserve"> Li, Y.</w:t>
      </w:r>
      <w:r w:rsidR="00E55231" w:rsidRPr="0028545E">
        <w:rPr>
          <w:rFonts w:ascii="Times New Roman" w:eastAsia="Times New Roman" w:hAnsi="Times New Roman" w:cs="Times New Roman"/>
          <w:sz w:val="20"/>
          <w:szCs w:val="20"/>
          <w:lang w:bidi="en-US"/>
        </w:rPr>
        <w:t>,</w:t>
      </w:r>
      <w:r w:rsidRPr="0028545E">
        <w:rPr>
          <w:rFonts w:ascii="Times New Roman" w:eastAsia="Times New Roman" w:hAnsi="Times New Roman" w:cs="Times New Roman"/>
          <w:sz w:val="20"/>
          <w:szCs w:val="20"/>
          <w:lang w:bidi="en-US"/>
        </w:rPr>
        <w:t xml:space="preserve"> et al.</w:t>
      </w:r>
      <w:r w:rsidR="00E55231" w:rsidRPr="0028545E">
        <w:rPr>
          <w:rFonts w:ascii="Times New Roman" w:eastAsia="Times New Roman" w:hAnsi="Times New Roman" w:cs="Times New Roman"/>
          <w:sz w:val="20"/>
          <w:szCs w:val="20"/>
          <w:lang w:bidi="en-US"/>
        </w:rPr>
        <w:t xml:space="preserve"> (2016).</w:t>
      </w:r>
      <w:r w:rsidRPr="0028545E">
        <w:rPr>
          <w:rFonts w:ascii="Times New Roman" w:eastAsia="Times New Roman" w:hAnsi="Times New Roman" w:cs="Times New Roman"/>
          <w:sz w:val="20"/>
          <w:szCs w:val="20"/>
          <w:lang w:bidi="en-US"/>
        </w:rPr>
        <w:t xml:space="preserve"> The channel catfish genome sequence provides insights into the evolution of scale formation in teleosts. </w:t>
      </w:r>
      <w:r w:rsidRPr="0028545E">
        <w:rPr>
          <w:rFonts w:ascii="Times New Roman" w:eastAsia="Times New Roman" w:hAnsi="Times New Roman" w:cs="Times New Roman"/>
          <w:i/>
          <w:iCs/>
          <w:sz w:val="20"/>
          <w:szCs w:val="20"/>
          <w:lang w:bidi="en-US"/>
        </w:rPr>
        <w:t>Nat</w:t>
      </w:r>
      <w:r w:rsidRPr="0028545E">
        <w:rPr>
          <w:rFonts w:ascii="Times New Roman" w:eastAsia="Times New Roman" w:hAnsi="Times New Roman" w:cs="Times New Roman"/>
          <w:sz w:val="20"/>
          <w:szCs w:val="20"/>
          <w:lang w:bidi="en-US"/>
        </w:rPr>
        <w:t xml:space="preserve">. </w:t>
      </w:r>
      <w:r w:rsidRPr="0028545E">
        <w:rPr>
          <w:rFonts w:ascii="Times New Roman" w:eastAsia="Times New Roman" w:hAnsi="Times New Roman" w:cs="Times New Roman"/>
          <w:i/>
          <w:iCs/>
          <w:sz w:val="20"/>
          <w:szCs w:val="20"/>
          <w:lang w:bidi="en-US"/>
        </w:rPr>
        <w:t>Commun</w:t>
      </w:r>
      <w:r w:rsidRPr="0028545E">
        <w:rPr>
          <w:rFonts w:ascii="Times New Roman" w:eastAsia="Times New Roman" w:hAnsi="Times New Roman" w:cs="Times New Roman"/>
          <w:sz w:val="20"/>
          <w:szCs w:val="20"/>
          <w:lang w:bidi="en-US"/>
        </w:rPr>
        <w:t>. 2</w:t>
      </w:r>
      <w:r w:rsidR="00E55231" w:rsidRPr="0028545E">
        <w:rPr>
          <w:rFonts w:ascii="Times New Roman" w:eastAsia="Times New Roman" w:hAnsi="Times New Roman" w:cs="Times New Roman"/>
          <w:sz w:val="20"/>
          <w:szCs w:val="20"/>
          <w:lang w:bidi="en-US"/>
        </w:rPr>
        <w:t>:</w:t>
      </w:r>
      <w:r w:rsidR="00B638CF" w:rsidRPr="0028545E">
        <w:rPr>
          <w:rFonts w:ascii="Times New Roman" w:eastAsia="Times New Roman" w:hAnsi="Times New Roman" w:cs="Times New Roman"/>
          <w:sz w:val="20"/>
          <w:szCs w:val="20"/>
          <w:lang w:bidi="en-US"/>
        </w:rPr>
        <w:t xml:space="preserve"> </w:t>
      </w:r>
      <w:r w:rsidRPr="0028545E">
        <w:rPr>
          <w:rFonts w:ascii="Times New Roman" w:eastAsia="Times New Roman" w:hAnsi="Times New Roman" w:cs="Times New Roman"/>
          <w:sz w:val="20"/>
          <w:szCs w:val="20"/>
          <w:lang w:bidi="en-US"/>
        </w:rPr>
        <w:t>11757. doi:</w:t>
      </w:r>
      <w:r w:rsidR="00E55231" w:rsidRPr="0028545E">
        <w:rPr>
          <w:rFonts w:ascii="Times New Roman" w:eastAsia="Times New Roman" w:hAnsi="Times New Roman" w:cs="Times New Roman"/>
          <w:sz w:val="20"/>
          <w:szCs w:val="20"/>
          <w:lang w:bidi="en-US"/>
        </w:rPr>
        <w:t xml:space="preserve"> </w:t>
      </w:r>
      <w:r w:rsidRPr="0028545E">
        <w:rPr>
          <w:rFonts w:ascii="Times New Roman" w:eastAsia="Times New Roman" w:hAnsi="Times New Roman" w:cs="Times New Roman"/>
          <w:sz w:val="20"/>
          <w:szCs w:val="20"/>
          <w:lang w:bidi="en-US"/>
        </w:rPr>
        <w:t>10.1038/ncomms11757.</w:t>
      </w:r>
    </w:p>
    <w:p w14:paraId="65ECF6B2" w14:textId="23276719" w:rsidR="00D34717" w:rsidRPr="0028545E" w:rsidRDefault="000B603C" w:rsidP="00AD04F2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8545E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</w:t>
      </w:r>
      <w:r w:rsidRPr="0028545E">
        <w:rPr>
          <w:rFonts w:ascii="Times New Roman" w:hAnsi="Times New Roman"/>
          <w:b/>
          <w:bCs/>
          <w:sz w:val="20"/>
          <w:szCs w:val="20"/>
          <w:lang w:val="en-GB"/>
        </w:rPr>
        <w:t>T</w:t>
      </w:r>
      <w:r w:rsidRPr="0028545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ble </w:t>
      </w:r>
      <w:r w:rsidR="000D7FE2" w:rsidRPr="0028545E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Pr="0028545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2 </w:t>
      </w:r>
      <w:r w:rsidR="007E1D11" w:rsidRPr="0028545E">
        <w:rPr>
          <w:rFonts w:ascii="Times New Roman" w:hAnsi="Times New Roman" w:cs="Times New Roman"/>
          <w:b/>
          <w:bCs/>
          <w:sz w:val="24"/>
          <w:szCs w:val="24"/>
        </w:rPr>
        <w:t>|</w:t>
      </w:r>
      <w:r w:rsidR="007E1D11" w:rsidRPr="0028545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Chromosomal locations for single-nucleotide polymorphic and restriction fragment presence/absence loci of hybrid catfish (</w:t>
      </w:r>
      <w:r w:rsidRPr="0028545E">
        <w:rPr>
          <w:rFonts w:ascii="Times New Roman" w:hAnsi="Times New Roman" w:cs="Times New Roman"/>
          <w:i/>
          <w:iCs/>
          <w:sz w:val="20"/>
          <w:szCs w:val="20"/>
          <w:lang w:val="en-GB"/>
        </w:rPr>
        <w:t>Clarias gariepinus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, Burchell, 1822 x </w:t>
      </w:r>
      <w:r w:rsidRPr="0028545E">
        <w:rPr>
          <w:rFonts w:ascii="Times New Roman" w:hAnsi="Times New Roman" w:cs="Times New Roman"/>
          <w:i/>
          <w:iCs/>
          <w:sz w:val="20"/>
          <w:szCs w:val="20"/>
          <w:lang w:val="en-GB"/>
        </w:rPr>
        <w:t>Clarias macrocephalus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, Günther, 1864) from a BLAST homology search of the genomes of Japanese rice fish (</w:t>
      </w:r>
      <w:r w:rsidRPr="0028545E">
        <w:rPr>
          <w:rFonts w:ascii="Times New Roman" w:hAnsi="Times New Roman" w:cs="Times New Roman"/>
          <w:i/>
          <w:iCs/>
          <w:sz w:val="20"/>
          <w:szCs w:val="20"/>
          <w:lang w:val="en-GB"/>
        </w:rPr>
        <w:t>Oryzias latipes</w:t>
      </w:r>
      <w:r w:rsidR="00EF2B9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EF2B94" w:rsidRPr="0028545E">
        <w:rPr>
          <w:rFonts w:ascii="Times New Roman" w:hAnsi="Times New Roman" w:cs="Times New Roman"/>
          <w:sz w:val="20"/>
          <w:szCs w:val="20"/>
        </w:rPr>
        <w:t>Temminck and Schlegel, 1846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), zebrafish (</w:t>
      </w:r>
      <w:r w:rsidRPr="0028545E">
        <w:rPr>
          <w:rFonts w:ascii="Times New Roman" w:hAnsi="Times New Roman" w:cs="Times New Roman"/>
          <w:i/>
          <w:iCs/>
          <w:sz w:val="20"/>
          <w:szCs w:val="20"/>
          <w:lang w:val="en-GB"/>
        </w:rPr>
        <w:t>Danio rerio</w:t>
      </w:r>
      <w:r w:rsidR="00EF2B9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EF2B94" w:rsidRPr="0028545E">
        <w:rPr>
          <w:rFonts w:ascii="Times New Roman" w:hAnsi="Times New Roman" w:cs="Times New Roman"/>
          <w:sz w:val="20"/>
          <w:szCs w:val="20"/>
        </w:rPr>
        <w:t>Hamilton, 1822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), Japanese puffer (</w:t>
      </w:r>
      <w:r w:rsidRPr="0028545E">
        <w:rPr>
          <w:rFonts w:ascii="Times New Roman" w:hAnsi="Times New Roman" w:cs="Times New Roman"/>
          <w:i/>
          <w:iCs/>
          <w:sz w:val="20"/>
          <w:szCs w:val="20"/>
          <w:lang w:val="en-GB"/>
        </w:rPr>
        <w:t>Takifugu rubripes</w:t>
      </w:r>
      <w:r w:rsidR="00EF2B94" w:rsidRPr="0028545E">
        <w:rPr>
          <w:rFonts w:ascii="Times New Roman" w:hAnsi="Times New Roman" w:cs="Times New Roman"/>
          <w:sz w:val="20"/>
          <w:szCs w:val="20"/>
          <w:lang w:val="en-GB"/>
        </w:rPr>
        <w:t>, Temminck and Schlegel, 1850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), channel catfish (</w:t>
      </w:r>
      <w:r w:rsidRPr="0028545E">
        <w:rPr>
          <w:rFonts w:ascii="Times New Roman" w:hAnsi="Times New Roman" w:cs="Times New Roman"/>
          <w:i/>
          <w:iCs/>
          <w:sz w:val="20"/>
          <w:szCs w:val="20"/>
          <w:lang w:val="en-GB"/>
        </w:rPr>
        <w:t>Ictalurus punctatus</w:t>
      </w:r>
      <w:r w:rsidR="00EF2B94" w:rsidRPr="0028545E">
        <w:rPr>
          <w:rFonts w:ascii="Times New Roman" w:hAnsi="Times New Roman" w:cs="Times New Roman"/>
          <w:sz w:val="20"/>
          <w:szCs w:val="20"/>
          <w:lang w:val="en-GB"/>
        </w:rPr>
        <w:t>, Rafinesque, 1818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6F1473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and chicken (</w:t>
      </w:r>
      <w:r w:rsidRPr="0028545E">
        <w:rPr>
          <w:rFonts w:ascii="Times New Roman" w:hAnsi="Times New Roman" w:cs="Times New Roman"/>
          <w:i/>
          <w:iCs/>
          <w:sz w:val="20"/>
          <w:szCs w:val="20"/>
          <w:lang w:val="en-GB"/>
        </w:rPr>
        <w:t>Gallus gallus</w:t>
      </w:r>
      <w:r w:rsidR="00EF2B94" w:rsidRPr="0028545E">
        <w:rPr>
          <w:rFonts w:ascii="Times New Roman" w:hAnsi="Times New Roman" w:cs="Times New Roman"/>
          <w:sz w:val="20"/>
          <w:szCs w:val="20"/>
          <w:lang w:val="en-GB"/>
        </w:rPr>
        <w:t>, Linnaeus, 1758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) (30:70, male:female; ZZ/ZW sex-determination type).</w:t>
      </w:r>
    </w:p>
    <w:p w14:paraId="4EC0F4E9" w14:textId="77777777" w:rsidR="00D34717" w:rsidRPr="0028545E" w:rsidRDefault="00D34717" w:rsidP="007E60BF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eGridLight"/>
        <w:tblW w:w="105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467"/>
        <w:gridCol w:w="1530"/>
        <w:gridCol w:w="1817"/>
        <w:gridCol w:w="1944"/>
        <w:gridCol w:w="1530"/>
      </w:tblGrid>
      <w:tr w:rsidR="0028545E" w:rsidRPr="0028545E" w14:paraId="797BF96C" w14:textId="77777777" w:rsidTr="00C72F84">
        <w:trPr>
          <w:trHeight w:val="300"/>
          <w:jc w:val="center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807E36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eastAsia="Times New Roman" w:hAnsi="Times New Roman" w:cs="Times New Roman"/>
                <w:sz w:val="20"/>
                <w:szCs w:val="20"/>
              </w:rPr>
              <w:t>Locus id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76C936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yzias latip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12168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nio rerio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F700E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kifugu rubripes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EA58C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talurus punctatu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5DF48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lus</w:t>
            </w:r>
            <w:r w:rsidRPr="0028545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gallus</w:t>
            </w:r>
          </w:p>
        </w:tc>
      </w:tr>
      <w:tr w:rsidR="0028545E" w:rsidRPr="0028545E" w14:paraId="319B6B63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241C9E85" w14:textId="2171FB0A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05684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8FA1893" w14:textId="2CB864F5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D8DAB73" w14:textId="3905E46E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2EF731EC" w14:textId="321934DA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5C42E7B9" w14:textId="0C0D6C1C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DC09EDE" w14:textId="79F92AA3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7391556B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32738C68" w14:textId="69F1EBEA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40046663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5DE4AA6" w14:textId="00F45949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BE2861E" w14:textId="391200DD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0C3FEF23" w14:textId="02B7F2BC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0BC5DB13" w14:textId="65E7CA1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07214B6" w14:textId="08400217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0854F06D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2986D8C4" w14:textId="19730D4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487337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3536AA73" w14:textId="6DD0632F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D35D00D" w14:textId="6E79E37A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647B4721" w14:textId="5518C49E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6864B6F8" w14:textId="323BC0A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ACC3D34" w14:textId="3959DB85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3C650274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3D9834E1" w14:textId="185D1A65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476486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33166D2" w14:textId="46CA4911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94239EA" w14:textId="5961E9BD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2CB4A59E" w14:textId="1C50EC53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29426F8C" w14:textId="6786FEDF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4BE1CD5" w14:textId="77777777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545E" w:rsidRPr="0028545E" w14:paraId="771EABAB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0A1BE559" w14:textId="50A57BB1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35640437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B3A4C90" w14:textId="7787064C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6982A39" w14:textId="12097903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06989491" w14:textId="1074350B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26883992" w14:textId="5523AF60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3156709" w14:textId="550BE18C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00A67744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6EACB26F" w14:textId="1276D270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36456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2463B24" w14:textId="7373BDEB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B57C6CC" w14:textId="3A49D928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4172372F" w14:textId="3E1CA5E1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55BBCCF5" w14:textId="6C14741D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0B2A667" w14:textId="67B77265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127073DA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0D3A27E0" w14:textId="09208134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496212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B186A63" w14:textId="3F096748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2B604CF" w14:textId="66CC0241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5BE35B2B" w14:textId="3B7F744B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3C2D5A3C" w14:textId="239D44AE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2EB92EE" w14:textId="63607C1C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7087DE84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7F193F4B" w14:textId="07862128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35477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69E1CEE" w14:textId="3FB2ACFC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AC89386" w14:textId="44A314E4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7BD07D4D" w14:textId="3F654466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0863FC78" w14:textId="2AFDC12B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ED9470E" w14:textId="63E8465E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2E617D9D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277066AA" w14:textId="1B517B46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24427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E1F5337" w14:textId="1FF2E9A6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2C81516" w14:textId="44FA4824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40DDB7FF" w14:textId="50AE67D1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14E884A9" w14:textId="4DD1957E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73604C3" w14:textId="7C60D11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7B172FFB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6D1CC287" w14:textId="5488F9FB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16444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35FB4BA" w14:textId="25EAF371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9A4E478" w14:textId="418A070C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15DD791B" w14:textId="673D3EC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6C7BCC69" w14:textId="339D8BCB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45DBC8C" w14:textId="3E08B321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7BB76B36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4398AA51" w14:textId="3FAD4420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28515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2CAC243" w14:textId="751B4348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78B6034" w14:textId="31F1222F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48F678E4" w14:textId="0AB936D3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3288A00A" w14:textId="7E78F6A5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E7077F9" w14:textId="019B086A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5C7A9078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4698FC10" w14:textId="339E7059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10013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60ADEFB" w14:textId="6048D5C1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A1935FA" w14:textId="653D472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543875C9" w14:textId="7ADEC8CD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150B822E" w14:textId="4FCA5E6D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58DD03C" w14:textId="2195627A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6ED51DDE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65054367" w14:textId="56944AC9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19860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5F7B145" w14:textId="1205EA26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A58584A" w14:textId="07F46137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0A3FFFE1" w14:textId="4542314E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54480AEB" w14:textId="176A4B44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AD7AB57" w14:textId="63D61F95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34AD9A92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00E7B1D5" w14:textId="490D473D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03883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39DE64F" w14:textId="1D72D1C5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B994BCD" w14:textId="58E6278A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72FDDA60" w14:textId="1087C316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0FAF8C17" w14:textId="4353D053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C9E0188" w14:textId="016BD5E0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8545E" w:rsidRPr="0028545E" w14:paraId="064F48B5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030F968E" w14:textId="20F89E0F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100020705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80F6BF4" w14:textId="7CD47B51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2AD231E" w14:textId="7E8BBDE8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57291E90" w14:textId="52017008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5F8661B6" w14:textId="1C33BB66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15F766F" w14:textId="07A8FF64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590405A3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2AA50D10" w14:textId="795A4FCE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479687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8F2F954" w14:textId="18B47FAF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C53CF2D" w14:textId="5F931B23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763FCC02" w14:textId="2985014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088260B1" w14:textId="6E8DF7E6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CC41270" w14:textId="576C11DD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8545E" w:rsidRPr="0028545E" w14:paraId="26BDEA64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0A592BD7" w14:textId="67F626EC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34802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9F3809E" w14:textId="69400B31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D99F901" w14:textId="58FA4060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06F25968" w14:textId="13847A18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1A5CAD8C" w14:textId="5C4CAEAD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07A8143" w14:textId="04D61963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49E07C0A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5ED5CC54" w14:textId="2498AC14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35641017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B0C8FBA" w14:textId="100E4F30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BF2AAE9" w14:textId="1000A8B3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67938C67" w14:textId="0454A0B7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227E2A81" w14:textId="3DA63D1C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D315D98" w14:textId="2D833097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77459F2E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44037415" w14:textId="1CEBED65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474895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3892B69" w14:textId="21FEFBAF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053368E" w14:textId="4E0A20B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2360D681" w14:textId="75952860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5511E270" w14:textId="763AD14D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A28B8C8" w14:textId="497C5C80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3AEB9E58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44F88F56" w14:textId="5E34F700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A55529448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E9FB82D" w14:textId="30F49930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0695956" w14:textId="32A58647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0494FA8F" w14:textId="131D2258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625CE9E8" w14:textId="5FBB478F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1865EB2" w14:textId="2EB51EA1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686E7885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7C265AF9" w14:textId="370ACA33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13702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67D0DD2" w14:textId="33FBE9A9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6882BCB" w14:textId="623FB7C8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11050A47" w14:textId="417A671F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0967FF1E" w14:textId="0FD2E695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5B2D3A6" w14:textId="28E49F3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01360F8C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711271D6" w14:textId="7C9B6493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35626878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BA611AE" w14:textId="706E5994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D0132A0" w14:textId="546F7E79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12000C0E" w14:textId="5453BD99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26DB2617" w14:textId="2B9D8806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0511241" w14:textId="5578282B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5B86BA52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11FF2FB9" w14:textId="77FF7D94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40060478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5D69917" w14:textId="1F818C2E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4BBADE9" w14:textId="47EB8C77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7F0B755B" w14:textId="32787D35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75A224F8" w14:textId="53683B23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8713EE5" w14:textId="60B1823B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1435ED9B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5AA6C18A" w14:textId="25B6732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35641360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A5BBE99" w14:textId="636B92FA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CABC9E6" w14:textId="30F2606E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256D5FFD" w14:textId="5D6A2D1B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700821CF" w14:textId="4D515A25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305E52F" w14:textId="44FC2884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4315B1FD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73E90942" w14:textId="76EE1F41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08371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E15116D" w14:textId="2831FEA5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94A6488" w14:textId="2102C780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55FF7864" w14:textId="02AC3EE3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44BA7D01" w14:textId="24F54596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15A5FB0" w14:textId="707B4B08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</w:tr>
      <w:tr w:rsidR="0028545E" w:rsidRPr="0028545E" w14:paraId="19A8CDCE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325A0297" w14:textId="54D9266F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481919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2221FDD" w14:textId="29A46344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22D464A" w14:textId="2280F39C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0DEE5908" w14:textId="480E5B39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0BDA3AB6" w14:textId="69CE7258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E0B1170" w14:textId="3005959A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3E2D01FD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7BEC22B0" w14:textId="4919DA17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02629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CFBA563" w14:textId="7FD08216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D048CB9" w14:textId="7D1B8F1C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4297732B" w14:textId="254E0E99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472A09EB" w14:textId="3E92CCF0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2CB5949" w14:textId="20CCE65C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5A505A18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5FB210CA" w14:textId="0677021B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487558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D3AF2F8" w14:textId="1E9872B1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987E8E9" w14:textId="5974C29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1DFF242A" w14:textId="6F5945CF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601B19DA" w14:textId="4ED8102F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ABB9BB0" w14:textId="51F1A9D3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341AFBCA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579D3C89" w14:textId="6B0D22C8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483125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6282A3D" w14:textId="71FC3629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DE9312B" w14:textId="73B6A51F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460FEB47" w14:textId="40E99B8F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6BC1E685" w14:textId="5D019C2E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8B57375" w14:textId="21D18BBF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6EFB5223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0A3A3546" w14:textId="12F78C26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474915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61A7D71" w14:textId="3DC8422E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14B4F09" w14:textId="469FB747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7123F731" w14:textId="7846ED17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0BCEF470" w14:textId="54028470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D8413E1" w14:textId="7F9FAAE7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09FA8930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3A8AF9C8" w14:textId="78CCEA47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35624597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09D4B3F" w14:textId="68449B21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D5C5E58" w14:textId="2B002C36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4B9C211F" w14:textId="40ACEAAF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3FAF8EB9" w14:textId="44B417F6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D0312F1" w14:textId="4C0810C8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346C9DDA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6B6D9D8C" w14:textId="6CED1D90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19585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741FD04" w14:textId="5F940AEE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99477B7" w14:textId="4D7442C6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7FC18B95" w14:textId="00327881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3F14C6BE" w14:textId="2B45A6C9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B194B5B" w14:textId="2A1C3029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6A49B31B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45F08C16" w14:textId="6D4D2DE7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100021328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383B044E" w14:textId="44E6FB77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B20F5C8" w14:textId="6C49EA81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4A81E481" w14:textId="6AB654BE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74280373" w14:textId="6FDDDCDB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E1943C5" w14:textId="2D6EA39D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46948352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28690B25" w14:textId="5164E5E1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40052848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0DD5957" w14:textId="26D3C56D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6B942B6" w14:textId="2549B486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2C410D5F" w14:textId="179F4EED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56AAB367" w14:textId="55A3903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DB1519A" w14:textId="7EDFAD8B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8545E" w:rsidRPr="0028545E" w14:paraId="250C667F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4A7EBCBA" w14:textId="5091CE91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08298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B1B0089" w14:textId="04AE7AA1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5F08739" w14:textId="34A31FD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07806E80" w14:textId="71089101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651BE157" w14:textId="70AFCBC5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9A0B353" w14:textId="232940E0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7AAD91A1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67C4ECFA" w14:textId="00AA920B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484090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8C420AB" w14:textId="2AB15A1C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725FE89" w14:textId="70DA9ACB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37A2B360" w14:textId="0D71530D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77C82909" w14:textId="4F8BC7CE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4DB4331" w14:textId="407CF883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8545E" w:rsidRPr="0028545E" w14:paraId="541D6AD0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6FB8BDBA" w14:textId="155688CB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35624997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D538CAC" w14:textId="33CA8700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9485EF4" w14:textId="7BA9C7C3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586F8085" w14:textId="3B618FF5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48A24BE7" w14:textId="28DC774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546B1BD" w14:textId="2CD7DCDE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8545E" w:rsidRPr="0028545E" w14:paraId="20D93FFB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07978E86" w14:textId="70410BD5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35637844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C435FCD" w14:textId="0A6FECC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FBF335C" w14:textId="02DA840E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05221BE1" w14:textId="1408BBB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089436D9" w14:textId="2E154E65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908C779" w14:textId="026D420D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8545E" w:rsidRPr="0028545E" w14:paraId="7C097822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49783D8D" w14:textId="348B9988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11323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4DE1AFF" w14:textId="6A8DC1B6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7BE7B21" w14:textId="5B4D42A6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6186A0AA" w14:textId="3E02CAD9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04CE8762" w14:textId="0C2CB9EE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22C641E" w14:textId="2AE5A3CC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8545E" w:rsidRPr="0028545E" w14:paraId="6C95FB13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1252BB20" w14:textId="46C995C3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469998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AE16E1B" w14:textId="3E832CB6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549AD1F" w14:textId="495717E9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76833149" w14:textId="2D3D1EA9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2206B21C" w14:textId="1CCE0B25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5EBA7EC" w14:textId="278E4470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8545E" w:rsidRPr="0028545E" w14:paraId="773CC588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50CDE8EF" w14:textId="17E446CB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11114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66DFB5C" w14:textId="2B7CA5E0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450A66E" w14:textId="67F44AD4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650D91AA" w14:textId="21E799A8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549A2071" w14:textId="4CFE986C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7DB684B" w14:textId="5E2A51A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8545E" w:rsidRPr="0028545E" w14:paraId="4EEC07B5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7172ECC3" w14:textId="188A8AFF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30629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0F1E681" w14:textId="160315A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B24D1D5" w14:textId="0F6195C9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0E92B299" w14:textId="2DBC00C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2CDA3F5F" w14:textId="2075E9EC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BBDE44C" w14:textId="669BB53C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8545E" w:rsidRPr="0028545E" w14:paraId="333A48D6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4FF08B43" w14:textId="7E84A8F7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29973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A1B6161" w14:textId="42531AB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773B07C" w14:textId="0933E806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5C46749D" w14:textId="2758DAFD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15F496A3" w14:textId="16D5E737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3439865" w14:textId="2713F183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62143660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5E091407" w14:textId="432501D6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476711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D524C07" w14:textId="7DC44103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93B6934" w14:textId="6CFEFADC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773FE6B9" w14:textId="0CEAC3FC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69834AB4" w14:textId="256D49FA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CD5D333" w14:textId="6CBBD4D5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5F2F161E" w14:textId="77777777" w:rsidTr="00C72F84">
        <w:trPr>
          <w:trHeight w:val="44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3C76DB9D" w14:textId="7CE0E77C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A100002504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36D3EE9A" w14:textId="5B1D86D7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B75583E" w14:textId="16CADD9E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5FC73B9B" w14:textId="7FA4C55F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79469786" w14:textId="6F34B895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42FF74D" w14:textId="549A1BB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68358963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2C70723D" w14:textId="37256756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479677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0DB52DE" w14:textId="30FA28C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906FE25" w14:textId="07FA5E24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0C508FB6" w14:textId="2AFA3F61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09A5EA6C" w14:textId="5D5E3DD5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D1EF8A4" w14:textId="03770D2B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4D3EF142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68E484B0" w14:textId="0940D69C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100046160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1C33918" w14:textId="1775C3B0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972096F" w14:textId="1BE10670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06E0DE9D" w14:textId="22C0C5D0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7BC8E71A" w14:textId="58718F35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556C7E1" w14:textId="178FCB8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75948E92" w14:textId="77777777" w:rsidTr="00C72F84">
        <w:trPr>
          <w:trHeight w:val="413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02BA47BF" w14:textId="027EF93F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469848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3F5F2AE6" w14:textId="5C2C9025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0FDA275" w14:textId="34A2C65E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5D4E385F" w14:textId="63A0D658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1CD5747F" w14:textId="2C4BD1C6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3E2F9C3" w14:textId="73BB70AB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146CAB6C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5F2E63FC" w14:textId="78DE44DB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475486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1BE9896" w14:textId="020485C4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7F06465" w14:textId="028C5B97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3C484F7B" w14:textId="5DA269DA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3D1E04E4" w14:textId="3AC3B14C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3AE6530" w14:textId="00759265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8545E" w:rsidRPr="0028545E" w14:paraId="1EAE8C89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27F8FE91" w14:textId="397DE1BE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04947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64ABA39" w14:textId="2D4A0094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BD6E35D" w14:textId="0B0508CF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0DDD4BA4" w14:textId="5B2F94E9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7DAB98C8" w14:textId="4B7092D3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B11386D" w14:textId="38BD7CDF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8545E" w:rsidRPr="0028545E" w14:paraId="5236C85D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29521C91" w14:textId="586C5725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00305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E1EB460" w14:textId="4F580201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AFAAE94" w14:textId="7E51B8DA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4E08263A" w14:textId="202D70E5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29AF5D55" w14:textId="0A50B1AC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79C4CB0" w14:textId="54BCDAF7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8545E" w:rsidRPr="0028545E" w14:paraId="4CAFC286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1AB17C1E" w14:textId="6C291A8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16442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5F346B1" w14:textId="7FEAD2D3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0EBCC32" w14:textId="6EA6F48A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7105501C" w14:textId="1600572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73DF39FB" w14:textId="261B76B7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5C048A5" w14:textId="06A60946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8545E" w:rsidRPr="0028545E" w14:paraId="1D1681C9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0DC66DB1" w14:textId="2ABE7E26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495523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06ADF11" w14:textId="68FA48BA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EFC58C1" w14:textId="64C4E800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61E5CC30" w14:textId="71053F6F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47D732D1" w14:textId="715F73B1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5C54C8D" w14:textId="75E63C91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8545E" w:rsidRPr="0028545E" w14:paraId="0804AB90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037DB738" w14:textId="1CAE7CD7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01648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8EA7F7E" w14:textId="6CF808D0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729B554" w14:textId="0277030F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061E25F8" w14:textId="2ABD14B7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4DA35563" w14:textId="32D08826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E0F9CF2" w14:textId="0503F838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8545E" w:rsidRPr="0028545E" w14:paraId="1C6A1161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363656E8" w14:textId="04562ABA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488118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DB0C078" w14:textId="78B1E5C0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0D4B2A7" w14:textId="5BC80231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5AD6A28F" w14:textId="2308ECFE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77272562" w14:textId="287881ED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3D20DD9" w14:textId="321D16AC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8545E" w:rsidRPr="0028545E" w14:paraId="2CCD74FA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2C297E05" w14:textId="20FB9975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40058344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ED4601B" w14:textId="6F3AD03A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477C0ED" w14:textId="3E534026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41312B20" w14:textId="1AD0CE0B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16503B1A" w14:textId="577D4679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EF80B12" w14:textId="7C057EEC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0300935C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610D6094" w14:textId="79E3244F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35627651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93EEBB9" w14:textId="19F4DF37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DE60FDE" w14:textId="622405D6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5DFB948F" w14:textId="1B00E02D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177F14C8" w14:textId="0BA4D460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14D068A" w14:textId="4D7418ED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321C22E7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4821DEE1" w14:textId="79ED22D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495980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6703464" w14:textId="195DD39E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996B8F8" w14:textId="3F8C1BA8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1642D75D" w14:textId="7D0DCBE7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1D4CD963" w14:textId="15544EE3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83C7333" w14:textId="5E631894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166C4F10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7C73B44F" w14:textId="1AB2D5DC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07853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DD923F8" w14:textId="59C3289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E45E93E" w14:textId="2EF8461A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2B11A4A6" w14:textId="05A61DDA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5EE645D3" w14:textId="50D3F5D5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311A178" w14:textId="6E8ACAB6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478E9FC1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5421E3D1" w14:textId="5D8F9C41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35643024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332D9BF3" w14:textId="696A586E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7C476A4" w14:textId="2FCF669A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470868B7" w14:textId="429FF856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28A60721" w14:textId="0E06E5A5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46C3DE1" w14:textId="39A49BB8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6B3D9DDC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00C99325" w14:textId="67F809D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100057811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01EB01B" w14:textId="319DA477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456E875" w14:textId="07BB47A5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55209DFB" w14:textId="36B83353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5F5978FA" w14:textId="5395BB56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6830403" w14:textId="3240B75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4D3FD883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7F0B3011" w14:textId="739435F5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03612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B3FF3C2" w14:textId="17E6FE81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F7755C9" w14:textId="13BE5024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7022C0AE" w14:textId="07152E2D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0046CA0D" w14:textId="5299378F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6C20B7F" w14:textId="5AF5402A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7D17743D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1F6F081A" w14:textId="05CAA54E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25504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196832C" w14:textId="4A346273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632EB88" w14:textId="56B1A9B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6A826AE4" w14:textId="78C7FC49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284B91CB" w14:textId="2B266891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624CE9E" w14:textId="7B8659D0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18404D63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2F1A6C2C" w14:textId="1D35C09A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468178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3B4982C" w14:textId="322AA2B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23E8EB3" w14:textId="28B05CD5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14F54425" w14:textId="10E62CE0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2043EE20" w14:textId="69544A84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912FB51" w14:textId="61BB8C2F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6600F7BB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643AD085" w14:textId="0C9F3A05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35627301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3F5E5B9A" w14:textId="53817D59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1ED0242" w14:textId="29B2ADA1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1C7C5341" w14:textId="46BBBB5A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68929DB5" w14:textId="2B0F3893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BB91254" w14:textId="01FA20D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016F7EC6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03D880F4" w14:textId="1D256C34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467581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3D7B4E8" w14:textId="3FB4BEB6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543FED3" w14:textId="14053253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3C93B6A0" w14:textId="26684457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09D1E707" w14:textId="09127B33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498B548" w14:textId="250D12D8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12F7695F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39AFE23B" w14:textId="596F246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18015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B86C9DA" w14:textId="17D3A6A9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CFA708E" w14:textId="2DAD6548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5EBCF8E9" w14:textId="7013445C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12A5F045" w14:textId="2E326905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2FF3095" w14:textId="5EF3B85C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16C4D610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58717C0E" w14:textId="2F3487F7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100055159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4B1133C" w14:textId="0D50E3DA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83B98B8" w14:textId="7341E2DB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515EC653" w14:textId="41A8E265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3BEB452E" w14:textId="070219D5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BC9C62F" w14:textId="76A5AB6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102F63ED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4BAEBE27" w14:textId="1E07B541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468043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9C1B8C3" w14:textId="28C14FD6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7D9B51A" w14:textId="1B209AB0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2605A35A" w14:textId="4CDB1286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415885AB" w14:textId="0B628E8D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C0CC004" w14:textId="5F0371F7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19A0B814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6CFB214E" w14:textId="588499CF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A35636078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9399B07" w14:textId="720D8CC3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1FD58C0" w14:textId="0CDE0AA1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5F42854E" w14:textId="3D4A8AA5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1600ED16" w14:textId="6FB5B2B5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C94201C" w14:textId="2895B0A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42178678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59D61EAA" w14:textId="27601011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35640559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6633C26" w14:textId="2B551ABE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8072FDC" w14:textId="7AEFB83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36C3CB49" w14:textId="597A59D0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105A8A7C" w14:textId="45D45FF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C7F7E27" w14:textId="7F71A984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410B28C2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1184FA68" w14:textId="64E7A6B1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499649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35872526" w14:textId="25F2AEF7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CA8F394" w14:textId="6A2F0B53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18954744" w14:textId="29D267F0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31DBAEA8" w14:textId="07EA348A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3C82A4A" w14:textId="3EEE3726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1AB744BF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6DC8DF5F" w14:textId="009B8B77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100014363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E2E2C88" w14:textId="6A420083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C6F4255" w14:textId="011A88D9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3350AA6B" w14:textId="720090F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38A6A828" w14:textId="1AC582E3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C8DE5D6" w14:textId="263AFDEE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32994E03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123E9051" w14:textId="028C9E9B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27555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53333B8" w14:textId="67AD5DBF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853C77A" w14:textId="00F2667F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61185E8C" w14:textId="6E52D526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7EF008C8" w14:textId="7AC809CA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98DDE62" w14:textId="672C80D8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7644F43B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11EBC54B" w14:textId="0E4934BC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484477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CFC8D90" w14:textId="2978D010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FCF9373" w14:textId="1AD2BF65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795856D9" w14:textId="22054768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4D08CC40" w14:textId="3F911FB9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590922F" w14:textId="3D7AC5DD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44D1CF48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6C101853" w14:textId="2ED81FEA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100030740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0820630" w14:textId="344D1E0A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73437C7" w14:textId="0D862ACC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094CAD0E" w14:textId="6F247A5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5D97AACE" w14:textId="65758E0E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E808DEF" w14:textId="69D78913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3C719E9D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192DC47A" w14:textId="3685DBBD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499834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BD73C03" w14:textId="484BB0A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B2601B3" w14:textId="1AC421ED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5C1C1C39" w14:textId="71564A3A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3D739BA3" w14:textId="166A77B4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7268965" w14:textId="0D7EE5C6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73D46A6B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03633DEA" w14:textId="6495EB3D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07832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14AF13C" w14:textId="666E6D4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3153942" w14:textId="35625E9C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60423DC4" w14:textId="19D45426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68486929" w14:textId="01AD089B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CF73C63" w14:textId="662FCAC5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1CBEAC1F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7977943B" w14:textId="7DC115C3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24616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B7EA0BA" w14:textId="736CDB03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3E9052B" w14:textId="321B07FD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5D78175D" w14:textId="520E3F2A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63253555" w14:textId="079A0853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57BE2F6" w14:textId="3B3E185E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5CD80EDE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0A5B8F8C" w14:textId="3502DCB3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04623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59E93D8" w14:textId="49D98037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F9AC931" w14:textId="381898DF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5025433A" w14:textId="22AD6327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4090ED86" w14:textId="70C19539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2F50546" w14:textId="4D86A58A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52835B77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67FEA592" w14:textId="53F822D9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02367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F22B95E" w14:textId="715DD1B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22E1121" w14:textId="374284F6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1C5411DB" w14:textId="0DF3AF68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603DC37E" w14:textId="589CDAAF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C8196CF" w14:textId="147E445E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22EF6316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48DCFC8C" w14:textId="7A7484A1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478613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0D15B74" w14:textId="631103D4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AAE4DC0" w14:textId="1ECCD939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6BE9AC11" w14:textId="33B62731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7E7B08E6" w14:textId="6E0A4137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1116227" w14:textId="1A74C096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7AC3EEC6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3E1CAB97" w14:textId="68D28097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486086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CEF92BA" w14:textId="6E9C0389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DDCD65E" w14:textId="72408113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5C18A418" w14:textId="2FA49BBB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385C25A7" w14:textId="58F72914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21D57F3" w14:textId="1CEFBD6F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3086724C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38152A9B" w14:textId="0A160610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29720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F105D45" w14:textId="09F3384E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1D6D531" w14:textId="52C3CD6B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39BD8A53" w14:textId="3CAC6DD8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37705D9B" w14:textId="3DFEC77E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CC3D9C6" w14:textId="7238064F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2931104A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6ED14645" w14:textId="27BCFFBB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100004476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D81A5DF" w14:textId="18AB8399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1C54FEE" w14:textId="06E4562F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299810F0" w14:textId="00CAF523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49CE98DC" w14:textId="052AEBB4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5CB0950" w14:textId="5AA0FD68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5A99B337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64B46E76" w14:textId="734EFD75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  <w:r w:rsidRPr="0028545E">
              <w:t xml:space="preserve"> </w:t>
            </w: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35636016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8FE9FD2" w14:textId="385E6D83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B463E43" w14:textId="199C05BF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30CF7DA9" w14:textId="11952AFC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231496C3" w14:textId="229EBAAC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7E86C90" w14:textId="3E6C2A0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534834A9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717BFC4F" w14:textId="14546D2E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25009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3C8B60F4" w14:textId="05ED48B8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A134D07" w14:textId="7B0B677F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617EDDF5" w14:textId="7F8E7D3A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5B15E6BB" w14:textId="18671149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2416EE5" w14:textId="450ED0B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5C8041E1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7796FB8C" w14:textId="2EEA4087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  <w:r w:rsidRPr="0028545E">
              <w:t xml:space="preserve"> </w:t>
            </w: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55479014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63D2676" w14:textId="6BBA47C4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2F97FC5" w14:textId="64602A67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58A768A1" w14:textId="5847A987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2965CDF1" w14:textId="503F8066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19A6E24" w14:textId="2F2DB986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2D25A2E3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52B8E271" w14:textId="2AD86EA8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25871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9D3F999" w14:textId="4C19EF4F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41B0F50" w14:textId="19FE8018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4D275AC3" w14:textId="5384DCC1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79D1B77D" w14:textId="2B15AF4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D792FA4" w14:textId="79F133F7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02A28AA4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7192A26B" w14:textId="46010E24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18666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16DDCEE" w14:textId="3188597D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EC16C42" w14:textId="56DDE527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2D62D2A1" w14:textId="19ACF3B8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43373C3C" w14:textId="1B0E9890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90EAA28" w14:textId="19FF8111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1517FA12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2F059394" w14:textId="6549F5B3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29933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3FB708F" w14:textId="6163C026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019BE9E" w14:textId="4ACF4FC4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56B294BB" w14:textId="0E33E381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1C00A1E7" w14:textId="77AB8268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F4FD7D5" w14:textId="09B6D8FB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306C4EFD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20B40D73" w14:textId="37F3687C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20474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3674B2D2" w14:textId="0FFC2DBF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5FCE50D" w14:textId="5873C3EA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41EBF77E" w14:textId="6C2FC571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14827976" w14:textId="7FB66D4B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C7A71CA" w14:textId="148BD028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6B932460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2419CA1B" w14:textId="502C4CCA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09461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C6B24A9" w14:textId="4E8AD4B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56A1960" w14:textId="3F0E9F69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525C3145" w14:textId="2F064474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35DB0327" w14:textId="1E7CF0A8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E14B5E7" w14:textId="3A2920B1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442F4B7D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4F57A825" w14:textId="37A9D554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17899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0DA864E" w14:textId="0969C9F1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A5F49A3" w14:textId="3A74CE89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0498A9E4" w14:textId="2E242926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6FBA41BA" w14:textId="3C4B664E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7787BB9" w14:textId="33A08D76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60944D27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1634DE73" w14:textId="40831AD7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32944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5469974" w14:textId="00A98F7D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079A90C" w14:textId="03F258AC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5656E3C9" w14:textId="0340830D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5E6D7939" w14:textId="5CF02A0C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8D077E5" w14:textId="048A024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50C7DDD3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78CDEEE9" w14:textId="3C4B1B11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A55522529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F5346C6" w14:textId="285A2D26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8CEE397" w14:textId="2682D9B5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03FDBA2D" w14:textId="04E6B280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37DC0B2B" w14:textId="215A7F64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FA53AA7" w14:textId="27D5DD38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79B68B3B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42CC518D" w14:textId="2746A56C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22660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3361788C" w14:textId="5C44D5CF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D5A6308" w14:textId="57CB3B2B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4F961162" w14:textId="2AA9B9B6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4B25B085" w14:textId="4C4653D5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FF1C8F0" w14:textId="410AEE9E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0C3AA8CF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0E073994" w14:textId="16629959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499691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638951E" w14:textId="5FA19F2E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3BD7C24" w14:textId="56649C39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17501532" w14:textId="6CCA21DA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7649E7C4" w14:textId="21819EA9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C4D4AC9" w14:textId="04B0739E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382989B7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797073E0" w14:textId="1EDCE520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493969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A1A4518" w14:textId="1B4EC635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CD99924" w14:textId="3816AF5A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12D4B161" w14:textId="5951F034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04A58BAB" w14:textId="3778D2EF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DEBBFCA" w14:textId="3140DEB6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0442DE8A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726193F3" w14:textId="1CB4F663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496394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475BF20" w14:textId="655D078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431ED30" w14:textId="3CF5F45F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1A653DFB" w14:textId="42ACBACD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39077D1B" w14:textId="77871F97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F57541D" w14:textId="15D3CAE3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3338191D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7E244916" w14:textId="1E5A9443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35638008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114BCD0" w14:textId="13F68DCF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39C6017" w14:textId="74AAEBE7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411F14BE" w14:textId="5C28F57A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606B9450" w14:textId="2A5E2D34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A25B25B" w14:textId="79F8DC3C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331EEB61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20705F26" w14:textId="5638EEA5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35639998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1FF06DB" w14:textId="61281D7C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FB6AF0F" w14:textId="5B000D50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1E66D8CC" w14:textId="2C0BAC27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6A97D7CF" w14:textId="56D811D5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E3F07E6" w14:textId="3A310507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1AE16489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19A178C5" w14:textId="17E7E567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100000476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2A2D191" w14:textId="36585997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B4E83C4" w14:textId="7671C008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2E21B2BF" w14:textId="04E0EC5E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5DD31A3C" w14:textId="43D8968F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6A24944" w14:textId="6714BF91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4A4D5513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45937FBC" w14:textId="220612CA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25304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6983A38" w14:textId="5E0BA58D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8FE57E6" w14:textId="7FDAE7B6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307EFF6D" w14:textId="0BF83AFD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1319CF84" w14:textId="4CFBB7C7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03AC967" w14:textId="6FC62C26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0B8D429B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13C59FE2" w14:textId="2098AC5C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100000461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F935CBF" w14:textId="1C19175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359D557" w14:textId="09A06CB9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585A4F28" w14:textId="6A77B711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1B9BA8BF" w14:textId="0DB6FA6B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DA55A7D" w14:textId="3FB19C49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17B7E480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4540FBF1" w14:textId="1BC565F4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40060842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90E18E7" w14:textId="7EE4F56A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CDE3347" w14:textId="30A7D10E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53621112" w14:textId="310BCF24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7435B70D" w14:textId="2D1675BD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BBC73EB" w14:textId="51AFAF7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5EC85B39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04C5CC15" w14:textId="51820788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22094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33330358" w14:textId="0467C460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71405E9" w14:textId="1BE553CB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6633854C" w14:textId="47CC6012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618DA3A7" w14:textId="068E7DC4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1CC1EDA" w14:textId="237B78E9" w:rsidR="0000559E" w:rsidRPr="0028545E" w:rsidRDefault="0000559E" w:rsidP="000055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370F8154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2D8AF09A" w14:textId="437965F5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31935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63D1997" w14:textId="2349419F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10B80EF" w14:textId="4C672D87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215E2AD1" w14:textId="2D4A79CC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349D4D2C" w14:textId="1D2F5437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1A66223" w14:textId="3BBE71EF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6F890B8D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5AB1517C" w14:textId="1425C142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35642856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F8FD9DC" w14:textId="0773B5E1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CA5C8A1" w14:textId="7D15355A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6F0E9E0E" w14:textId="31ACBBE0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1ED26990" w14:textId="4AB055B8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9287123" w14:textId="69D54969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6BDB1A37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778D1721" w14:textId="366E2B9E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01469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ABD5761" w14:textId="3B8C2A82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CCE10F5" w14:textId="0B479C77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186D766D" w14:textId="554A2F89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3A64EAE5" w14:textId="1A0E7E5A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C942EFA" w14:textId="39120588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0575D042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4F899150" w14:textId="036B0D26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09898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B98821A" w14:textId="3CE41D02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4C409B1" w14:textId="1639A408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7FB4BB04" w14:textId="3C567344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537781FC" w14:textId="5B90BF8F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AC2925D" w14:textId="5B11B234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672783FD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13C3189F" w14:textId="50EE6C40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35639366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3E94386B" w14:textId="65BBBAA6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7454499" w14:textId="6DF4659E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176598B9" w14:textId="53EB4D24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2FA09D57" w14:textId="04FB49E7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FC0EBEC" w14:textId="374EE501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2EE4871C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71FF7725" w14:textId="68B43924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12838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08AB868" w14:textId="65011BDA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4D15243" w14:textId="76966B1C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3D4D9E25" w14:textId="0398071D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65B8C80E" w14:textId="7A559369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CDFC063" w14:textId="400525F8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3C627EB3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101FFB71" w14:textId="208E7AA1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08840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35FDCF5B" w14:textId="15033CAC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5089D77" w14:textId="383B3F38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168DBC0B" w14:textId="53F50BAD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5673B55B" w14:textId="7ACDDEDC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0014937" w14:textId="46EB9728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5DAD57D7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29A369F4" w14:textId="5712AF79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479922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D246FB5" w14:textId="02E29BEA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9DE6A30" w14:textId="4A840326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649CA1F4" w14:textId="4579A9EA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67FE0AD8" w14:textId="67785012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7F2EE51" w14:textId="0DA4A91F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45536421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5E0FB8B5" w14:textId="00F8B0EE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19673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C2DDD49" w14:textId="5FA84372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68EF1B8" w14:textId="553053F7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54DBDC29" w14:textId="3A121115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1199F334" w14:textId="6226311D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A13D15B" w14:textId="6E37013F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594BA7F9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2B351830" w14:textId="4F37B450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477822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EEDA6E1" w14:textId="270D4698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E27DD7A" w14:textId="4359ED6A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0A688610" w14:textId="6BF5DE30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66EBC749" w14:textId="5259B9BE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E49338D" w14:textId="573793DA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170CBA4A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4677F01F" w14:textId="0A2FE645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35644767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243A7FD" w14:textId="6AA190E6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8903666" w14:textId="5340AB5C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4F83EEAD" w14:textId="72FAC029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13684AED" w14:textId="18AAD9A3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30F250A" w14:textId="6D6BF5B0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78BE38F0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5E537190" w14:textId="61BD58F9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16866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238827F" w14:textId="380B21FF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CF30C2B" w14:textId="1E240FCD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632692C7" w14:textId="687EEEFB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59D9CF3B" w14:textId="68A30645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3EFFCB4" w14:textId="51348545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058D4973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349B4E31" w14:textId="66E979BC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35644970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5138325" w14:textId="25F0210D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89AF803" w14:textId="0830BDF4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0C294F34" w14:textId="50F3DF07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27D035A4" w14:textId="36C001E2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9A68D72" w14:textId="7F151BFB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4E241E75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006FF1D2" w14:textId="67DF6710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478561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19CBBFC" w14:textId="0081CCD3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4E4A350" w14:textId="0E9B5F5F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625A2786" w14:textId="79A67323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37AB3C5C" w14:textId="019BF0D4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F3778DA" w14:textId="5672AE7C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7729B25C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4CD75611" w14:textId="089CB11B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A55504589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C0DB086" w14:textId="7E430084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43A0987" w14:textId="6B77D27E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318C5BD5" w14:textId="6ED3266E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70ABC169" w14:textId="35763123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827BA7B" w14:textId="1247EA34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2BC8EB6E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15AC5DAC" w14:textId="6BF0823D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100001870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09258D8" w14:textId="04C14497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9670346" w14:textId="05711406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5FF58618" w14:textId="5E19E260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6926359C" w14:textId="220E5F8F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9E39B47" w14:textId="1C74ACE5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23E31467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55FC9F85" w14:textId="43198CA8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499387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78092DF" w14:textId="4635DD1A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A8F61E1" w14:textId="1B7000A5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69AAF204" w14:textId="32D57762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5E137844" w14:textId="4251C258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BF9A95D" w14:textId="55997858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25CE5F56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59926F0F" w14:textId="7BAAA1A8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29552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1BB82C4" w14:textId="5C089421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1947DC1" w14:textId="5027979F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68A94C2C" w14:textId="19F07C3D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41DC25F3" w14:textId="39DB02F5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5A8BFAF" w14:textId="220D3FD5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112F6528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792C3A02" w14:textId="71568526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35638345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30BA61C7" w14:textId="1F3EFA8B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945DD4A" w14:textId="4E1E6429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08476376" w14:textId="7EF56589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35BF57D8" w14:textId="27454782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899D93B" w14:textId="27D5211E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2D353B23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62487643" w14:textId="36643C0A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55514641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0EDD42A" w14:textId="3E6011B1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EF11159" w14:textId="069386C6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51333EC0" w14:textId="64A61ABE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35FB272A" w14:textId="535CC96F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F1A40CF" w14:textId="29A87C12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7BD6E666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6E2A83F4" w14:textId="3FAC82B9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PA40048686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0152A76" w14:textId="581FD849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70AF6C3" w14:textId="58B943A2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7AA98774" w14:textId="566472E5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54BE6DA4" w14:textId="66989B3F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8811A33" w14:textId="0788BAD9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63A12AC4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7E51C904" w14:textId="2374CD15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SNP100029825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299A94C" w14:textId="52EC6596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C009269" w14:textId="520205DB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3CFDC320" w14:textId="32A77EA6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6E337B90" w14:textId="5EB262D8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8183474" w14:textId="7C86EFAD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285786ED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38F29F3C" w14:textId="5FA5BFAC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SNP100031227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ED38834" w14:textId="74B72530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41D10B4" w14:textId="311A9E5F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0A168CC1" w14:textId="653A66C5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1E2286E8" w14:textId="0C857F9E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D9E2E00" w14:textId="787D8106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24B8F132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40DFEC2B" w14:textId="01CBBEF7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SNP40052530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973FEB1" w14:textId="0069BFE8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1FEBAAC" w14:textId="73F3E745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444C2151" w14:textId="6EFC378C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37A6E92F" w14:textId="5CEBDEAF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94C71DD" w14:textId="5FCABDE8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2768CB7D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6609D0B2" w14:textId="7FE4616B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SNP35642896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1982C16" w14:textId="777A348A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5DFFF4A" w14:textId="263E76EA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5D5195AB" w14:textId="4564AE52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1DE7AE85" w14:textId="42806C49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C1EDF49" w14:textId="53C706F5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026086E1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7A533753" w14:textId="1562C810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SNP55513876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57E5ED7" w14:textId="09A1C63D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C094954" w14:textId="1E3EBD06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4B4EF295" w14:textId="67E63EC2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2EBD1A84" w14:textId="07027F6F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7AF125F" w14:textId="05DF6878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5A38B728" w14:textId="77777777" w:rsidTr="00C72F84">
        <w:trPr>
          <w:trHeight w:val="30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5051C29A" w14:textId="66B77E56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SNP55489450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BA36C81" w14:textId="287692AB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786738A" w14:textId="67E57366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7C0B7DE0" w14:textId="6889029E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5FE8E73F" w14:textId="6B365D2F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4FC32E2" w14:textId="1FA1C299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4579B771" w14:textId="77777777" w:rsidTr="00C72F84">
        <w:trPr>
          <w:trHeight w:val="300"/>
          <w:jc w:val="center"/>
        </w:trPr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20DFE2" w14:textId="1BB31810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45E">
              <w:rPr>
                <w:rFonts w:ascii="Times New Roman" w:hAnsi="Times New Roman" w:cs="Times New Roman"/>
                <w:sz w:val="18"/>
                <w:szCs w:val="18"/>
              </w:rPr>
              <w:t>SNP55523064</w:t>
            </w:r>
            <w:r w:rsidRPr="002854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39A1EA" w14:textId="40AEE54B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056C6B" w14:textId="109F5307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1D199E" w14:textId="4B40F2C8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6C8695" w14:textId="15AEC830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73E735" w14:textId="6D4291A2" w:rsidR="00AE5D70" w:rsidRPr="0028545E" w:rsidRDefault="00AE5D70" w:rsidP="00AE5D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4760853B" w14:textId="0D973640" w:rsidR="00D34717" w:rsidRPr="0028545E" w:rsidRDefault="00DF5718" w:rsidP="007E60BF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8545E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28545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567FF" w:rsidRPr="0028545E">
        <w:rPr>
          <w:rFonts w:ascii="Times New Roman" w:hAnsi="Times New Roman" w:cs="Times New Roman"/>
          <w:sz w:val="20"/>
          <w:szCs w:val="20"/>
          <w:lang w:val="en-GB"/>
        </w:rPr>
        <w:t>indicate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30:70 male:female without 20:80 male:female, and </w:t>
      </w:r>
      <w:r w:rsidRPr="0028545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567FF" w:rsidRPr="0028545E">
        <w:rPr>
          <w:rFonts w:ascii="Times New Roman" w:hAnsi="Times New Roman" w:cs="Times New Roman"/>
          <w:sz w:val="20"/>
          <w:szCs w:val="20"/>
          <w:lang w:val="en-GB"/>
        </w:rPr>
        <w:t>indicate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20:80 male:female. </w:t>
      </w:r>
    </w:p>
    <w:p w14:paraId="1A7E5BB9" w14:textId="0C553246" w:rsidR="00DC7CA9" w:rsidRPr="0028545E" w:rsidRDefault="00E55231" w:rsidP="00567BFF">
      <w:pPr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28545E">
        <w:rPr>
          <w:rFonts w:ascii="Times New Roman" w:eastAsia="Times New Roman" w:hAnsi="Times New Roman" w:cs="Times New Roman"/>
          <w:sz w:val="20"/>
          <w:szCs w:val="20"/>
        </w:rPr>
        <w:t xml:space="preserve">Burchell, W. J. (1822). </w:t>
      </w:r>
      <w:r w:rsidRPr="0028545E">
        <w:rPr>
          <w:rFonts w:ascii="Times New Roman" w:eastAsia="Times New Roman" w:hAnsi="Times New Roman" w:cs="Times New Roman"/>
          <w:i/>
          <w:iCs/>
          <w:sz w:val="20"/>
          <w:szCs w:val="20"/>
        </w:rPr>
        <w:t>Travels in the Interior of Southern Africa</w:t>
      </w:r>
      <w:r w:rsidRPr="0028545E">
        <w:rPr>
          <w:rFonts w:ascii="Times New Roman" w:eastAsia="Times New Roman" w:hAnsi="Times New Roman" w:cs="Times New Roman"/>
          <w:sz w:val="20"/>
          <w:szCs w:val="20"/>
        </w:rPr>
        <w:t>. London: Creative Media Partners LLC.</w:t>
      </w:r>
    </w:p>
    <w:p w14:paraId="303B3FFE" w14:textId="56CBF5BF" w:rsidR="00D34717" w:rsidRPr="0028545E" w:rsidRDefault="00D32DE4" w:rsidP="00567BFF">
      <w:pPr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28545E">
        <w:rPr>
          <w:rFonts w:ascii="Times New Roman" w:eastAsia="Times New Roman" w:hAnsi="Times New Roman" w:cs="Times New Roman"/>
          <w:sz w:val="20"/>
          <w:szCs w:val="20"/>
        </w:rPr>
        <w:t xml:space="preserve">Günther, A. (1864). </w:t>
      </w:r>
      <w:r w:rsidRPr="0028545E">
        <w:rPr>
          <w:rFonts w:ascii="Times New Roman" w:eastAsia="Times New Roman" w:hAnsi="Times New Roman" w:cs="Times New Roman"/>
          <w:i/>
          <w:iCs/>
          <w:sz w:val="20"/>
          <w:szCs w:val="20"/>
        </w:rPr>
        <w:t>Catalogue of Fishes in the British Museum London.</w:t>
      </w:r>
      <w:r w:rsidRPr="0028545E">
        <w:rPr>
          <w:rFonts w:ascii="Times New Roman" w:eastAsia="Times New Roman" w:hAnsi="Times New Roman" w:cs="Times New Roman"/>
          <w:sz w:val="20"/>
          <w:szCs w:val="20"/>
        </w:rPr>
        <w:t xml:space="preserve"> London: Natural History Museum Press.</w:t>
      </w:r>
    </w:p>
    <w:p w14:paraId="0C14F543" w14:textId="0670616B" w:rsidR="00954D33" w:rsidRPr="0028545E" w:rsidRDefault="00954D33" w:rsidP="00AD04F2">
      <w:pPr>
        <w:pStyle w:val="MDPI71References"/>
        <w:numPr>
          <w:ilvl w:val="0"/>
          <w:numId w:val="0"/>
        </w:numPr>
        <w:ind w:left="425" w:hanging="425"/>
        <w:rPr>
          <w:color w:val="auto"/>
        </w:rPr>
      </w:pPr>
    </w:p>
    <w:p w14:paraId="7BE49AD6" w14:textId="77777777" w:rsidR="00954D33" w:rsidRPr="0028545E" w:rsidRDefault="00954D33" w:rsidP="00567BFF">
      <w:pPr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5FFECD4" w14:textId="77777777" w:rsidR="0089006A" w:rsidRPr="0028545E" w:rsidRDefault="0089006A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28545E"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19EF6B9D" w14:textId="433C290F" w:rsidR="00D34717" w:rsidRPr="0028545E" w:rsidRDefault="000B603C" w:rsidP="007E60BF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8545E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Table </w:t>
      </w:r>
      <w:r w:rsidR="000D7FE2" w:rsidRPr="0028545E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Pr="0028545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3 </w:t>
      </w:r>
      <w:r w:rsidR="007E1D11" w:rsidRPr="0028545E">
        <w:rPr>
          <w:rFonts w:ascii="Times New Roman" w:hAnsi="Times New Roman" w:cs="Times New Roman"/>
          <w:b/>
          <w:bCs/>
          <w:sz w:val="24"/>
          <w:szCs w:val="24"/>
        </w:rPr>
        <w:t>|</w:t>
      </w:r>
      <w:r w:rsidR="007E1D11" w:rsidRPr="0028545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Chromosomal locations for single-nucleotide polymorphic and restriction fragment presence/absence loci of hybrid catfish (</w:t>
      </w:r>
      <w:r w:rsidRPr="0028545E">
        <w:rPr>
          <w:rFonts w:ascii="Times New Roman" w:hAnsi="Times New Roman" w:cs="Times New Roman"/>
          <w:i/>
          <w:iCs/>
          <w:sz w:val="20"/>
          <w:szCs w:val="20"/>
          <w:lang w:val="en-GB"/>
        </w:rPr>
        <w:t>Clarias gariepinus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, Burchell, 1822 x </w:t>
      </w:r>
      <w:r w:rsidRPr="0028545E">
        <w:rPr>
          <w:rFonts w:ascii="Times New Roman" w:hAnsi="Times New Roman" w:cs="Times New Roman"/>
          <w:i/>
          <w:iCs/>
          <w:sz w:val="20"/>
          <w:szCs w:val="20"/>
          <w:lang w:val="en-GB"/>
        </w:rPr>
        <w:t>Clarias macrocephalus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, Günther, 1864) from a BLAST homology search of the genomes of Japanese rice fish (</w:t>
      </w:r>
      <w:r w:rsidRPr="0028545E">
        <w:rPr>
          <w:rFonts w:ascii="Times New Roman" w:hAnsi="Times New Roman" w:cs="Times New Roman"/>
          <w:i/>
          <w:iCs/>
          <w:sz w:val="20"/>
          <w:szCs w:val="20"/>
          <w:lang w:val="en-GB"/>
        </w:rPr>
        <w:t>Oryzias latipes</w:t>
      </w:r>
      <w:r w:rsidR="00EF2B9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EF2B94" w:rsidRPr="0028545E">
        <w:rPr>
          <w:rFonts w:ascii="Times New Roman" w:hAnsi="Times New Roman" w:cs="Times New Roman"/>
          <w:sz w:val="20"/>
          <w:szCs w:val="20"/>
        </w:rPr>
        <w:t>Temminck and Schlegel, 1846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), zebrafish (</w:t>
      </w:r>
      <w:r w:rsidRPr="0028545E">
        <w:rPr>
          <w:rFonts w:ascii="Times New Roman" w:hAnsi="Times New Roman" w:cs="Times New Roman"/>
          <w:i/>
          <w:iCs/>
          <w:sz w:val="20"/>
          <w:szCs w:val="20"/>
          <w:lang w:val="en-GB"/>
        </w:rPr>
        <w:t>Danio rerio</w:t>
      </w:r>
      <w:r w:rsidR="00EF2B9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EF2B94" w:rsidRPr="0028545E">
        <w:rPr>
          <w:rFonts w:ascii="Times New Roman" w:hAnsi="Times New Roman" w:cs="Times New Roman"/>
          <w:sz w:val="20"/>
          <w:szCs w:val="20"/>
        </w:rPr>
        <w:t>Hamilton, 1822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), Japanese puffer (</w:t>
      </w:r>
      <w:r w:rsidRPr="0028545E">
        <w:rPr>
          <w:rFonts w:ascii="Times New Roman" w:hAnsi="Times New Roman" w:cs="Times New Roman"/>
          <w:i/>
          <w:iCs/>
          <w:sz w:val="20"/>
          <w:szCs w:val="20"/>
          <w:lang w:val="en-GB"/>
        </w:rPr>
        <w:t>Takifugu rubripes</w:t>
      </w:r>
      <w:r w:rsidR="00EF2B94" w:rsidRPr="0028545E">
        <w:rPr>
          <w:rFonts w:ascii="Times New Roman" w:hAnsi="Times New Roman" w:cs="Times New Roman"/>
          <w:sz w:val="20"/>
          <w:szCs w:val="20"/>
          <w:lang w:val="en-GB"/>
        </w:rPr>
        <w:t>, Temminck and Schlegel, 1850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), channel catfish (</w:t>
      </w:r>
      <w:r w:rsidRPr="0028545E">
        <w:rPr>
          <w:rFonts w:ascii="Times New Roman" w:hAnsi="Times New Roman" w:cs="Times New Roman"/>
          <w:i/>
          <w:iCs/>
          <w:sz w:val="20"/>
          <w:szCs w:val="20"/>
          <w:lang w:val="en-GB"/>
        </w:rPr>
        <w:t>Ictalurus punctatus</w:t>
      </w:r>
      <w:r w:rsidR="00EF2B94" w:rsidRPr="0028545E">
        <w:rPr>
          <w:rFonts w:ascii="Times New Roman" w:hAnsi="Times New Roman" w:cs="Times New Roman"/>
          <w:sz w:val="20"/>
          <w:szCs w:val="20"/>
          <w:lang w:val="en-GB"/>
        </w:rPr>
        <w:t>, Rafinesque, 1818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) and chicken (</w:t>
      </w:r>
      <w:r w:rsidRPr="0028545E">
        <w:rPr>
          <w:rFonts w:ascii="Times New Roman" w:hAnsi="Times New Roman" w:cs="Times New Roman"/>
          <w:i/>
          <w:iCs/>
          <w:sz w:val="20"/>
          <w:szCs w:val="20"/>
          <w:lang w:val="en-GB"/>
        </w:rPr>
        <w:t>Gallus gallus</w:t>
      </w:r>
      <w:r w:rsidR="00EF2B94" w:rsidRPr="0028545E">
        <w:rPr>
          <w:rFonts w:ascii="Times New Roman" w:hAnsi="Times New Roman" w:cs="Times New Roman"/>
          <w:sz w:val="20"/>
          <w:szCs w:val="20"/>
          <w:lang w:val="en-GB"/>
        </w:rPr>
        <w:t>, Linnaeus, 1758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) (70:30, male:female; XX/XY sex-determination type).</w:t>
      </w:r>
    </w:p>
    <w:p w14:paraId="1100153E" w14:textId="77777777" w:rsidR="00D34717" w:rsidRPr="0028545E" w:rsidRDefault="00D34717" w:rsidP="007E60BF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4B3BAFA2" w14:textId="77777777" w:rsidR="00D34717" w:rsidRPr="0028545E" w:rsidRDefault="00D34717" w:rsidP="007E60B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eGrid"/>
        <w:tblW w:w="10479" w:type="dxa"/>
        <w:jc w:val="center"/>
        <w:tblLook w:val="04A0" w:firstRow="1" w:lastRow="0" w:firstColumn="1" w:lastColumn="0" w:noHBand="0" w:noVBand="1"/>
      </w:tblPr>
      <w:tblGrid>
        <w:gridCol w:w="2520"/>
        <w:gridCol w:w="1620"/>
        <w:gridCol w:w="1513"/>
        <w:gridCol w:w="1742"/>
        <w:gridCol w:w="1791"/>
        <w:gridCol w:w="1293"/>
      </w:tblGrid>
      <w:tr w:rsidR="0028545E" w:rsidRPr="0028545E" w14:paraId="037D2D57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CDB7F6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eastAsia="Times New Roman" w:hAnsi="Times New Roman" w:cs="Times New Roman"/>
                <w:sz w:val="20"/>
                <w:szCs w:val="20"/>
              </w:rPr>
              <w:t>Locus i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17379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ryzias latipes 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BCE39D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nio rerio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74E19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kifugu rubripes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002D3C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talurus punctatus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D4318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lus</w:t>
            </w:r>
            <w:r w:rsidRPr="0028545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gallus</w:t>
            </w:r>
          </w:p>
        </w:tc>
      </w:tr>
      <w:tr w:rsidR="0028545E" w:rsidRPr="0028545E" w14:paraId="15D8F8B8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410A8A" w14:textId="6AC0B5EF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100047982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3E4937" w14:textId="7E108536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8BB133" w14:textId="5AD35E54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19D2DC" w14:textId="79D6A423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BB19E4" w14:textId="3A63DAEF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DCFCC0" w14:textId="23D2E55B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</w:tr>
      <w:tr w:rsidR="0028545E" w:rsidRPr="0028545E" w14:paraId="123004C2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A6057" w14:textId="100B4BAC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524816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EAFFB" w14:textId="1C62B285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217A8" w14:textId="1167522A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28251" w14:textId="43C7D16D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2EE21B0" w14:textId="63BA16F7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F229F" w14:textId="750FEFCC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7CE5B392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33588" w14:textId="6E946AFC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35630234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97EF1" w14:textId="4ED92C46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7C9E7" w14:textId="7C845477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98168" w14:textId="7BA94DAA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7EE62820" w14:textId="29157D74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E606A" w14:textId="387A8702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4680DDDE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6EBEA" w14:textId="6A2CF0AE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492443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53DDB" w14:textId="591A3B65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2F033" w14:textId="5E657904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58EC0" w14:textId="75E07ACC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26121466" w14:textId="3FD3D6FA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54CD2" w14:textId="3CEAF9D4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01C32496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C75B9" w14:textId="1D7F1F05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100005297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D1F83" w14:textId="30D5D6F6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EAE3E" w14:textId="16A47489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F6F91" w14:textId="3E176517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2E57EF02" w14:textId="228DFB79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8F7B0" w14:textId="3BF51BD0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70984682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F3588" w14:textId="4538BFA5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484322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56E3C" w14:textId="2D1D08EA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2DDBE" w14:textId="4DEBC908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1BC3C" w14:textId="698C1171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44CF0717" w14:textId="3D861E94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FC729" w14:textId="5D4FD746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3BF3750B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5E888" w14:textId="5B028B85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528570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67442" w14:textId="0BAF4729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6F36D" w14:textId="5E499B34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56234" w14:textId="48D3F348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24655B48" w14:textId="0628DF63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B8C55" w14:textId="690E7E5A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50354F1D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DEA83" w14:textId="6C123509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498173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A49F4" w14:textId="11897B28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3EF7B" w14:textId="62465BC3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7135B" w14:textId="403B2474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B6E6373" w14:textId="37F23D19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A0100" w14:textId="631EC272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2FA5A149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8FDF4" w14:textId="2E166B81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531700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33B21" w14:textId="2D26F068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03163" w14:textId="49E196A1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378FB" w14:textId="6E5C77F3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3815231B" w14:textId="6C72A0D5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08832" w14:textId="0490F974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546A70F3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92D10" w14:textId="48BE842C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100051674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2737D" w14:textId="4FE16C31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5507D" w14:textId="16007656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D979D" w14:textId="2AC86F40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2DE3177" w14:textId="6660B1F4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C4406" w14:textId="2697D753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0458FA64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BF1CC" w14:textId="2A2C6465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490785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7D895" w14:textId="041436FC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C8BD2" w14:textId="168E0F2E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CB9E7" w14:textId="62E922F0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2C0498C1" w14:textId="24EE391D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4E2AE" w14:textId="6211E4E6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3C919C78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A8540" w14:textId="638743D0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494593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6C78F" w14:textId="574170DB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29496" w14:textId="049369CA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B1DF4" w14:textId="264E10E6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148DCDB" w14:textId="1BEB08F8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D6E6A" w14:textId="22C3DB87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1791C7E8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C77C5" w14:textId="4EC97DD1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495872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B81AD" w14:textId="22ECA879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AC422" w14:textId="6C07F2DC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3109C" w14:textId="07FCD803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2C111CB8" w14:textId="09F7A8C2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795FD" w14:textId="7D11E0C2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0BEC21C4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EBD36" w14:textId="31E85ADA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522914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DA7B9" w14:textId="39F23816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81549" w14:textId="1C5E6422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56A63" w14:textId="6C343268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2C1F1BC7" w14:textId="297EB99E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96388" w14:textId="7DA3A35C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737A0552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80902" w14:textId="09BEECC6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527404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E8366" w14:textId="7C8E0E37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3824D" w14:textId="70C44D36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A77D4" w14:textId="35D30CED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3823A7CE" w14:textId="7CA3A0C2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94E9F" w14:textId="2C5B2950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8545E" w:rsidRPr="0028545E" w14:paraId="77DDCB40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B19A5" w14:textId="404CBF33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533797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39659" w14:textId="5B4FD8E6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BB224" w14:textId="2140D370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DF8CE" w14:textId="4EFC2808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711EB5A0" w14:textId="3A98AB86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A9D35" w14:textId="0DF90DBF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6E5C4672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B3DA7" w14:textId="2691189A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100053786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8FC9F" w14:textId="276998F9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02824" w14:textId="191E57CF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0D8BF" w14:textId="3C1B6163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EA81844" w14:textId="0173EDDB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7AC5D" w14:textId="5778AAB2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5310F497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77B5F" w14:textId="4B395B16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100004818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4E45E" w14:textId="726839EC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9E9D4" w14:textId="23831842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C3147" w14:textId="774669D3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5E5B1A4D" w14:textId="6356B94A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CEDF0" w14:textId="110F2C9E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5CADC723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42DFB" w14:textId="0E2F6FFC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100005234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4C9F5" w14:textId="4CE7CE11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47254" w14:textId="73D952DD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2CE71" w14:textId="734CEFAE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7F69B4B" w14:textId="6993C8BD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068B4" w14:textId="6588F577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4118871F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D6C66" w14:textId="523DCB45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35626399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44100" w14:textId="27ABE544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E5C76" w14:textId="08873B52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E154C" w14:textId="46FB758E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5E3FD51" w14:textId="37D9AE57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9FE2A" w14:textId="35020CB5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6EC55F20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47F76" w14:textId="2AAE5213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100057746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AAB7A" w14:textId="7C8F5FF7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170D0" w14:textId="2361885C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1C165" w14:textId="6FB8EE30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7FA4ED65" w14:textId="24968D31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43440" w14:textId="3EB35E0D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1D91C820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F53C6" w14:textId="022BFCFB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532208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DA43B" w14:textId="6C94DE01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221FC" w14:textId="2615CEBE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E7D04" w14:textId="2DA91BAD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709ECC54" w14:textId="4B978EB8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1B678" w14:textId="104AFEA4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5CC4D053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745BE" w14:textId="28178C3B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100005162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B8D3A" w14:textId="2A6B852F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59FA5" w14:textId="79E11611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A51EA" w14:textId="4B187AA5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81530BD" w14:textId="0525D826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B7503" w14:textId="17E1D2DE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28972178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8F100" w14:textId="4D6356CE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501166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22F3F" w14:textId="7705F39A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B37BD" w14:textId="3A5F41D3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61BCF" w14:textId="736CFE43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3955BF59" w14:textId="37633C8A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A896F" w14:textId="751638B2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238DC161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BD0A2" w14:textId="7089F833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100004820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FC11A" w14:textId="7803C053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FCBA7" w14:textId="42F61D79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48AE7" w14:textId="76D58564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58D19376" w14:textId="786B56BE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30402" w14:textId="48EBBC52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321A1468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07B6F" w14:textId="16A47507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504535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C18F5" w14:textId="3E2A3BD9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63B5A" w14:textId="7546D769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FEF6B" w14:textId="39C2C058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2A10C24D" w14:textId="7F59CAB4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AC310" w14:textId="32C25A52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49BB4E69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D9A39" w14:textId="650FCA3D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470656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23847" w14:textId="29CE66D2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5BEC7" w14:textId="6E4B45E7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4C0F9" w14:textId="58C590EC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38ABBA6B" w14:textId="2E559E0E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B69EC" w14:textId="259D3D47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21D057E0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BFD85" w14:textId="1C449D7E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100043843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995F6" w14:textId="0F5AB64E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AAC25" w14:textId="26108569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B06F7" w14:textId="62DAD406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33737C8" w14:textId="0004E3F1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3A57B" w14:textId="56A94E65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6F8BE0B2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7DE0D" w14:textId="38315B39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482614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E82F9" w14:textId="58857BF0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353AA" w14:textId="13F0850D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D65FD" w14:textId="0D2CF58E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37BE94D2" w14:textId="10D4F40C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00426" w14:textId="54A33152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275E996F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80406" w14:textId="13A80323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526856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F41A8" w14:textId="2F8D2238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69DF4" w14:textId="54668347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65DE8" w14:textId="7BC718D3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4F2D2C9A" w14:textId="20105549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4FDF0" w14:textId="2DA48419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743C722A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10878" w14:textId="2C254567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496004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ED8EF" w14:textId="2CE44A26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50DAF" w14:textId="4CFD6374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AC9A5" w14:textId="2FDD3634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F3674F6" w14:textId="5475334B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20026" w14:textId="2F3DAC3F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317A68E6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4B695" w14:textId="6C05CB38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479719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D5FC0" w14:textId="3552177C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F189F" w14:textId="295BB881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07DBB" w14:textId="3EC1F924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DE42CFA" w14:textId="327FB079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E3595" w14:textId="67A1D5FD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01D0ECC3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71C3E" w14:textId="469B486A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100005082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34473" w14:textId="4E35EDDD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5C604" w14:textId="05F30B95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A8A47" w14:textId="581013DE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167A554" w14:textId="7BD70316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E51B2" w14:textId="029E6239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7764C164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7B92D" w14:textId="112AE8AC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100042814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7C000" w14:textId="362CB84C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DA9E0" w14:textId="6CA713B9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AC32E" w14:textId="60AC916C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BCE7629" w14:textId="5753C7C1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7AA16" w14:textId="44232A0E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34DF819A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C0A64" w14:textId="141126FE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100057295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7A247" w14:textId="711191D2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952AF" w14:textId="4A14244B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5FC0F" w14:textId="01C12698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473A84A" w14:textId="69F2446C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BD461" w14:textId="0E37CDB7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3160C432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BCE27" w14:textId="0DDB8DDF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517469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0ACE0" w14:textId="3ADE53D1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4C6D8" w14:textId="7E424E6A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D3286" w14:textId="50C74260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F28014B" w14:textId="074A3F1C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66015" w14:textId="4663CDAB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058EAA3E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37F57" w14:textId="7DD5F14F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100044562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909E4" w14:textId="13975BE3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D4F24" w14:textId="30ACD46E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1CD5A" w14:textId="715E45F1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224FD528" w14:textId="48AE216A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122BD" w14:textId="5B44CAE1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665ACA2B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5D07C" w14:textId="7927FEBD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530372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BF538" w14:textId="0E64932C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B4CD2" w14:textId="436EB1DC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EE835" w14:textId="08AA2B94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7E9F23E0" w14:textId="03567A67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0347F" w14:textId="27A26649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34E8649C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AD240" w14:textId="1C3AC016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470050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0BA0A" w14:textId="14E7BD00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DF4D6" w14:textId="194A5489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6A276" w14:textId="5399D3B3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29137836" w14:textId="4F5B6241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7864F" w14:textId="7FD5247C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05251B5F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87B54" w14:textId="2EE5B730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35641359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02A5F" w14:textId="3DB175F1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644B8" w14:textId="5C067FA8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7283F" w14:textId="005C3976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320FFE2F" w14:textId="6D1506C8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7304F" w14:textId="5AB21939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5ECCD308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7C8BA" w14:textId="7D7E7D97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100005251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C70C6" w14:textId="78A4FA8B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F104E" w14:textId="6C2CADE4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158E7" w14:textId="0917E65D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8DC6439" w14:textId="74ED2BDD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D8B11" w14:textId="49B8B253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2959EC8F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8BB29" w14:textId="4D9DE980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100033944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10B42" w14:textId="3E13BB0D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9A417" w14:textId="15FBBC9D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8DA47" w14:textId="757F932C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545A9A0D" w14:textId="3A3DEB68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4D0C5" w14:textId="747CC853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40D1252C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4FF5D" w14:textId="721E064B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521148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595AE" w14:textId="04E46C0D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C4101" w14:textId="4A11EB7D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68286" w14:textId="2C84002A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13A539B" w14:textId="5F07185C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61DC7" w14:textId="2E3E57BE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58DAFE48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BF209" w14:textId="28B8D117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100005043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11012" w14:textId="553A3A9E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26359" w14:textId="35E7A261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A1AE3" w14:textId="124D3B0F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7A3629DD" w14:textId="37DF5D6E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0F45B" w14:textId="0F101A88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15C6C7CD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9E4F9" w14:textId="77D69783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55494250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215F9" w14:textId="7E7F810F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1D26A" w14:textId="7C87220B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207FE" w14:textId="6731FB1A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26299329" w14:textId="037AFF13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F5759" w14:textId="20981B3A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6FA27EC5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BCE7B" w14:textId="065930B4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493618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CF157" w14:textId="26AE1873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37A57" w14:textId="7FECA9F2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90604" w14:textId="3540B5A1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D8899F4" w14:textId="0E84C020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6EF98" w14:textId="15CB4EEA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48BC2E8C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642A1" w14:textId="339F1ED5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100005396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6E617" w14:textId="7A6E9137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5E4C3" w14:textId="7EC5E1E3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5CF9A" w14:textId="0877CBDC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299A1AB8" w14:textId="76D47D47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FBB2B" w14:textId="50D6FC23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537D7ED5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28719" w14:textId="6293A18E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  <w:r w:rsidRPr="0028545E">
              <w:t xml:space="preserve"> </w:t>
            </w: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55473966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5CCE8" w14:textId="54A9B26E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2BFD0" w14:textId="0D2F0ABE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57F1B" w14:textId="60BBDA43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5CA020F" w14:textId="21B121DF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DA55C" w14:textId="236D2036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74FAD3E4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78501" w14:textId="2C7973F0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470108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61FC0" w14:textId="4A617A21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CDEEB" w14:textId="189729D2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0B2DD" w14:textId="7A2C0AFE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47CAABCA" w14:textId="06AEAAD6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D469D" w14:textId="75DC9141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04213FE5" w14:textId="77777777" w:rsidTr="00C72F84">
        <w:trPr>
          <w:trHeight w:val="423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FD062" w14:textId="29BD6FB0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535054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A117F" w14:textId="63727D31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E236E" w14:textId="3A399ADE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21B31" w14:textId="4EF6F6DD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4BC9CD63" w14:textId="7369494F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93DB6" w14:textId="292E516A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0FD2DC98" w14:textId="77777777" w:rsidTr="00C72F84">
        <w:trPr>
          <w:trHeight w:val="423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CE054" w14:textId="70F610C5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469200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6A978" w14:textId="2AEE376D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027D9" w14:textId="0FD10CC5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5A611" w14:textId="61E38F92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34F0CC4B" w14:textId="7207C21B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A253A" w14:textId="2EAE7F7E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7AB60D98" w14:textId="77777777" w:rsidTr="00C72F84">
        <w:trPr>
          <w:trHeight w:val="423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8A752" w14:textId="671AFFBD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100048045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7A7E4" w14:textId="11D1F02C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0C206" w14:textId="3DF77AC9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0451C" w14:textId="5A2E50B4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3A98106C" w14:textId="3DDAE182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AE37C" w14:textId="110A0315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0ABD2420" w14:textId="77777777" w:rsidTr="00C72F84">
        <w:trPr>
          <w:trHeight w:val="423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309BB" w14:textId="4EBF8F17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511757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94E5B" w14:textId="25E13561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FE9FA" w14:textId="4BC9A3C7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FEB65" w14:textId="119CE575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38A657C9" w14:textId="4B1B7D04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2888B" w14:textId="7897CF2D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453FD914" w14:textId="77777777" w:rsidTr="00C72F84">
        <w:trPr>
          <w:trHeight w:val="423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AE4FF" w14:textId="13867FF9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488863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FE048" w14:textId="29E82D87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BF53B" w14:textId="4B27651D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BD8CA" w14:textId="415EF7E8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4E876B3" w14:textId="7359481C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EAF82" w14:textId="4330494A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4A14CFE9" w14:textId="77777777" w:rsidTr="00C72F84">
        <w:trPr>
          <w:trHeight w:val="423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6801E" w14:textId="07373726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510551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DEF37" w14:textId="6C4B6094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EF58A" w14:textId="22C4FB50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E5977" w14:textId="79E9F51D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0EB1C20" w14:textId="1F6D5D90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2AEB3" w14:textId="41AB12E3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7E7C0510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56160" w14:textId="5B00636F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502309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57584" w14:textId="38F3726A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A3A66" w14:textId="6E792538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F0ED4" w14:textId="3895D7F2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F18C890" w14:textId="678A2977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30538" w14:textId="3A65B02B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5B0FD6EB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B4134" w14:textId="6A2437B6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100004518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1549C" w14:textId="0A7A3602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7D417" w14:textId="0D76ABFE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05405" w14:textId="1CB0EAC5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5F3F93E" w14:textId="4A2B4395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D868E" w14:textId="78CC97EC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30DE60A9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4CD57" w14:textId="5BED2F0B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100005195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63F85" w14:textId="3532B202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FC501" w14:textId="74E3B79D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5A296" w14:textId="5F07E769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385B2B8F" w14:textId="4D459E35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2E957" w14:textId="02D322C9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51C8DE97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EF3C2" w14:textId="78EA3017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100006023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A3470" w14:textId="4B43CF9A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A9A29" w14:textId="0380316C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8D8D5" w14:textId="67F4B3FB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AF3373A" w14:textId="31A9836B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A695D" w14:textId="4F23748A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6B044B01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77753" w14:textId="38A80684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100025125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97C4D" w14:textId="210EC90D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264F2" w14:textId="4F43BC0F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782FD" w14:textId="74925819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8E8ED0B" w14:textId="2D4AB051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A7D43" w14:textId="255AE95F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31C1200F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E5323" w14:textId="2BB7A21A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100004456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81D3E" w14:textId="3ED288F3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6777E" w14:textId="2DDCB363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2D770" w14:textId="06DAA008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BFFEC83" w14:textId="0C39F5D4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104C6" w14:textId="26986BDB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35CC21BB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7AA4D" w14:textId="406E7FFC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471963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D376C" w14:textId="6A30AEB3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3EFD8" w14:textId="68AB0628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5017E" w14:textId="04181369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7EB7184F" w14:textId="2AAD65AF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C9139" w14:textId="5922A970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4AF290A6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6DD98" w14:textId="21CB16BD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100022508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0082E" w14:textId="07341D77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69F36" w14:textId="755B18AC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68D91" w14:textId="42CE7266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5E1E14D" w14:textId="05078CE6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CF07C" w14:textId="0DB4FEDE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6A9BF5EE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414B5" w14:textId="73A23DAC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100005250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B4CE0" w14:textId="3224E413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12781" w14:textId="4C4E78A8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58311" w14:textId="79779101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5211D8C0" w14:textId="7B02DA9B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512B9" w14:textId="37896744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305F80E7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6AA89" w14:textId="2D4B7864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534317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94C5E" w14:textId="43566241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3A311" w14:textId="64042DDB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392C0" w14:textId="0F600706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4D21A5D8" w14:textId="71FA2A33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41DFF" w14:textId="2531C923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5B582565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0D969" w14:textId="01FDF8B1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517173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17386" w14:textId="073A61E4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9C879" w14:textId="65CA1529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CC044" w14:textId="149AB29C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278E9B6" w14:textId="0DC2C45F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AD271" w14:textId="03F41EBF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681DEE1D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F868E" w14:textId="474C3BA2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473341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9E0E3" w14:textId="5298A32C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51C23" w14:textId="44B8A959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542FB" w14:textId="7B45976A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31676FFA" w14:textId="37CEC6C7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F86A9" w14:textId="12AC9125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26BF4FD8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4BDE1" w14:textId="0148EB8C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35627549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5376E" w14:textId="658108B0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C56DE" w14:textId="223735EF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D6FAB" w14:textId="3B1CE9A4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3171D80D" w14:textId="5F3C0DEB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A37E5" w14:textId="1DEEEC4E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679A6F4E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6CA7E" w14:textId="71EC3071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55497692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30004" w14:textId="0D0B6387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474CA" w14:textId="08F5EAEB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15355" w14:textId="5D41E7AD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5336B793" w14:textId="4461BB6D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D581E" w14:textId="74602DCB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3B85F0FD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CFFA5" w14:textId="28C9C5D9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100006001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81D88" w14:textId="5FB7EE78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1B3EA" w14:textId="2E446D3A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FD2C1" w14:textId="121F18AC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194F92D" w14:textId="4E0246B7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813A2" w14:textId="485FB837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7240C239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AEA29" w14:textId="1B2AF8BD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521225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5EEFA" w14:textId="5A952D92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DBC9E" w14:textId="28021BBF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9E466" w14:textId="73EF42D4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05BDF37" w14:textId="3CE3B40E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F29BB" w14:textId="067F4C70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56E47443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7F600" w14:textId="5CA425E0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509959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52A0D" w14:textId="204DDD44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B1C93" w14:textId="662E39D7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403CD" w14:textId="166DD988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AD2A57E" w14:textId="0F3EE384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39A55" w14:textId="7AAAFFC3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4928C47E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D0FD3" w14:textId="0D22E09E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35624731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4D131" w14:textId="0E0FBBC8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A1FD6" w14:textId="0CA3ABD8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4492F" w14:textId="7E043C2E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3584DE5" w14:textId="0385B231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0F80C" w14:textId="3B11B07B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529E4234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6F156" w14:textId="30AC3EBE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495281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548BB" w14:textId="5AEFD39E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41BA1" w14:textId="3D963103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4C655" w14:textId="45E3070C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7EF9725B" w14:textId="319231B9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51833" w14:textId="508A624B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0AF6FF60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EB164" w14:textId="67E9BA26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35630019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7FD66" w14:textId="0C973B05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13B79" w14:textId="20BFE1EB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36FE5" w14:textId="7C4AC990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AC85CFE" w14:textId="5C23874E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4239C" w14:textId="5A0AAE0D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6F9040CB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FC856" w14:textId="66C40615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100004534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56981" w14:textId="092A39E9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D40AD" w14:textId="33FC50CC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6D2E9" w14:textId="71B481F1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94618FA" w14:textId="34E9E09B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8EAB0" w14:textId="0B5A5D13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333DC23A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2AA4E" w14:textId="24B14F50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510649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C1DDF" w14:textId="413C6663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2BBF2" w14:textId="4530B1E4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0F4C6" w14:textId="78254E11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301B432C" w14:textId="4A30E500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CB08D" w14:textId="50CE1088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752F42A0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0FCF7" w14:textId="0C5D21F4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530418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57E07" w14:textId="6BEC3A5F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09468" w14:textId="60883935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A26A9" w14:textId="65079944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7979E2CE" w14:textId="6F8FBEEF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EE8A1" w14:textId="789CD2FA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6753C3CD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BE1AC" w14:textId="3356C046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471415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D4C8B" w14:textId="221B1639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E27CB" w14:textId="0430458E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97289" w14:textId="4AE8F894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201BB8CE" w14:textId="6695351B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D71CD" w14:textId="052349DE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64C7E485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B72C1" w14:textId="35D58332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100005472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E2370" w14:textId="5B16DBD2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26AEA" w14:textId="16FBEC25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C43B6" w14:textId="599F0DA6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41AE7981" w14:textId="45DB7AB6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82247" w14:textId="0FFF770E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69AE745B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69D47" w14:textId="56870CE1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476528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C9A44" w14:textId="160607CE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6E4A3" w14:textId="00662B2D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E3B6C" w14:textId="6A931FCF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438A81F7" w14:textId="29382676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8B181" w14:textId="6A28520F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4F6CACB5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2C6BC" w14:textId="27E0F772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496539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F07EB" w14:textId="7C819CC3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F923E" w14:textId="1367E891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A467D" w14:textId="1451C2BE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7EF0DD0" w14:textId="1FA8B21E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1CDB0" w14:textId="25C5DA21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48203D9C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A7871" w14:textId="324DE46E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35629714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B54FA" w14:textId="71410B87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7D10F" w14:textId="67642364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C2F45" w14:textId="07AE9C28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5A2E6FF6" w14:textId="50A9626D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A20FC" w14:textId="0D31DCC6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2535CA4C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87040" w14:textId="4CEF3DFE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100024013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71447" w14:textId="112A1D9B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1B725" w14:textId="17BE7F1B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BC7A1" w14:textId="021EE057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5C64661" w14:textId="75911F8D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6B761" w14:textId="5B745C09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5CB93D59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E9915" w14:textId="19FBA0C2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100005080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37B71" w14:textId="655303FF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37C76" w14:textId="3CCD3F74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A8F9D" w14:textId="29081B9C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3B743E38" w14:textId="3717FAAD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3CF6B" w14:textId="2DF891DF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2F3673A9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35460" w14:textId="3400D561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503173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8C6EE" w14:textId="1F06BB03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4936A" w14:textId="60413496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84C7C" w14:textId="408B37CF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33AAF801" w14:textId="37E8C775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918BA" w14:textId="7838A360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57BD25B6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FD6EF" w14:textId="2FE08BD8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499226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58609" w14:textId="54619B95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3E0BD" w14:textId="3F9A9339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1617E" w14:textId="280EC15C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4865E668" w14:textId="591C9D1E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4F023" w14:textId="39C478AB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2361D9D0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C9D66" w14:textId="4155F9C2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100004584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F0336" w14:textId="1A5B65D0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AE816" w14:textId="3F5DAA57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67A0C" w14:textId="075C93EA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75A4E0F8" w14:textId="05A3365A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7764A" w14:textId="6168D2F7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5C3E59C5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DCDBC" w14:textId="0D723762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486789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AA8F2" w14:textId="71C3626C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02B4C" w14:textId="6FA3AF6F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9E54A" w14:textId="758E2C3C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36DE2A31" w14:textId="6A43DDD3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55945" w14:textId="48A1D460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1F52E5BB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6D320" w14:textId="035D2FDC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522209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E566E" w14:textId="2901BB41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691B4" w14:textId="42796629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074C4" w14:textId="4650F98D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5FC5CE5" w14:textId="2B827B14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480ED" w14:textId="47B87479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649D71D6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40469" w14:textId="0A59275E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513168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A02F1" w14:textId="1947F9B9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FA660" w14:textId="7943E700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E8E02" w14:textId="3D01DF10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ABADA76" w14:textId="0BD75097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BC4E6" w14:textId="5E3B7A49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7BE93C33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EF731" w14:textId="2ACF1CA9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532695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DD20A" w14:textId="668B4693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FAF2A" w14:textId="081F64AD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F9675" w14:textId="3765EA35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73BC2D2" w14:textId="5BD6D748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DE2F8" w14:textId="5C0DD1CD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680D0A34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CE8CD" w14:textId="574D5F61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100055232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BFA89" w14:textId="4E50FB0F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70933" w14:textId="13BC3ABB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8C28B" w14:textId="3725C7F7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52FC203E" w14:textId="3F7512C4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DCAE2" w14:textId="095DC059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23C69A3B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0F851" w14:textId="15177F63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477824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31DEB" w14:textId="417EA40D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FA479" w14:textId="32684B35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5A992" w14:textId="661A0AD7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35F72A5E" w14:textId="101ECB1A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13A4D" w14:textId="086254A1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3F33A134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73EE4" w14:textId="3ABC2554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100004599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484AB" w14:textId="5EF0CE65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29E23" w14:textId="572AF273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99508" w14:textId="25A405FD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28273876" w14:textId="20867714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DD792" w14:textId="61930EA2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2BCCDBFF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CD93C" w14:textId="6D208F10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40059537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6AA2A" w14:textId="151D5951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ADF27" w14:textId="21F83FAF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FC977" w14:textId="4BAFEC73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4909C18" w14:textId="370EC362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11199" w14:textId="4C6A44A4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636E412D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55B33" w14:textId="17C75795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100025468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8BC80" w14:textId="5577A8BF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42F79" w14:textId="6A919B60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E1EE7" w14:textId="6F02929B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49747DFA" w14:textId="50BF3141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1B58B" w14:textId="51D168A6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6E9AA5A9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0DFAB" w14:textId="3DD24306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SNP35624822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14CEE" w14:textId="4662161F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12DF0" w14:textId="3BF76E0A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C241B" w14:textId="1E455A1D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7FF20A6E" w14:textId="659ED443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70A16" w14:textId="1942045B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3B3D4471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A2614" w14:textId="3877660A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SNP100030435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3D0FD" w14:textId="57924FF1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56057" w14:textId="2311C73D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DA8B2" w14:textId="7C153E35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91D8C42" w14:textId="5600694B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A806A" w14:textId="68D44DC4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2B97E51B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74F24" w14:textId="7D3CF6E0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SNP35626133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3D66A" w14:textId="26D7E6D0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5A581" w14:textId="43BE81B8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B2F96" w14:textId="7E83469B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510D72A5" w14:textId="0D38B58D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40607" w14:textId="5399A4D5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06C75945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A248E" w14:textId="28B87054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SNP40053450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9452A" w14:textId="46BA0C33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F0D1D" w14:textId="6A72D784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6D57F" w14:textId="52C2DEBC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0B93950" w14:textId="18E7AED6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8732D" w14:textId="0B2B07BC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03A6E43C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3B316" w14:textId="348E7D1B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SNP55506555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A4B07" w14:textId="59624E32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D2516" w14:textId="2B5EC8C1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472CB" w14:textId="6E485FDD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F149943" w14:textId="699293A0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845B5" w14:textId="37364228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029749A4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61549" w14:textId="3586F926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SNP55486789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B6E5A" w14:textId="1610EAB1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574ED" w14:textId="22085182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34FE2" w14:textId="342BAD76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59DC7C3F" w14:textId="0AAA5B6A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77358" w14:textId="4481B94A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2D1406DC" w14:textId="77777777" w:rsidTr="00C72F84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17681C" w14:textId="2613DB47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SNP55524029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01D402" w14:textId="62D00477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2F48C4" w14:textId="6148229E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073A62" w14:textId="2764FBFD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77767" w14:textId="6823E4A9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8C6DEE" w14:textId="440819BC" w:rsidR="0089006A" w:rsidRPr="0028545E" w:rsidRDefault="0089006A" w:rsidP="008900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69727B38" w14:textId="0B7A9790" w:rsidR="00DF5718" w:rsidRPr="0028545E" w:rsidRDefault="00DF5718" w:rsidP="007E4135">
      <w:pPr>
        <w:tabs>
          <w:tab w:val="left" w:pos="1710"/>
        </w:tabs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28545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567FF" w:rsidRPr="0028545E">
        <w:rPr>
          <w:rFonts w:ascii="Times New Roman" w:hAnsi="Times New Roman" w:cs="Times New Roman"/>
          <w:sz w:val="20"/>
          <w:szCs w:val="20"/>
          <w:lang w:val="en-GB"/>
        </w:rPr>
        <w:t>indicate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70:30 male:female without 80:20 male:female, and </w:t>
      </w:r>
      <w:r w:rsidRPr="0028545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567FF" w:rsidRPr="0028545E">
        <w:rPr>
          <w:rFonts w:ascii="Times New Roman" w:hAnsi="Times New Roman" w:cs="Times New Roman"/>
          <w:sz w:val="20"/>
          <w:szCs w:val="20"/>
          <w:lang w:val="en-GB"/>
        </w:rPr>
        <w:t>indicate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80:20 male:female. </w:t>
      </w:r>
    </w:p>
    <w:p w14:paraId="22101D7A" w14:textId="67EE1558" w:rsidR="00D34717" w:rsidRPr="0028545E" w:rsidRDefault="00D34717" w:rsidP="007E60BF">
      <w:pPr>
        <w:spacing w:after="0" w:line="360" w:lineRule="auto"/>
        <w:ind w:left="720" w:hanging="720"/>
        <w:contextualSpacing/>
        <w:jc w:val="thaiDistribute"/>
        <w:rPr>
          <w:rFonts w:ascii="Times New Roman" w:eastAsia="Times New Roman" w:hAnsi="Times New Roman"/>
          <w:sz w:val="20"/>
          <w:szCs w:val="20"/>
          <w:cs/>
          <w:lang w:val="en-GB"/>
        </w:rPr>
      </w:pPr>
    </w:p>
    <w:p w14:paraId="2E710CAE" w14:textId="77777777" w:rsidR="00E55231" w:rsidRPr="0028545E" w:rsidRDefault="00E55231" w:rsidP="00954D33">
      <w:pPr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28545E">
        <w:rPr>
          <w:rFonts w:ascii="Times New Roman" w:eastAsia="Times New Roman" w:hAnsi="Times New Roman" w:cs="Times New Roman"/>
          <w:sz w:val="20"/>
          <w:szCs w:val="20"/>
        </w:rPr>
        <w:t xml:space="preserve">Burchell, W. J. (1822). </w:t>
      </w:r>
      <w:r w:rsidRPr="0028545E">
        <w:rPr>
          <w:rFonts w:ascii="Times New Roman" w:eastAsia="Times New Roman" w:hAnsi="Times New Roman" w:cs="Times New Roman"/>
          <w:i/>
          <w:iCs/>
          <w:sz w:val="20"/>
          <w:szCs w:val="20"/>
        </w:rPr>
        <w:t>Travels in the Interior of Southern Africa</w:t>
      </w:r>
      <w:r w:rsidRPr="0028545E">
        <w:rPr>
          <w:rFonts w:ascii="Times New Roman" w:eastAsia="Times New Roman" w:hAnsi="Times New Roman" w:cs="Times New Roman"/>
          <w:sz w:val="20"/>
          <w:szCs w:val="20"/>
        </w:rPr>
        <w:t>. London: Creative Media Partners LLC.</w:t>
      </w:r>
    </w:p>
    <w:p w14:paraId="56ED765B" w14:textId="460F32EF" w:rsidR="00D34717" w:rsidRPr="0028545E" w:rsidRDefault="00D32DE4" w:rsidP="00AD04F2">
      <w:pPr>
        <w:spacing w:after="160" w:line="360" w:lineRule="auto"/>
        <w:ind w:firstLine="36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28545E">
        <w:rPr>
          <w:rFonts w:ascii="Times New Roman" w:eastAsia="Times New Roman" w:hAnsi="Times New Roman" w:cs="Times New Roman"/>
          <w:sz w:val="20"/>
          <w:szCs w:val="20"/>
        </w:rPr>
        <w:t xml:space="preserve">Günther, A. (1864). </w:t>
      </w:r>
      <w:r w:rsidRPr="0028545E">
        <w:rPr>
          <w:rFonts w:ascii="Times New Roman" w:eastAsia="Times New Roman" w:hAnsi="Times New Roman" w:cs="Times New Roman"/>
          <w:i/>
          <w:iCs/>
          <w:sz w:val="20"/>
          <w:szCs w:val="20"/>
        </w:rPr>
        <w:t>Catalogue of Fishes in the British Museum London.</w:t>
      </w:r>
      <w:r w:rsidRPr="0028545E">
        <w:rPr>
          <w:rFonts w:ascii="Times New Roman" w:eastAsia="Times New Roman" w:hAnsi="Times New Roman" w:cs="Times New Roman"/>
          <w:sz w:val="20"/>
          <w:szCs w:val="20"/>
        </w:rPr>
        <w:t xml:space="preserve"> London: Natural History Museum Press.</w:t>
      </w:r>
      <w:r w:rsidR="000B603C" w:rsidRPr="0028545E"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6EE27126" w14:textId="6C2A9B4C" w:rsidR="00D34717" w:rsidRPr="0028545E" w:rsidRDefault="000B603C" w:rsidP="007E60BF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8545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</w:t>
      </w:r>
      <w:r w:rsidR="000D7FE2" w:rsidRPr="0028545E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Pr="0028545E">
        <w:rPr>
          <w:rFonts w:ascii="Times New Roman" w:hAnsi="Times New Roman" w:cs="Times New Roman"/>
          <w:b/>
          <w:bCs/>
          <w:sz w:val="20"/>
          <w:szCs w:val="20"/>
          <w:lang w:val="en-GB"/>
        </w:rPr>
        <w:t>4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7E1D11" w:rsidRPr="0028545E">
        <w:rPr>
          <w:rFonts w:ascii="Times New Roman" w:hAnsi="Times New Roman" w:cs="Times New Roman"/>
          <w:b/>
          <w:bCs/>
          <w:sz w:val="24"/>
          <w:szCs w:val="24"/>
        </w:rPr>
        <w:t>|</w:t>
      </w:r>
      <w:r w:rsidR="007E1D11" w:rsidRPr="0028545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Gene function and pathway for single-nucleotide polymorphic and restriction fragment presence/absence loci of hybrid catfish (</w:t>
      </w:r>
      <w:r w:rsidRPr="0028545E">
        <w:rPr>
          <w:rFonts w:ascii="Times New Roman" w:hAnsi="Times New Roman" w:cs="Times New Roman"/>
          <w:i/>
          <w:iCs/>
          <w:sz w:val="20"/>
          <w:szCs w:val="20"/>
          <w:lang w:val="en-GB"/>
        </w:rPr>
        <w:t>Clarias gariepinus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, Burchell, 1822 x </w:t>
      </w:r>
      <w:r w:rsidRPr="0028545E">
        <w:rPr>
          <w:rFonts w:ascii="Times New Roman" w:hAnsi="Times New Roman" w:cs="Times New Roman"/>
          <w:i/>
          <w:iCs/>
          <w:sz w:val="20"/>
          <w:szCs w:val="20"/>
          <w:lang w:val="en-GB"/>
        </w:rPr>
        <w:t>Clarias macrocephalus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, Günther, 1864) from a BLAST search of the genomes of Japanese rice fish (</w:t>
      </w:r>
      <w:r w:rsidRPr="0028545E">
        <w:rPr>
          <w:rFonts w:ascii="Times New Roman" w:hAnsi="Times New Roman" w:cs="Times New Roman"/>
          <w:i/>
          <w:iCs/>
          <w:sz w:val="20"/>
          <w:szCs w:val="20"/>
          <w:lang w:val="en-GB"/>
        </w:rPr>
        <w:t>Oryzias latipes</w:t>
      </w:r>
      <w:r w:rsidR="00EF2B9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EF2B94" w:rsidRPr="0028545E">
        <w:rPr>
          <w:rFonts w:ascii="Times New Roman" w:hAnsi="Times New Roman" w:cs="Times New Roman"/>
          <w:sz w:val="20"/>
          <w:szCs w:val="20"/>
        </w:rPr>
        <w:t>Temminck and Schlegel, 1846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), zebrafish (</w:t>
      </w:r>
      <w:r w:rsidRPr="0028545E">
        <w:rPr>
          <w:rFonts w:ascii="Times New Roman" w:hAnsi="Times New Roman" w:cs="Times New Roman"/>
          <w:i/>
          <w:iCs/>
          <w:sz w:val="20"/>
          <w:szCs w:val="20"/>
          <w:lang w:val="en-GB"/>
        </w:rPr>
        <w:t>Danio rerio</w:t>
      </w:r>
      <w:r w:rsidR="00EF2B9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EF2B94" w:rsidRPr="0028545E">
        <w:rPr>
          <w:rFonts w:ascii="Times New Roman" w:hAnsi="Times New Roman" w:cs="Times New Roman"/>
          <w:sz w:val="20"/>
          <w:szCs w:val="20"/>
        </w:rPr>
        <w:t>Hamilton, 1822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), Japanese puffer (</w:t>
      </w:r>
      <w:r w:rsidRPr="0028545E">
        <w:rPr>
          <w:rFonts w:ascii="Times New Roman" w:hAnsi="Times New Roman" w:cs="Times New Roman"/>
          <w:i/>
          <w:iCs/>
          <w:sz w:val="20"/>
          <w:szCs w:val="20"/>
          <w:lang w:val="en-GB"/>
        </w:rPr>
        <w:t>Takifugu rubripes</w:t>
      </w:r>
      <w:r w:rsidR="00EF2B94" w:rsidRPr="0028545E">
        <w:rPr>
          <w:rFonts w:ascii="Times New Roman" w:hAnsi="Times New Roman" w:cs="Times New Roman"/>
          <w:sz w:val="20"/>
          <w:szCs w:val="20"/>
          <w:lang w:val="en-GB"/>
        </w:rPr>
        <w:t>, Temminck and Schlegel, 1850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), channel catfish (</w:t>
      </w:r>
      <w:r w:rsidRPr="0028545E">
        <w:rPr>
          <w:rFonts w:ascii="Times New Roman" w:hAnsi="Times New Roman" w:cs="Times New Roman"/>
          <w:i/>
          <w:iCs/>
          <w:sz w:val="20"/>
          <w:szCs w:val="20"/>
          <w:lang w:val="en-GB"/>
        </w:rPr>
        <w:t>Ictalurus punctatus</w:t>
      </w:r>
      <w:r w:rsidR="00EF2B94" w:rsidRPr="0028545E">
        <w:rPr>
          <w:rFonts w:ascii="Times New Roman" w:hAnsi="Times New Roman" w:cs="Times New Roman"/>
          <w:sz w:val="20"/>
          <w:szCs w:val="20"/>
          <w:lang w:val="en-GB"/>
        </w:rPr>
        <w:t>, Rafinesque, 1818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) and chicken (</w:t>
      </w:r>
      <w:r w:rsidRPr="0028545E">
        <w:rPr>
          <w:rFonts w:ascii="Times New Roman" w:hAnsi="Times New Roman" w:cs="Times New Roman"/>
          <w:i/>
          <w:iCs/>
          <w:sz w:val="20"/>
          <w:szCs w:val="20"/>
          <w:lang w:val="en-GB"/>
        </w:rPr>
        <w:t>Gallus gallus</w:t>
      </w:r>
      <w:r w:rsidR="00EF2B94" w:rsidRPr="0028545E">
        <w:rPr>
          <w:rFonts w:ascii="Times New Roman" w:hAnsi="Times New Roman" w:cs="Times New Roman"/>
          <w:sz w:val="20"/>
          <w:szCs w:val="20"/>
          <w:lang w:val="en-GB"/>
        </w:rPr>
        <w:t>, Linnaeus, 1758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) (30:70, male:female; ZZ/ZW sex-determination type).</w:t>
      </w:r>
    </w:p>
    <w:p w14:paraId="41F49310" w14:textId="77777777" w:rsidR="00D34717" w:rsidRPr="0028545E" w:rsidRDefault="00D34717" w:rsidP="007E60B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eGrid"/>
        <w:tblW w:w="1557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2"/>
        <w:gridCol w:w="1161"/>
        <w:gridCol w:w="1077"/>
        <w:gridCol w:w="938"/>
        <w:gridCol w:w="1016"/>
        <w:gridCol w:w="2771"/>
        <w:gridCol w:w="2771"/>
        <w:gridCol w:w="1272"/>
        <w:gridCol w:w="1705"/>
        <w:gridCol w:w="1594"/>
      </w:tblGrid>
      <w:tr w:rsidR="0028545E" w:rsidRPr="0028545E" w14:paraId="18D5165A" w14:textId="77777777" w:rsidTr="00396587">
        <w:trPr>
          <w:trHeight w:val="395"/>
          <w:jc w:val="center"/>
        </w:trPr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A9E2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Locus id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3635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7216DA8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E-values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14:paraId="71C9F8F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Query coverag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6C60A458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Similarity</w:t>
            </w:r>
          </w:p>
        </w:tc>
        <w:tc>
          <w:tcPr>
            <w:tcW w:w="2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DBFF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roduct</w:t>
            </w:r>
          </w:p>
        </w:tc>
        <w:tc>
          <w:tcPr>
            <w:tcW w:w="2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AA4F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Function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7C56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omponent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D4EF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C5E28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28545E" w:rsidRPr="0028545E" w14:paraId="5D5719E9" w14:textId="77777777" w:rsidTr="00396587">
        <w:trPr>
          <w:trHeight w:val="1043"/>
          <w:jc w:val="center"/>
        </w:trPr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C72ACD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 xml:space="preserve">PA55487558 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10C1C57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P188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74C1AC5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 x 10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44FD6956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48BED91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6.27%</w:t>
            </w:r>
          </w:p>
        </w:tc>
        <w:tc>
          <w:tcPr>
            <w:tcW w:w="2771" w:type="dxa"/>
            <w:tcBorders>
              <w:top w:val="single" w:sz="4" w:space="0" w:color="auto"/>
            </w:tcBorders>
            <w:vAlign w:val="center"/>
          </w:tcPr>
          <w:p w14:paraId="5C9B20D2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Nucleoporin NUP188</w:t>
            </w:r>
          </w:p>
        </w:tc>
        <w:tc>
          <w:tcPr>
            <w:tcW w:w="2771" w:type="dxa"/>
            <w:tcBorders>
              <w:top w:val="single" w:sz="4" w:space="0" w:color="auto"/>
            </w:tcBorders>
            <w:vAlign w:val="center"/>
          </w:tcPr>
          <w:p w14:paraId="4646ED7C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Structural constituent of nuclear pore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2A1175A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Nuclear pore complex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7ADC608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Mitotic nuclear envelope reassembly, protein import into nucleus, regulation of glycolytic process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vAlign w:val="center"/>
          </w:tcPr>
          <w:p w14:paraId="737151AC" w14:textId="5021CBBF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 xml:space="preserve">Muir et al. </w:t>
            </w:r>
            <w:r w:rsidR="00954D33" w:rsidRPr="0028545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  <w:r w:rsidR="00954D33" w:rsidRPr="002854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8545E" w:rsidRPr="0028545E" w14:paraId="4B9DCB21" w14:textId="77777777" w:rsidTr="00396587">
        <w:trPr>
          <w:trHeight w:val="2709"/>
          <w:jc w:val="center"/>
        </w:trPr>
        <w:tc>
          <w:tcPr>
            <w:tcW w:w="1272" w:type="dxa"/>
            <w:vAlign w:val="center"/>
          </w:tcPr>
          <w:p w14:paraId="7189E52B" w14:textId="77777777" w:rsidR="00D34717" w:rsidRPr="0028545E" w:rsidRDefault="00D34717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29A78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503883</w:t>
            </w:r>
          </w:p>
          <w:p w14:paraId="230D6254" w14:textId="77777777" w:rsidR="00D34717" w:rsidRPr="0028545E" w:rsidRDefault="00D34717" w:rsidP="007E60B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14:paraId="5381FA6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thl31</w:t>
            </w:r>
          </w:p>
        </w:tc>
        <w:tc>
          <w:tcPr>
            <w:tcW w:w="1077" w:type="dxa"/>
            <w:vAlign w:val="center"/>
          </w:tcPr>
          <w:p w14:paraId="3C6FD24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6 x 10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3</w:t>
            </w: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938" w:type="dxa"/>
            <w:vAlign w:val="center"/>
          </w:tcPr>
          <w:p w14:paraId="28E2C29D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1%</w:t>
            </w:r>
          </w:p>
        </w:tc>
        <w:tc>
          <w:tcPr>
            <w:tcW w:w="1016" w:type="dxa"/>
            <w:vAlign w:val="center"/>
          </w:tcPr>
          <w:p w14:paraId="1E50CC31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91.07%</w:t>
            </w:r>
          </w:p>
        </w:tc>
        <w:tc>
          <w:tcPr>
            <w:tcW w:w="2771" w:type="dxa"/>
            <w:vAlign w:val="center"/>
          </w:tcPr>
          <w:p w14:paraId="1CB62E66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Ferritin heavy polypeptide-like 17</w:t>
            </w:r>
          </w:p>
        </w:tc>
        <w:tc>
          <w:tcPr>
            <w:tcW w:w="2771" w:type="dxa"/>
            <w:vAlign w:val="center"/>
          </w:tcPr>
          <w:p w14:paraId="141EB42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 xml:space="preserve">Ferric iron binding, </w:t>
            </w:r>
          </w:p>
          <w:p w14:paraId="78F31A3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ferrous iron binding,</w:t>
            </w:r>
          </w:p>
          <w:p w14:paraId="21423B4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ferroxidase activity</w:t>
            </w:r>
          </w:p>
        </w:tc>
        <w:tc>
          <w:tcPr>
            <w:tcW w:w="1272" w:type="dxa"/>
            <w:vAlign w:val="center"/>
          </w:tcPr>
          <w:p w14:paraId="04E7DCCC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705" w:type="dxa"/>
            <w:vAlign w:val="center"/>
          </w:tcPr>
          <w:p w14:paraId="4E0E29B8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Intracellular sequestering of iron ion, iron ion transport</w:t>
            </w:r>
          </w:p>
        </w:tc>
        <w:tc>
          <w:tcPr>
            <w:tcW w:w="1594" w:type="dxa"/>
            <w:vAlign w:val="center"/>
          </w:tcPr>
          <w:p w14:paraId="106346BF" w14:textId="3B923ED2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 xml:space="preserve">Gaudet et al. </w:t>
            </w:r>
            <w:r w:rsidR="00954D33" w:rsidRPr="0028545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  <w:r w:rsidR="00954D33" w:rsidRPr="002854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8545E" w:rsidRPr="0028545E" w14:paraId="54CD360F" w14:textId="77777777" w:rsidTr="00396587">
        <w:trPr>
          <w:trHeight w:val="2790"/>
          <w:jc w:val="center"/>
        </w:trPr>
        <w:tc>
          <w:tcPr>
            <w:tcW w:w="1272" w:type="dxa"/>
            <w:vAlign w:val="center"/>
          </w:tcPr>
          <w:p w14:paraId="7F867E3C" w14:textId="77777777" w:rsidR="00D34717" w:rsidRPr="0028545E" w:rsidRDefault="000B603C" w:rsidP="007E60B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487337</w:t>
            </w:r>
          </w:p>
        </w:tc>
        <w:tc>
          <w:tcPr>
            <w:tcW w:w="1161" w:type="dxa"/>
            <w:vAlign w:val="center"/>
          </w:tcPr>
          <w:p w14:paraId="65A5CE6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H1</w:t>
            </w:r>
          </w:p>
        </w:tc>
        <w:tc>
          <w:tcPr>
            <w:tcW w:w="1077" w:type="dxa"/>
            <w:vAlign w:val="center"/>
          </w:tcPr>
          <w:p w14:paraId="24EC93D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 x 10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4</w:t>
            </w: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938" w:type="dxa"/>
            <w:vAlign w:val="center"/>
          </w:tcPr>
          <w:p w14:paraId="22F0AF6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016" w:type="dxa"/>
            <w:vAlign w:val="center"/>
          </w:tcPr>
          <w:p w14:paraId="06866F92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95.65%</w:t>
            </w:r>
          </w:p>
        </w:tc>
        <w:tc>
          <w:tcPr>
            <w:tcW w:w="2771" w:type="dxa"/>
            <w:vAlign w:val="center"/>
          </w:tcPr>
          <w:p w14:paraId="6E72E36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Transcription regulator protein BACH1</w:t>
            </w:r>
          </w:p>
        </w:tc>
        <w:tc>
          <w:tcPr>
            <w:tcW w:w="2771" w:type="dxa"/>
            <w:vAlign w:val="center"/>
          </w:tcPr>
          <w:p w14:paraId="488A6BBD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DNA-binding transcription activator activity, RNA polymerase II-specific</w:t>
            </w:r>
          </w:p>
        </w:tc>
        <w:tc>
          <w:tcPr>
            <w:tcW w:w="1272" w:type="dxa"/>
            <w:vAlign w:val="center"/>
          </w:tcPr>
          <w:p w14:paraId="0154079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705" w:type="dxa"/>
            <w:vAlign w:val="center"/>
          </w:tcPr>
          <w:p w14:paraId="0FB485E6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DNA repair, negative regulation of transcription by RNA polymerase II</w:t>
            </w:r>
          </w:p>
        </w:tc>
        <w:tc>
          <w:tcPr>
            <w:tcW w:w="1594" w:type="dxa"/>
            <w:vAlign w:val="center"/>
          </w:tcPr>
          <w:p w14:paraId="1B819210" w14:textId="7480CF5C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 xml:space="preserve">Tan et al. </w:t>
            </w:r>
            <w:r w:rsidR="00954D33" w:rsidRPr="0028545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  <w:r w:rsidR="00954D33" w:rsidRPr="002854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8545E" w:rsidRPr="0028545E" w14:paraId="7B48370A" w14:textId="77777777" w:rsidTr="00396587">
        <w:trPr>
          <w:trHeight w:val="1359"/>
          <w:jc w:val="center"/>
        </w:trPr>
        <w:tc>
          <w:tcPr>
            <w:tcW w:w="1272" w:type="dxa"/>
            <w:vAlign w:val="center"/>
          </w:tcPr>
          <w:p w14:paraId="5F9FAF28" w14:textId="77777777" w:rsidR="00D34717" w:rsidRPr="0028545E" w:rsidRDefault="00D34717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14:paraId="0C0F81A1" w14:textId="77777777" w:rsidR="00D34717" w:rsidRPr="0028545E" w:rsidRDefault="00D34717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49ECA6C6" w14:textId="77777777" w:rsidR="00D34717" w:rsidRPr="0028545E" w:rsidRDefault="00D34717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vAlign w:val="center"/>
          </w:tcPr>
          <w:p w14:paraId="16C6D6FE" w14:textId="77777777" w:rsidR="00D34717" w:rsidRPr="0028545E" w:rsidRDefault="00D34717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center"/>
          </w:tcPr>
          <w:p w14:paraId="653298AD" w14:textId="77777777" w:rsidR="00D34717" w:rsidRPr="0028545E" w:rsidRDefault="00D34717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1" w:type="dxa"/>
            <w:vAlign w:val="center"/>
          </w:tcPr>
          <w:p w14:paraId="61180CD9" w14:textId="77777777" w:rsidR="00D34717" w:rsidRPr="0028545E" w:rsidRDefault="00D34717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1" w:type="dxa"/>
            <w:vAlign w:val="center"/>
          </w:tcPr>
          <w:p w14:paraId="72B1BF2A" w14:textId="77777777" w:rsidR="00D34717" w:rsidRPr="0028545E" w:rsidRDefault="00D34717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14:paraId="27FFA266" w14:textId="77777777" w:rsidR="00D34717" w:rsidRPr="0028545E" w:rsidRDefault="00D34717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  <w:vAlign w:val="center"/>
          </w:tcPr>
          <w:p w14:paraId="1505EB83" w14:textId="77777777" w:rsidR="00D34717" w:rsidRPr="0028545E" w:rsidRDefault="00D34717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14:paraId="1F28CCDF" w14:textId="77777777" w:rsidR="00D34717" w:rsidRPr="0028545E" w:rsidRDefault="00D34717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545E" w:rsidRPr="0028545E" w14:paraId="59ABF3E2" w14:textId="77777777" w:rsidTr="00396587">
        <w:trPr>
          <w:trHeight w:val="3456"/>
          <w:jc w:val="center"/>
        </w:trPr>
        <w:tc>
          <w:tcPr>
            <w:tcW w:w="1272" w:type="dxa"/>
            <w:vAlign w:val="center"/>
          </w:tcPr>
          <w:p w14:paraId="1C746509" w14:textId="77777777" w:rsidR="00D34717" w:rsidRPr="0028545E" w:rsidRDefault="000B603C" w:rsidP="007E60B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529448</w:t>
            </w:r>
          </w:p>
        </w:tc>
        <w:tc>
          <w:tcPr>
            <w:tcW w:w="1161" w:type="dxa"/>
            <w:vAlign w:val="center"/>
          </w:tcPr>
          <w:p w14:paraId="3854BB0C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TNNBIP1</w:t>
            </w:r>
          </w:p>
        </w:tc>
        <w:tc>
          <w:tcPr>
            <w:tcW w:w="1077" w:type="dxa"/>
            <w:vAlign w:val="center"/>
          </w:tcPr>
          <w:p w14:paraId="25989EB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 x 10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9</w:t>
            </w: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938" w:type="dxa"/>
            <w:vAlign w:val="center"/>
          </w:tcPr>
          <w:p w14:paraId="6B0DA6C6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9%</w:t>
            </w:r>
          </w:p>
        </w:tc>
        <w:tc>
          <w:tcPr>
            <w:tcW w:w="1016" w:type="dxa"/>
            <w:vAlign w:val="center"/>
          </w:tcPr>
          <w:p w14:paraId="05C3E10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2.26%</w:t>
            </w:r>
          </w:p>
        </w:tc>
        <w:tc>
          <w:tcPr>
            <w:tcW w:w="2771" w:type="dxa"/>
            <w:vAlign w:val="center"/>
          </w:tcPr>
          <w:p w14:paraId="469CC75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Beta-catenin-interacting protein 1</w:t>
            </w:r>
          </w:p>
        </w:tc>
        <w:tc>
          <w:tcPr>
            <w:tcW w:w="2771" w:type="dxa"/>
            <w:vAlign w:val="center"/>
          </w:tcPr>
          <w:p w14:paraId="07987A3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 xml:space="preserve">Armadillo repeat domain binding, </w:t>
            </w:r>
          </w:p>
          <w:p w14:paraId="7F94BA5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beta-catenin binding</w:t>
            </w:r>
          </w:p>
        </w:tc>
        <w:tc>
          <w:tcPr>
            <w:tcW w:w="1272" w:type="dxa"/>
            <w:vAlign w:val="center"/>
          </w:tcPr>
          <w:p w14:paraId="07BD5DD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ytoplasm, nucleus</w:t>
            </w:r>
          </w:p>
        </w:tc>
        <w:tc>
          <w:tcPr>
            <w:tcW w:w="1705" w:type="dxa"/>
            <w:vAlign w:val="center"/>
          </w:tcPr>
          <w:p w14:paraId="06C5F0D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 xml:space="preserve">Anterior/posterior pattern specification, </w:t>
            </w:r>
          </w:p>
          <w:p w14:paraId="72B4A1D2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 xml:space="preserve">branching involved in ureteric bud morphogenesis, </w:t>
            </w:r>
          </w:p>
          <w:p w14:paraId="16B0E6F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negative regulation of DNA binding</w:t>
            </w:r>
          </w:p>
        </w:tc>
        <w:tc>
          <w:tcPr>
            <w:tcW w:w="1594" w:type="dxa"/>
            <w:vAlign w:val="center"/>
          </w:tcPr>
          <w:p w14:paraId="1B990D9D" w14:textId="0C9FEACB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 xml:space="preserve">Graham et al. </w:t>
            </w:r>
            <w:r w:rsidR="00954D33" w:rsidRPr="0028545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  <w:r w:rsidR="00954D33" w:rsidRPr="002854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8545E" w:rsidRPr="0028545E" w14:paraId="26A9B74B" w14:textId="77777777" w:rsidTr="00396587">
        <w:trPr>
          <w:trHeight w:val="2610"/>
          <w:jc w:val="center"/>
        </w:trPr>
        <w:tc>
          <w:tcPr>
            <w:tcW w:w="1272" w:type="dxa"/>
            <w:vAlign w:val="center"/>
          </w:tcPr>
          <w:p w14:paraId="34B8199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481919</w:t>
            </w:r>
          </w:p>
        </w:tc>
        <w:tc>
          <w:tcPr>
            <w:tcW w:w="1161" w:type="dxa"/>
            <w:vAlign w:val="center"/>
          </w:tcPr>
          <w:p w14:paraId="15BB872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NM</w:t>
            </w:r>
          </w:p>
        </w:tc>
        <w:tc>
          <w:tcPr>
            <w:tcW w:w="1077" w:type="dxa"/>
            <w:vAlign w:val="center"/>
          </w:tcPr>
          <w:p w14:paraId="563DE62C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4 x 10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938" w:type="dxa"/>
            <w:vAlign w:val="center"/>
          </w:tcPr>
          <w:p w14:paraId="1FB4067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016" w:type="dxa"/>
            <w:vAlign w:val="center"/>
          </w:tcPr>
          <w:p w14:paraId="5869E7D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0.30%</w:t>
            </w:r>
          </w:p>
        </w:tc>
        <w:tc>
          <w:tcPr>
            <w:tcW w:w="2771" w:type="dxa"/>
            <w:vAlign w:val="center"/>
          </w:tcPr>
          <w:p w14:paraId="71EF00C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Synemin</w:t>
            </w:r>
          </w:p>
        </w:tc>
        <w:tc>
          <w:tcPr>
            <w:tcW w:w="2771" w:type="dxa"/>
            <w:vAlign w:val="center"/>
          </w:tcPr>
          <w:p w14:paraId="78FEF4C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 xml:space="preserve">Intermediate filament binding, </w:t>
            </w:r>
          </w:p>
          <w:p w14:paraId="6800EED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structural constituent of cytoskeleton</w:t>
            </w:r>
          </w:p>
        </w:tc>
        <w:tc>
          <w:tcPr>
            <w:tcW w:w="1272" w:type="dxa"/>
            <w:vAlign w:val="center"/>
          </w:tcPr>
          <w:p w14:paraId="06D8E1F8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ytoskeleton</w:t>
            </w:r>
          </w:p>
        </w:tc>
        <w:tc>
          <w:tcPr>
            <w:tcW w:w="1705" w:type="dxa"/>
            <w:vAlign w:val="center"/>
          </w:tcPr>
          <w:p w14:paraId="49618B5C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Fast-twitch skeletal muscle fibre contraction,</w:t>
            </w:r>
          </w:p>
          <w:p w14:paraId="3E2C1EF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intermediate filament cytoskeleton organisation</w:t>
            </w:r>
          </w:p>
        </w:tc>
        <w:tc>
          <w:tcPr>
            <w:tcW w:w="1594" w:type="dxa"/>
            <w:vAlign w:val="center"/>
          </w:tcPr>
          <w:p w14:paraId="3DACBBB4" w14:textId="6DFF36A6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 xml:space="preserve">Mizuno et al. </w:t>
            </w:r>
            <w:r w:rsidR="00954D33" w:rsidRPr="0028545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  <w:r w:rsidR="00954D33" w:rsidRPr="002854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8545E" w:rsidRPr="0028545E" w14:paraId="37DD64EB" w14:textId="77777777" w:rsidTr="00396587">
        <w:trPr>
          <w:trHeight w:val="2421"/>
          <w:jc w:val="center"/>
        </w:trPr>
        <w:tc>
          <w:tcPr>
            <w:tcW w:w="1272" w:type="dxa"/>
            <w:vAlign w:val="center"/>
          </w:tcPr>
          <w:p w14:paraId="57E975FC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479687</w:t>
            </w:r>
          </w:p>
        </w:tc>
        <w:tc>
          <w:tcPr>
            <w:tcW w:w="1161" w:type="dxa"/>
            <w:vAlign w:val="center"/>
          </w:tcPr>
          <w:p w14:paraId="3260382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RP4</w:t>
            </w:r>
          </w:p>
        </w:tc>
        <w:tc>
          <w:tcPr>
            <w:tcW w:w="1077" w:type="dxa"/>
            <w:vAlign w:val="center"/>
          </w:tcPr>
          <w:p w14:paraId="30576126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38" w:type="dxa"/>
            <w:vAlign w:val="center"/>
          </w:tcPr>
          <w:p w14:paraId="2336C9F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6%</w:t>
            </w: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016" w:type="dxa"/>
            <w:vAlign w:val="center"/>
          </w:tcPr>
          <w:p w14:paraId="07EFF14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9.25%</w:t>
            </w:r>
          </w:p>
        </w:tc>
        <w:tc>
          <w:tcPr>
            <w:tcW w:w="2771" w:type="dxa"/>
            <w:vAlign w:val="center"/>
          </w:tcPr>
          <w:p w14:paraId="1B085976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La-related protein 4</w:t>
            </w: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2A5CB279" w14:textId="77777777" w:rsidR="00D34717" w:rsidRPr="0028545E" w:rsidRDefault="00D34717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1" w:type="dxa"/>
            <w:vAlign w:val="center"/>
          </w:tcPr>
          <w:p w14:paraId="4137A50C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mRNA 3'-UTR binding,</w:t>
            </w:r>
          </w:p>
          <w:p w14:paraId="0EC3961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 xml:space="preserve">poly(A) binding, </w:t>
            </w:r>
          </w:p>
          <w:p w14:paraId="0061332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RNA binding</w:t>
            </w:r>
          </w:p>
        </w:tc>
        <w:tc>
          <w:tcPr>
            <w:tcW w:w="1272" w:type="dxa"/>
            <w:vAlign w:val="center"/>
          </w:tcPr>
          <w:p w14:paraId="2BF3B68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ytosol</w:t>
            </w:r>
          </w:p>
        </w:tc>
        <w:tc>
          <w:tcPr>
            <w:tcW w:w="1705" w:type="dxa"/>
            <w:vAlign w:val="center"/>
          </w:tcPr>
          <w:p w14:paraId="3FAF548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 xml:space="preserve">cytoskeleton organisation, </w:t>
            </w:r>
          </w:p>
          <w:p w14:paraId="444BB43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ositive regulation of translation, posttranscriptional regulation of gene expression</w:t>
            </w:r>
          </w:p>
        </w:tc>
        <w:tc>
          <w:tcPr>
            <w:tcW w:w="1594" w:type="dxa"/>
            <w:vAlign w:val="center"/>
          </w:tcPr>
          <w:p w14:paraId="274C5ECB" w14:textId="72E07464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 xml:space="preserve">Bai et al. </w:t>
            </w:r>
            <w:r w:rsidR="00F872EF" w:rsidRPr="0028545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  <w:r w:rsidR="00F872EF" w:rsidRPr="002854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8545E" w:rsidRPr="0028545E" w14:paraId="3D3D3887" w14:textId="77777777" w:rsidTr="00396587">
        <w:trPr>
          <w:trHeight w:val="2421"/>
          <w:jc w:val="center"/>
        </w:trPr>
        <w:tc>
          <w:tcPr>
            <w:tcW w:w="1272" w:type="dxa"/>
            <w:vAlign w:val="center"/>
          </w:tcPr>
          <w:p w14:paraId="437556AD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476711</w:t>
            </w:r>
          </w:p>
        </w:tc>
        <w:tc>
          <w:tcPr>
            <w:tcW w:w="1161" w:type="dxa"/>
            <w:vAlign w:val="center"/>
          </w:tcPr>
          <w:p w14:paraId="078AF362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SOR</w:t>
            </w:r>
          </w:p>
        </w:tc>
        <w:tc>
          <w:tcPr>
            <w:tcW w:w="1077" w:type="dxa"/>
            <w:vAlign w:val="center"/>
          </w:tcPr>
          <w:p w14:paraId="78A7A37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3 x 10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938" w:type="dxa"/>
            <w:vAlign w:val="center"/>
          </w:tcPr>
          <w:p w14:paraId="52379E51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9%</w:t>
            </w:r>
          </w:p>
        </w:tc>
        <w:tc>
          <w:tcPr>
            <w:tcW w:w="1016" w:type="dxa"/>
            <w:vAlign w:val="center"/>
          </w:tcPr>
          <w:p w14:paraId="3AC1745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5.81%</w:t>
            </w:r>
          </w:p>
        </w:tc>
        <w:tc>
          <w:tcPr>
            <w:tcW w:w="2771" w:type="dxa"/>
            <w:vAlign w:val="center"/>
          </w:tcPr>
          <w:p w14:paraId="2A995BE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rotein TASOR</w:t>
            </w:r>
          </w:p>
        </w:tc>
        <w:tc>
          <w:tcPr>
            <w:tcW w:w="2771" w:type="dxa"/>
            <w:vAlign w:val="center"/>
          </w:tcPr>
          <w:p w14:paraId="58670056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 xml:space="preserve">Chromatin binding, </w:t>
            </w:r>
          </w:p>
          <w:p w14:paraId="0284BA2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RNA binding</w:t>
            </w:r>
          </w:p>
        </w:tc>
        <w:tc>
          <w:tcPr>
            <w:tcW w:w="1272" w:type="dxa"/>
            <w:vAlign w:val="center"/>
          </w:tcPr>
          <w:p w14:paraId="38E68558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705" w:type="dxa"/>
            <w:vAlign w:val="center"/>
          </w:tcPr>
          <w:p w14:paraId="7E9661A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 xml:space="preserve">Anterior/posterior axis specification, embryo, </w:t>
            </w:r>
          </w:p>
          <w:p w14:paraId="6A2C341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in utero embryonic development, mitotic spindle assembly</w:t>
            </w:r>
          </w:p>
        </w:tc>
        <w:tc>
          <w:tcPr>
            <w:tcW w:w="1594" w:type="dxa"/>
            <w:vAlign w:val="center"/>
          </w:tcPr>
          <w:p w14:paraId="3CD7C8C0" w14:textId="27DE045C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 xml:space="preserve">Tchasovnikarova et al. </w:t>
            </w:r>
            <w:r w:rsidR="00F872EF" w:rsidRPr="0028545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  <w:r w:rsidR="00F872EF" w:rsidRPr="002854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8545E" w:rsidRPr="0028545E" w14:paraId="26884E2E" w14:textId="77777777" w:rsidTr="00396587">
        <w:trPr>
          <w:trHeight w:val="2421"/>
          <w:jc w:val="center"/>
        </w:trPr>
        <w:tc>
          <w:tcPr>
            <w:tcW w:w="1272" w:type="dxa"/>
            <w:vAlign w:val="center"/>
          </w:tcPr>
          <w:p w14:paraId="70AE778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479677</w:t>
            </w:r>
          </w:p>
        </w:tc>
        <w:tc>
          <w:tcPr>
            <w:tcW w:w="1161" w:type="dxa"/>
            <w:vAlign w:val="center"/>
          </w:tcPr>
          <w:p w14:paraId="702C1968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NK2B</w:t>
            </w:r>
          </w:p>
        </w:tc>
        <w:tc>
          <w:tcPr>
            <w:tcW w:w="1077" w:type="dxa"/>
            <w:vAlign w:val="center"/>
          </w:tcPr>
          <w:p w14:paraId="66D7A0C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 x 10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938" w:type="dxa"/>
            <w:vAlign w:val="center"/>
          </w:tcPr>
          <w:p w14:paraId="794068E1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016" w:type="dxa"/>
            <w:vAlign w:val="center"/>
          </w:tcPr>
          <w:p w14:paraId="3704777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2.54%</w:t>
            </w:r>
          </w:p>
        </w:tc>
        <w:tc>
          <w:tcPr>
            <w:tcW w:w="2771" w:type="dxa"/>
            <w:vAlign w:val="center"/>
          </w:tcPr>
          <w:p w14:paraId="416840FD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asein kinase II subunit beta</w:t>
            </w:r>
          </w:p>
        </w:tc>
        <w:tc>
          <w:tcPr>
            <w:tcW w:w="2771" w:type="dxa"/>
            <w:vAlign w:val="center"/>
          </w:tcPr>
          <w:p w14:paraId="5791F031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 xml:space="preserve">Chromatin binding, </w:t>
            </w:r>
          </w:p>
          <w:p w14:paraId="14B8702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identical protein binding, transcription factor binding</w:t>
            </w:r>
          </w:p>
        </w:tc>
        <w:tc>
          <w:tcPr>
            <w:tcW w:w="1272" w:type="dxa"/>
            <w:vAlign w:val="center"/>
          </w:tcPr>
          <w:p w14:paraId="02B4492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 xml:space="preserve">Cytosol, nucleus </w:t>
            </w:r>
          </w:p>
        </w:tc>
        <w:tc>
          <w:tcPr>
            <w:tcW w:w="1705" w:type="dxa"/>
            <w:vAlign w:val="center"/>
          </w:tcPr>
          <w:p w14:paraId="5967896D" w14:textId="5949A6F9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Adiponectin-activated signal</w:t>
            </w:r>
            <w:r w:rsidR="00B55E4C" w:rsidRPr="0028545E">
              <w:rPr>
                <w:rFonts w:ascii="Times New Roman" w:hAnsi="Times New Roman" w:cs="Times New Roman"/>
                <w:sz w:val="20"/>
                <w:szCs w:val="20"/>
              </w:rPr>
              <w:t>ling</w:t>
            </w: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 xml:space="preserve"> pathway, cellular protein-containing complex assembly, mitotic chromosome condensation</w:t>
            </w:r>
          </w:p>
        </w:tc>
        <w:tc>
          <w:tcPr>
            <w:tcW w:w="1594" w:type="dxa"/>
            <w:vAlign w:val="center"/>
          </w:tcPr>
          <w:p w14:paraId="74100B24" w14:textId="0B5A03C8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 xml:space="preserve">Keller et al. </w:t>
            </w:r>
            <w:r w:rsidR="00F872EF" w:rsidRPr="0028545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  <w:r w:rsidR="00F872EF" w:rsidRPr="002854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8545E" w:rsidRPr="0028545E" w14:paraId="471EAB1B" w14:textId="77777777" w:rsidTr="00396587">
        <w:trPr>
          <w:trHeight w:val="2421"/>
          <w:jc w:val="center"/>
        </w:trPr>
        <w:tc>
          <w:tcPr>
            <w:tcW w:w="1272" w:type="dxa"/>
            <w:vAlign w:val="center"/>
          </w:tcPr>
          <w:p w14:paraId="562BF5F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35637844</w:t>
            </w:r>
          </w:p>
        </w:tc>
        <w:tc>
          <w:tcPr>
            <w:tcW w:w="1161" w:type="dxa"/>
            <w:vAlign w:val="center"/>
          </w:tcPr>
          <w:p w14:paraId="6F886BA8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4GALNT1</w:t>
            </w:r>
          </w:p>
        </w:tc>
        <w:tc>
          <w:tcPr>
            <w:tcW w:w="1077" w:type="dxa"/>
            <w:vAlign w:val="center"/>
          </w:tcPr>
          <w:p w14:paraId="5F97053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 x 10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38" w:type="dxa"/>
            <w:vAlign w:val="center"/>
          </w:tcPr>
          <w:p w14:paraId="3FAEF7B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1016" w:type="dxa"/>
            <w:vAlign w:val="center"/>
          </w:tcPr>
          <w:p w14:paraId="36617222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5.71%</w:t>
            </w:r>
          </w:p>
        </w:tc>
        <w:tc>
          <w:tcPr>
            <w:tcW w:w="2771" w:type="dxa"/>
            <w:vAlign w:val="center"/>
          </w:tcPr>
          <w:p w14:paraId="53644F9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Beta-1,4 N-acetylgalactosaminyltransferase 1</w:t>
            </w:r>
          </w:p>
        </w:tc>
        <w:tc>
          <w:tcPr>
            <w:tcW w:w="2771" w:type="dxa"/>
            <w:vAlign w:val="center"/>
          </w:tcPr>
          <w:p w14:paraId="4A4EAB3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 xml:space="preserve">(N-acetylneuraminyl)-galactosylglucosylceramide N-acetylgalactosaminyltransferase activity, </w:t>
            </w:r>
          </w:p>
          <w:p w14:paraId="470A9EB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acetylgalactosaminyltransferase activity</w:t>
            </w:r>
          </w:p>
        </w:tc>
        <w:tc>
          <w:tcPr>
            <w:tcW w:w="1272" w:type="dxa"/>
            <w:vAlign w:val="center"/>
          </w:tcPr>
          <w:p w14:paraId="7D77AE7D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Golgi apparatus membrane, Single-pass type II, membrane protein</w:t>
            </w:r>
          </w:p>
        </w:tc>
        <w:tc>
          <w:tcPr>
            <w:tcW w:w="1705" w:type="dxa"/>
            <w:vAlign w:val="center"/>
          </w:tcPr>
          <w:p w14:paraId="736DF3B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 xml:space="preserve">Carbohydrate metabolic process, </w:t>
            </w:r>
          </w:p>
          <w:p w14:paraId="5C2B622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ganglioside biosynthetic process,</w:t>
            </w:r>
            <w:r w:rsidRPr="0028545E">
              <w:rPr>
                <w:rFonts w:ascii="Times New Roman" w:hAnsi="Times New Roman" w:cs="Times New Roman"/>
              </w:rPr>
              <w:t xml:space="preserve"> </w:t>
            </w: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 xml:space="preserve">spermatogenesis </w:t>
            </w:r>
          </w:p>
        </w:tc>
        <w:tc>
          <w:tcPr>
            <w:tcW w:w="1594" w:type="dxa"/>
            <w:vAlign w:val="center"/>
          </w:tcPr>
          <w:p w14:paraId="07619F08" w14:textId="174FD8A4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</w:rPr>
              <w:t xml:space="preserve">Nagata et al. </w:t>
            </w:r>
            <w:r w:rsidR="00F872EF" w:rsidRPr="0028545E">
              <w:rPr>
                <w:rFonts w:ascii="Times New Roman" w:hAnsi="Times New Roman" w:cs="Times New Roman"/>
              </w:rPr>
              <w:t>(</w:t>
            </w:r>
            <w:r w:rsidRPr="0028545E">
              <w:rPr>
                <w:rFonts w:ascii="Times New Roman" w:hAnsi="Times New Roman" w:cs="Times New Roman"/>
              </w:rPr>
              <w:t>1992</w:t>
            </w:r>
            <w:r w:rsidR="00F872EF" w:rsidRPr="0028545E">
              <w:rPr>
                <w:rFonts w:ascii="Times New Roman" w:hAnsi="Times New Roman" w:cs="Times New Roman"/>
              </w:rPr>
              <w:t>)</w:t>
            </w:r>
          </w:p>
        </w:tc>
      </w:tr>
      <w:tr w:rsidR="0028545E" w:rsidRPr="0028545E" w14:paraId="51E34520" w14:textId="77777777" w:rsidTr="00396587">
        <w:trPr>
          <w:trHeight w:val="2421"/>
          <w:jc w:val="center"/>
        </w:trPr>
        <w:tc>
          <w:tcPr>
            <w:tcW w:w="1272" w:type="dxa"/>
            <w:vAlign w:val="center"/>
          </w:tcPr>
          <w:p w14:paraId="7E97034C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501648</w:t>
            </w:r>
          </w:p>
        </w:tc>
        <w:tc>
          <w:tcPr>
            <w:tcW w:w="1161" w:type="dxa"/>
            <w:vAlign w:val="center"/>
          </w:tcPr>
          <w:p w14:paraId="0266684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TH2</w:t>
            </w:r>
          </w:p>
        </w:tc>
        <w:tc>
          <w:tcPr>
            <w:tcW w:w="1077" w:type="dxa"/>
            <w:vAlign w:val="center"/>
          </w:tcPr>
          <w:p w14:paraId="2DBC4F2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 x 10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38" w:type="dxa"/>
            <w:vAlign w:val="center"/>
          </w:tcPr>
          <w:p w14:paraId="2C365F32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1016" w:type="dxa"/>
            <w:vAlign w:val="center"/>
          </w:tcPr>
          <w:p w14:paraId="3CEED69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7.05%</w:t>
            </w:r>
          </w:p>
        </w:tc>
        <w:tc>
          <w:tcPr>
            <w:tcW w:w="2771" w:type="dxa"/>
            <w:vAlign w:val="center"/>
          </w:tcPr>
          <w:p w14:paraId="31AAEEA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ytohesin-2</w:t>
            </w:r>
          </w:p>
        </w:tc>
        <w:tc>
          <w:tcPr>
            <w:tcW w:w="2771" w:type="dxa"/>
            <w:vAlign w:val="center"/>
          </w:tcPr>
          <w:p w14:paraId="0592D61D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 xml:space="preserve">guanyl-nucleotide exchange factor activity, </w:t>
            </w:r>
          </w:p>
          <w:p w14:paraId="6D2CCEA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inositol 1,4,5 trisphosphate binding,</w:t>
            </w:r>
          </w:p>
          <w:p w14:paraId="6B00DEB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lipid binding</w:t>
            </w:r>
          </w:p>
        </w:tc>
        <w:tc>
          <w:tcPr>
            <w:tcW w:w="1272" w:type="dxa"/>
            <w:vAlign w:val="center"/>
          </w:tcPr>
          <w:p w14:paraId="1B6E057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ytoplasm, plasma membrane</w:t>
            </w:r>
          </w:p>
        </w:tc>
        <w:tc>
          <w:tcPr>
            <w:tcW w:w="1705" w:type="dxa"/>
            <w:vAlign w:val="center"/>
          </w:tcPr>
          <w:p w14:paraId="66D3F24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 xml:space="preserve">actin cytoskeleton organisation, </w:t>
            </w:r>
          </w:p>
          <w:p w14:paraId="6C0378E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 xml:space="preserve">endocytosis, </w:t>
            </w:r>
          </w:p>
          <w:p w14:paraId="5C41CBD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regulation of ARF protein signal transduction</w:t>
            </w:r>
          </w:p>
        </w:tc>
        <w:tc>
          <w:tcPr>
            <w:tcW w:w="1594" w:type="dxa"/>
            <w:vAlign w:val="center"/>
          </w:tcPr>
          <w:p w14:paraId="63370C64" w14:textId="6D36BBE8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</w:rPr>
              <w:t xml:space="preserve">Hofmann et al. </w:t>
            </w:r>
            <w:r w:rsidR="00F872EF" w:rsidRPr="0028545E">
              <w:rPr>
                <w:rFonts w:ascii="Times New Roman" w:hAnsi="Times New Roman" w:cs="Times New Roman"/>
              </w:rPr>
              <w:t>(</w:t>
            </w:r>
            <w:r w:rsidRPr="0028545E">
              <w:rPr>
                <w:rFonts w:ascii="Times New Roman" w:hAnsi="Times New Roman" w:cs="Times New Roman"/>
              </w:rPr>
              <w:t>2007</w:t>
            </w:r>
            <w:r w:rsidR="00F872EF" w:rsidRPr="0028545E">
              <w:rPr>
                <w:rFonts w:ascii="Times New Roman" w:hAnsi="Times New Roman" w:cs="Times New Roman"/>
              </w:rPr>
              <w:t>)</w:t>
            </w:r>
          </w:p>
        </w:tc>
      </w:tr>
      <w:tr w:rsidR="00866E48" w:rsidRPr="0028545E" w14:paraId="49C631D6" w14:textId="77777777" w:rsidTr="00396587">
        <w:trPr>
          <w:jc w:val="center"/>
        </w:trPr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16DFAC94" w14:textId="77777777" w:rsidR="00D34717" w:rsidRPr="0028545E" w:rsidRDefault="00D34717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1DEC55FA" w14:textId="77777777" w:rsidR="00D34717" w:rsidRPr="0028545E" w:rsidRDefault="00D34717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0EAB11BE" w14:textId="77777777" w:rsidR="00D34717" w:rsidRPr="0028545E" w:rsidRDefault="00D34717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53D46929" w14:textId="77777777" w:rsidR="00D34717" w:rsidRPr="0028545E" w:rsidRDefault="00D34717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16D31A25" w14:textId="77777777" w:rsidR="00D34717" w:rsidRPr="0028545E" w:rsidRDefault="00D34717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1" w:type="dxa"/>
            <w:tcBorders>
              <w:bottom w:val="single" w:sz="4" w:space="0" w:color="auto"/>
            </w:tcBorders>
            <w:vAlign w:val="center"/>
          </w:tcPr>
          <w:p w14:paraId="3B9EC586" w14:textId="77777777" w:rsidR="00D34717" w:rsidRPr="0028545E" w:rsidRDefault="00D34717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1" w:type="dxa"/>
            <w:tcBorders>
              <w:bottom w:val="single" w:sz="4" w:space="0" w:color="auto"/>
            </w:tcBorders>
            <w:vAlign w:val="center"/>
          </w:tcPr>
          <w:p w14:paraId="550C757A" w14:textId="77777777" w:rsidR="00D34717" w:rsidRPr="0028545E" w:rsidRDefault="00D34717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5A03B451" w14:textId="77777777" w:rsidR="00D34717" w:rsidRPr="0028545E" w:rsidRDefault="00D34717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14:paraId="5B296FF3" w14:textId="77777777" w:rsidR="00D34717" w:rsidRPr="0028545E" w:rsidRDefault="00D34717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14:paraId="5FB8A607" w14:textId="77777777" w:rsidR="00D34717" w:rsidRPr="0028545E" w:rsidRDefault="00D34717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372A9AB" w14:textId="77777777" w:rsidR="00D34717" w:rsidRPr="0028545E" w:rsidRDefault="00D34717" w:rsidP="007E60BF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EA71BC5" w14:textId="77777777" w:rsidR="007E1D11" w:rsidRPr="0028545E" w:rsidRDefault="000B603C" w:rsidP="007E60B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8545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All genes show sequence similarity with a partial sequence of DArT loci of more than 60% from the NCBI database.</w:t>
      </w:r>
    </w:p>
    <w:p w14:paraId="70E3F789" w14:textId="67D39330" w:rsidR="00D34717" w:rsidRPr="0028545E" w:rsidRDefault="000B603C" w:rsidP="007E60B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8545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All genes show an E-value with a partial sequence of DArT loci lower than 0.005 from the NCBI database.</w:t>
      </w:r>
    </w:p>
    <w:p w14:paraId="749C2A9E" w14:textId="77777777" w:rsidR="00D34717" w:rsidRPr="0028545E" w:rsidRDefault="00D34717" w:rsidP="007E60B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2E69108" w14:textId="1C03C30D" w:rsidR="00E55231" w:rsidRPr="0028545E" w:rsidRDefault="00E55231" w:rsidP="004A20AD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28545E">
        <w:rPr>
          <w:rFonts w:ascii="Times New Roman" w:eastAsia="Times New Roman" w:hAnsi="Times New Roman" w:cs="Times New Roman"/>
          <w:sz w:val="20"/>
          <w:szCs w:val="20"/>
        </w:rPr>
        <w:t xml:space="preserve">Burchell, W. J. (1822). </w:t>
      </w:r>
      <w:r w:rsidRPr="0028545E">
        <w:rPr>
          <w:rFonts w:ascii="Times New Roman" w:eastAsia="Times New Roman" w:hAnsi="Times New Roman" w:cs="Times New Roman"/>
          <w:i/>
          <w:iCs/>
          <w:sz w:val="20"/>
          <w:szCs w:val="20"/>
        </w:rPr>
        <w:t>Travels in the Interior of Southern Africa</w:t>
      </w:r>
      <w:r w:rsidRPr="0028545E">
        <w:rPr>
          <w:rFonts w:ascii="Times New Roman" w:eastAsia="Times New Roman" w:hAnsi="Times New Roman" w:cs="Times New Roman"/>
          <w:sz w:val="20"/>
          <w:szCs w:val="20"/>
        </w:rPr>
        <w:t>. London: Creative Media Partners LLC.</w:t>
      </w:r>
      <w:r w:rsidRPr="0028545E" w:rsidDel="00F872E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</w:p>
    <w:p w14:paraId="35895BDB" w14:textId="4F322ABC" w:rsidR="00D813A0" w:rsidRPr="0028545E" w:rsidRDefault="000B603C" w:rsidP="00D813A0">
      <w:pPr>
        <w:spacing w:after="0" w:line="360" w:lineRule="auto"/>
        <w:ind w:left="720" w:hanging="720"/>
        <w:jc w:val="thaiDistribute"/>
        <w:rPr>
          <w:rFonts w:ascii="Times New Roman" w:hAnsi="Times New Roman" w:cs="Times New Roman"/>
          <w:sz w:val="20"/>
          <w:szCs w:val="20"/>
          <w:lang w:val="en-GB"/>
        </w:rPr>
      </w:pPr>
      <w:r w:rsidRPr="0028545E">
        <w:rPr>
          <w:rFonts w:ascii="Times New Roman" w:hAnsi="Times New Roman" w:cs="Times New Roman"/>
          <w:sz w:val="20"/>
          <w:szCs w:val="20"/>
          <w:lang w:val="en-GB"/>
        </w:rPr>
        <w:t>Bai</w:t>
      </w:r>
      <w:r w:rsidR="00CB18C5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S</w:t>
      </w:r>
      <w:r w:rsidR="00CB18C5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D32DE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W</w:t>
      </w:r>
      <w:r w:rsidR="00CB18C5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D32DE4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Herrera-Abreu</w:t>
      </w:r>
      <w:r w:rsidR="00CB18C5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M</w:t>
      </w:r>
      <w:r w:rsidR="00CB18C5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D32DE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T</w:t>
      </w:r>
      <w:r w:rsidR="00CB18C5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D32DE4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Rohn</w:t>
      </w:r>
      <w:r w:rsidR="00CB18C5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J</w:t>
      </w:r>
      <w:r w:rsidR="00CB18C5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D32DE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L</w:t>
      </w:r>
      <w:r w:rsidR="00CB18C5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D32DE4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Racine</w:t>
      </w:r>
      <w:r w:rsidR="00CB18C5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V</w:t>
      </w:r>
      <w:r w:rsidR="00CB18C5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D32DE4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Tajadura</w:t>
      </w:r>
      <w:r w:rsidR="00CB18C5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V</w:t>
      </w:r>
      <w:r w:rsidR="00CB18C5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D32DE4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Suryavanshi</w:t>
      </w:r>
      <w:r w:rsidR="00CB18C5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N</w:t>
      </w:r>
      <w:r w:rsidR="00CB18C5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D32DE4" w:rsidRPr="0028545E">
        <w:rPr>
          <w:rFonts w:ascii="Times New Roman" w:hAnsi="Times New Roman" w:cs="Times New Roman"/>
          <w:sz w:val="20"/>
          <w:szCs w:val="20"/>
          <w:lang w:val="en-GB"/>
        </w:rPr>
        <w:t>, et al. (2011)</w:t>
      </w:r>
      <w:r w:rsidR="00CB18C5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Identification and characteri</w:t>
      </w:r>
      <w:r w:rsidR="00B55E4C" w:rsidRPr="0028545E">
        <w:rPr>
          <w:rFonts w:ascii="Times New Roman" w:hAnsi="Times New Roman" w:cs="Times New Roman"/>
          <w:sz w:val="20"/>
          <w:szCs w:val="20"/>
          <w:lang w:val="en-GB"/>
        </w:rPr>
        <w:t>zation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of a set of conserved and new regulators of cytoskeletal organization, cell morphology</w:t>
      </w:r>
      <w:r w:rsidRPr="0028545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and migration. </w:t>
      </w:r>
      <w:r w:rsidR="00870A90" w:rsidRPr="0028545E">
        <w:rPr>
          <w:rFonts w:ascii="Times New Roman" w:eastAsia="Calibri" w:hAnsi="Times New Roman" w:cs="Times New Roman"/>
          <w:i/>
          <w:iCs/>
          <w:sz w:val="20"/>
          <w:szCs w:val="20"/>
          <w:lang w:val="en-GB"/>
        </w:rPr>
        <w:t>BMC</w:t>
      </w:r>
      <w:r w:rsidR="00870A90" w:rsidRPr="0028545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 w:rsidR="00870A90" w:rsidRPr="0028545E">
        <w:rPr>
          <w:rFonts w:ascii="Times New Roman" w:eastAsia="Calibri" w:hAnsi="Times New Roman" w:cs="Times New Roman"/>
          <w:i/>
          <w:iCs/>
          <w:sz w:val="20"/>
          <w:szCs w:val="20"/>
          <w:lang w:val="en-GB"/>
        </w:rPr>
        <w:t>Biol</w:t>
      </w:r>
      <w:r w:rsidR="00870A90" w:rsidRPr="0028545E">
        <w:rPr>
          <w:rFonts w:ascii="Times New Roman" w:eastAsia="Calibri" w:hAnsi="Times New Roman" w:cs="Times New Roman"/>
          <w:sz w:val="20"/>
          <w:szCs w:val="20"/>
          <w:lang w:val="en-GB"/>
        </w:rPr>
        <w:t>.</w:t>
      </w:r>
      <w:r w:rsidR="00870A90" w:rsidRPr="0028545E" w:rsidDel="00870A90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9</w:t>
      </w:r>
      <w:r w:rsidR="007A4430" w:rsidRPr="0028545E">
        <w:rPr>
          <w:rFonts w:ascii="Times New Roman" w:hAnsi="Times New Roman" w:cs="Times New Roman"/>
          <w:sz w:val="20"/>
          <w:szCs w:val="20"/>
          <w:lang w:val="en-GB"/>
        </w:rPr>
        <w:t>:</w:t>
      </w:r>
      <w:r w:rsidR="00B638CF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54. </w:t>
      </w:r>
      <w:r w:rsidR="00870A90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doi:</w:t>
      </w:r>
      <w:r w:rsidR="00D32DE4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10.1186/1741-7007-9-54</w:t>
      </w:r>
    </w:p>
    <w:p w14:paraId="452FF409" w14:textId="27432382" w:rsidR="00D813A0" w:rsidRPr="0028545E" w:rsidRDefault="000B603C" w:rsidP="00D813A0">
      <w:pPr>
        <w:spacing w:after="0" w:line="360" w:lineRule="auto"/>
        <w:ind w:left="720" w:hanging="720"/>
        <w:jc w:val="thaiDistribute"/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lang w:val="en-GB"/>
        </w:rPr>
      </w:pPr>
      <w:r w:rsidRPr="0028545E">
        <w:rPr>
          <w:rFonts w:ascii="Times New Roman" w:hAnsi="Times New Roman" w:cs="Times New Roman"/>
          <w:sz w:val="20"/>
          <w:szCs w:val="20"/>
          <w:lang w:val="en-GB"/>
        </w:rPr>
        <w:t>Gaudet</w:t>
      </w:r>
      <w:r w:rsidR="004F047C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P</w:t>
      </w:r>
      <w:r w:rsidR="004F047C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D32DE4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Livstone</w:t>
      </w:r>
      <w:r w:rsidR="004F047C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M</w:t>
      </w:r>
      <w:r w:rsidR="004F047C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D32DE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4F047C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D32DE4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4F047C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Lewis</w:t>
      </w:r>
      <w:r w:rsidR="004F047C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S</w:t>
      </w:r>
      <w:r w:rsidR="004F047C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D32DE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F047C" w:rsidRPr="0028545E">
        <w:rPr>
          <w:rFonts w:ascii="Times New Roman" w:hAnsi="Times New Roman" w:cs="Times New Roman"/>
          <w:sz w:val="20"/>
          <w:szCs w:val="20"/>
          <w:lang w:val="en-GB"/>
        </w:rPr>
        <w:t>E.</w:t>
      </w:r>
      <w:r w:rsidR="00D32DE4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32DE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and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Thomas</w:t>
      </w:r>
      <w:r w:rsidR="004F047C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P</w:t>
      </w:r>
      <w:r w:rsidR="004F047C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D32DE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D</w:t>
      </w:r>
      <w:r w:rsidR="00F872EF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D32DE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(2011).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Phylogenetic-based propagation of functional annotations within the gene ontology consortium. </w:t>
      </w:r>
      <w:r w:rsidR="00F872EF" w:rsidRPr="0028545E">
        <w:rPr>
          <w:rFonts w:ascii="Times New Roman" w:hAnsi="Times New Roman" w:cs="Times New Roman"/>
          <w:i/>
          <w:iCs/>
          <w:sz w:val="20"/>
          <w:szCs w:val="20"/>
        </w:rPr>
        <w:t>Brief. Bioinform</w:t>
      </w:r>
      <w:r w:rsidR="00F872EF" w:rsidRPr="0028545E">
        <w:rPr>
          <w:rFonts w:ascii="Times New Roman" w:hAnsi="Times New Roman" w:cs="Times New Roman"/>
          <w:sz w:val="20"/>
          <w:szCs w:val="20"/>
        </w:rPr>
        <w:t>.</w:t>
      </w:r>
      <w:r w:rsidR="00F872EF" w:rsidRPr="0028545E" w:rsidDel="00F872EF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12, 449–462. </w:t>
      </w:r>
      <w:hyperlink r:id="rId7" w:history="1">
        <w:r w:rsidR="00F872EF" w:rsidRPr="0028545E">
          <w:rPr>
            <w:rFonts w:ascii="Times New Roman" w:eastAsia="Times New Roman" w:hAnsi="Times New Roman" w:cs="Times New Roman"/>
            <w:sz w:val="20"/>
            <w:szCs w:val="20"/>
            <w:lang w:val="en-GB"/>
          </w:rPr>
          <w:t>doi:</w:t>
        </w:r>
        <w:r w:rsidR="00D32DE4" w:rsidRPr="0028545E">
          <w:rPr>
            <w:rFonts w:ascii="Times New Roman" w:eastAsia="Times New Roman" w:hAnsi="Times New Roman" w:cs="Times New Roman"/>
            <w:sz w:val="20"/>
            <w:szCs w:val="20"/>
            <w:lang w:val="en-GB"/>
          </w:rPr>
          <w:t xml:space="preserve"> </w:t>
        </w:r>
        <w:r w:rsidRPr="0028545E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  <w:lang w:val="en-GB"/>
          </w:rPr>
          <w:t>10.1093/bib/bbr042</w:t>
        </w:r>
      </w:hyperlink>
    </w:p>
    <w:p w14:paraId="1C5587DB" w14:textId="55B5FA15" w:rsidR="00D32DE4" w:rsidRPr="0028545E" w:rsidRDefault="00D32DE4" w:rsidP="00D813A0">
      <w:pPr>
        <w:spacing w:after="0" w:line="360" w:lineRule="auto"/>
        <w:ind w:left="720" w:hanging="720"/>
        <w:jc w:val="thaiDistribute"/>
        <w:rPr>
          <w:rFonts w:ascii="Times New Roman" w:hAnsi="Times New Roman" w:cs="Times New Roman"/>
          <w:sz w:val="20"/>
          <w:szCs w:val="20"/>
          <w:lang w:val="en-GB"/>
        </w:rPr>
      </w:pPr>
      <w:r w:rsidRPr="0028545E">
        <w:rPr>
          <w:rFonts w:ascii="Times New Roman" w:eastAsia="Times New Roman" w:hAnsi="Times New Roman" w:cs="Times New Roman"/>
          <w:sz w:val="20"/>
          <w:szCs w:val="20"/>
        </w:rPr>
        <w:t xml:space="preserve">Günther, A. (1864). </w:t>
      </w:r>
      <w:r w:rsidRPr="0028545E">
        <w:rPr>
          <w:rFonts w:ascii="Times New Roman" w:eastAsia="Times New Roman" w:hAnsi="Times New Roman" w:cs="Times New Roman"/>
          <w:i/>
          <w:iCs/>
          <w:sz w:val="20"/>
          <w:szCs w:val="20"/>
        </w:rPr>
        <w:t>Catalogue of Fishes in the British Museum London.</w:t>
      </w:r>
      <w:r w:rsidRPr="0028545E">
        <w:rPr>
          <w:rFonts w:ascii="Times New Roman" w:eastAsia="Times New Roman" w:hAnsi="Times New Roman" w:cs="Times New Roman"/>
          <w:sz w:val="20"/>
          <w:szCs w:val="20"/>
        </w:rPr>
        <w:t xml:space="preserve"> London: Natural History Museum Press.</w:t>
      </w:r>
    </w:p>
    <w:p w14:paraId="69940325" w14:textId="0E66674C" w:rsidR="00D813A0" w:rsidRPr="0028545E" w:rsidRDefault="000B603C" w:rsidP="00D813A0">
      <w:pPr>
        <w:spacing w:after="0" w:line="360" w:lineRule="auto"/>
        <w:ind w:left="720" w:hanging="720"/>
        <w:jc w:val="thaiDistribute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28545E">
        <w:rPr>
          <w:rFonts w:ascii="Times New Roman" w:hAnsi="Times New Roman" w:cs="Times New Roman"/>
          <w:sz w:val="20"/>
          <w:szCs w:val="20"/>
          <w:lang w:val="en-GB"/>
        </w:rPr>
        <w:t>Graham</w:t>
      </w:r>
      <w:r w:rsidR="004F047C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T</w:t>
      </w:r>
      <w:r w:rsidR="004F047C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D32DE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A</w:t>
      </w:r>
      <w:r w:rsidR="004F047C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D32DE4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Clements</w:t>
      </w:r>
      <w:r w:rsidR="004F047C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W</w:t>
      </w:r>
      <w:r w:rsidR="004F047C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D32DE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K</w:t>
      </w:r>
      <w:r w:rsidR="004F047C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D32DE4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Kimelman</w:t>
      </w:r>
      <w:r w:rsidR="004F047C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D</w:t>
      </w:r>
      <w:r w:rsidR="004F047C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D32DE4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32DE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and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Xu</w:t>
      </w:r>
      <w:r w:rsidR="004F047C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W</w:t>
      </w:r>
      <w:r w:rsidR="004F047C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28545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 w:rsidR="00D32DE4" w:rsidRPr="0028545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(2002). </w:t>
      </w:r>
      <w:r w:rsidRPr="0028545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The crystal structure of the beta-catenin/ICAT complex reveals the inhibitory mechanism of ICAT. </w:t>
      </w:r>
      <w:r w:rsidR="00870A90" w:rsidRPr="0028545E">
        <w:rPr>
          <w:rFonts w:ascii="Times New Roman" w:eastAsia="Calibri" w:hAnsi="Times New Roman" w:cs="Times New Roman"/>
          <w:i/>
          <w:iCs/>
          <w:sz w:val="20"/>
          <w:szCs w:val="20"/>
        </w:rPr>
        <w:t>Mol. Cell</w:t>
      </w:r>
      <w:r w:rsidR="00870A90" w:rsidRPr="0028545E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10, 563</w:t>
      </w:r>
      <w:r w:rsidR="006B3FA9" w:rsidRPr="0028545E">
        <w:rPr>
          <w:rFonts w:ascii="Times New Roman" w:hAnsi="Times New Roman" w:cs="Times New Roman"/>
          <w:sz w:val="20"/>
          <w:szCs w:val="20"/>
          <w:lang w:val="en-GB"/>
        </w:rPr>
        <w:t>–</w:t>
      </w:r>
      <w:r w:rsidR="004F047C" w:rsidRPr="0028545E">
        <w:rPr>
          <w:rFonts w:ascii="Times New Roman" w:hAnsi="Times New Roman" w:cs="Times New Roman"/>
          <w:sz w:val="20"/>
          <w:szCs w:val="20"/>
          <w:lang w:val="en-GB"/>
        </w:rPr>
        <w:t>5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71. </w:t>
      </w:r>
      <w:r w:rsidR="00F872EF" w:rsidRPr="0028545E">
        <w:rPr>
          <w:rFonts w:ascii="Times New Roman" w:hAnsi="Times New Roman" w:cs="Times New Roman"/>
          <w:sz w:val="20"/>
          <w:szCs w:val="20"/>
          <w:lang w:val="en-GB"/>
        </w:rPr>
        <w:t>doi:</w:t>
      </w:r>
      <w:r w:rsidR="00D32DE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10.1016/s1097-2765(02)00637-8</w:t>
      </w:r>
    </w:p>
    <w:p w14:paraId="1471DA3F" w14:textId="3F67E66C" w:rsidR="00D813A0" w:rsidRPr="0028545E" w:rsidRDefault="000B603C" w:rsidP="00D813A0">
      <w:pPr>
        <w:spacing w:after="0" w:line="360" w:lineRule="auto"/>
        <w:ind w:left="720" w:hanging="720"/>
        <w:jc w:val="thaiDistribute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Hofmann</w:t>
      </w:r>
      <w:r w:rsidR="004F047C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I</w:t>
      </w:r>
      <w:r w:rsidR="004F047C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="00D32DE4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Thompson</w:t>
      </w:r>
      <w:r w:rsidR="004F047C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A</w:t>
      </w:r>
      <w:r w:rsidR="004F047C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="00D32DE4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Sanderson</w:t>
      </w:r>
      <w:r w:rsidR="004F047C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C</w:t>
      </w:r>
      <w:r w:rsidR="004F047C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M</w:t>
      </w:r>
      <w:r w:rsidR="004F047C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,</w:t>
      </w:r>
      <w:r w:rsidR="004F34EA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="00CF2A94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and 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Munro</w:t>
      </w:r>
      <w:r w:rsidR="004F047C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S</w:t>
      </w:r>
      <w:r w:rsidR="004F047C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(2007).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The Arl4 family of small G proteins can recruit the cytohesin Arf6 exchange factors to the plasma membrane. </w:t>
      </w:r>
      <w:r w:rsidR="008B6856" w:rsidRPr="0028545E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Curr. Biol.</w:t>
      </w:r>
      <w:r w:rsidR="008B6856" w:rsidRPr="0028545E" w:rsidDel="008B6856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17</w:t>
      </w:r>
      <w:r w:rsidR="006B3FA9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711</w:t>
      </w:r>
      <w:r w:rsidR="006B3FA9" w:rsidRPr="0028545E">
        <w:rPr>
          <w:rFonts w:ascii="Times New Roman" w:hAnsi="Times New Roman" w:cs="Times New Roman"/>
          <w:sz w:val="20"/>
          <w:szCs w:val="20"/>
          <w:lang w:val="en-GB"/>
        </w:rPr>
        <w:t>–</w:t>
      </w:r>
      <w:r w:rsidR="006B3FA9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71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6. </w:t>
      </w:r>
      <w:r w:rsidR="008B6856" w:rsidRPr="0028545E">
        <w:rPr>
          <w:rFonts w:ascii="Times New Roman" w:hAnsi="Times New Roman" w:cs="Times New Roman"/>
          <w:sz w:val="20"/>
          <w:szCs w:val="20"/>
          <w:lang w:val="en-GB"/>
        </w:rPr>
        <w:t>doi: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10.1016/j.cub.2007.03.007</w:t>
      </w:r>
    </w:p>
    <w:p w14:paraId="4E3D84DE" w14:textId="70F5D200" w:rsidR="00D813A0" w:rsidRPr="0028545E" w:rsidRDefault="000B603C" w:rsidP="00D813A0">
      <w:pPr>
        <w:spacing w:after="0" w:line="360" w:lineRule="auto"/>
        <w:ind w:left="720" w:hanging="720"/>
        <w:jc w:val="thaiDistribute"/>
        <w:rPr>
          <w:rFonts w:ascii="Times New Roman" w:hAnsi="Times New Roman" w:cs="Times New Roman"/>
          <w:sz w:val="20"/>
          <w:szCs w:val="20"/>
          <w:lang w:val="en-GB"/>
        </w:rPr>
      </w:pP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Keller</w:t>
      </w:r>
      <w:r w:rsidR="004F047C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D</w:t>
      </w:r>
      <w:r w:rsidR="004F047C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M</w:t>
      </w:r>
      <w:r w:rsidR="004F047C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Zeng</w:t>
      </w:r>
      <w:r w:rsidR="004F047C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X</w:t>
      </w:r>
      <w:r w:rsidR="004F047C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Wang</w:t>
      </w:r>
      <w:r w:rsidR="004F047C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Y</w:t>
      </w:r>
      <w:r w:rsidR="004F047C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Zhang</w:t>
      </w:r>
      <w:r w:rsidR="004F047C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Q</w:t>
      </w:r>
      <w:r w:rsidR="004F047C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H</w:t>
      </w:r>
      <w:r w:rsidR="004F047C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Kapoor</w:t>
      </w:r>
      <w:r w:rsidR="004F047C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M</w:t>
      </w:r>
      <w:r w:rsidR="004F047C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Shu</w:t>
      </w:r>
      <w:r w:rsidR="004F047C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H</w:t>
      </w:r>
      <w:r w:rsidR="004F047C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="00CF2A94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et al. (2001)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. A DNA damage-induced p53 serine 392 kinase complex contains CK2, hSpt16, and SSRP1. </w:t>
      </w:r>
      <w:r w:rsidR="008B6856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="008B6856" w:rsidRPr="0028545E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Mol</w:t>
      </w:r>
      <w:r w:rsidR="008B6856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. </w:t>
      </w:r>
      <w:r w:rsidR="008B6856" w:rsidRPr="0028545E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Cell</w:t>
      </w:r>
      <w:r w:rsidR="008B6856" w:rsidRPr="0028545E" w:rsidDel="008B6856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="006B3FA9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7, 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283</w:t>
      </w:r>
      <w:r w:rsidR="006B3FA9" w:rsidRPr="0028545E">
        <w:rPr>
          <w:rFonts w:ascii="Times New Roman" w:hAnsi="Times New Roman" w:cs="Times New Roman"/>
          <w:sz w:val="20"/>
          <w:szCs w:val="20"/>
          <w:lang w:val="en-GB"/>
        </w:rPr>
        <w:t>–</w:t>
      </w:r>
      <w:r w:rsidR="006B3FA9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2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92. </w:t>
      </w:r>
      <w:r w:rsidR="008B6856" w:rsidRPr="0028545E">
        <w:rPr>
          <w:rFonts w:ascii="Times New Roman" w:hAnsi="Times New Roman" w:cs="Times New Roman"/>
          <w:sz w:val="20"/>
          <w:szCs w:val="20"/>
          <w:lang w:val="en-GB"/>
        </w:rPr>
        <w:t>doi: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10.1016/s1097-2765(01)00176-9</w:t>
      </w:r>
    </w:p>
    <w:p w14:paraId="65189045" w14:textId="577C5FEC" w:rsidR="00D813A0" w:rsidRPr="0028545E" w:rsidRDefault="000B603C" w:rsidP="00D813A0">
      <w:pPr>
        <w:spacing w:after="0" w:line="360" w:lineRule="auto"/>
        <w:ind w:left="720" w:hanging="720"/>
        <w:jc w:val="thaiDistribute"/>
        <w:rPr>
          <w:rFonts w:ascii="Times New Roman" w:hAnsi="Times New Roman" w:cs="Times New Roman"/>
          <w:sz w:val="20"/>
          <w:szCs w:val="20"/>
          <w:lang w:val="en-GB"/>
        </w:rPr>
      </w:pPr>
      <w:r w:rsidRPr="0028545E">
        <w:rPr>
          <w:rFonts w:ascii="Times New Roman" w:hAnsi="Times New Roman" w:cs="Times New Roman"/>
          <w:sz w:val="20"/>
          <w:szCs w:val="20"/>
          <w:lang w:val="en-GB"/>
        </w:rPr>
        <w:t>Mizuno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Y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Thompson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T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G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Guyon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J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R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Lidov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H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G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Brosius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M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Imamura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M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et al. (2001).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Desmuslin, an intermediate filament protein that interacts with alpha-dystrobrevin and desmin. </w:t>
      </w:r>
      <w:r w:rsidR="00870A90" w:rsidRPr="0028545E">
        <w:rPr>
          <w:rFonts w:ascii="Times New Roman" w:hAnsi="Times New Roman" w:cs="Times New Roman"/>
          <w:i/>
          <w:iCs/>
          <w:sz w:val="20"/>
          <w:szCs w:val="20"/>
        </w:rPr>
        <w:t>Proc. Natl. Acad. Sci. U.S.A</w:t>
      </w:r>
      <w:r w:rsidR="00870A90" w:rsidRPr="0028545E" w:rsidDel="00870A90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98, 6156</w:t>
      </w:r>
      <w:r w:rsidR="006B3FA9" w:rsidRPr="0028545E">
        <w:rPr>
          <w:rFonts w:ascii="Times New Roman" w:hAnsi="Times New Roman" w:cs="Times New Roman"/>
          <w:sz w:val="20"/>
          <w:szCs w:val="20"/>
          <w:lang w:val="en-GB"/>
        </w:rPr>
        <w:t>–61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61. </w:t>
      </w:r>
      <w:r w:rsidR="00870A90" w:rsidRPr="0028545E">
        <w:rPr>
          <w:rFonts w:ascii="Times New Roman" w:hAnsi="Times New Roman" w:cs="Times New Roman"/>
          <w:sz w:val="20"/>
          <w:szCs w:val="20"/>
          <w:lang w:val="en-GB"/>
        </w:rPr>
        <w:t>doi: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10.1073/pnas.111153298</w:t>
      </w:r>
    </w:p>
    <w:p w14:paraId="7380A380" w14:textId="61D58335" w:rsidR="00D813A0" w:rsidRPr="0028545E" w:rsidRDefault="000B603C" w:rsidP="00D813A0">
      <w:pPr>
        <w:spacing w:after="0" w:line="360" w:lineRule="auto"/>
        <w:ind w:left="720" w:hanging="720"/>
        <w:jc w:val="thaiDistribute"/>
        <w:rPr>
          <w:rFonts w:ascii="Times New Roman" w:hAnsi="Times New Roman" w:cs="Times New Roman"/>
          <w:sz w:val="20"/>
          <w:szCs w:val="20"/>
          <w:lang w:val="en-GB"/>
        </w:rPr>
      </w:pPr>
      <w:r w:rsidRPr="0028545E">
        <w:rPr>
          <w:rFonts w:ascii="Times New Roman" w:hAnsi="Times New Roman" w:cs="Times New Roman"/>
          <w:sz w:val="20"/>
          <w:szCs w:val="20"/>
          <w:lang w:val="en-GB"/>
        </w:rPr>
        <w:t>Muir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A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M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Cohen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J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L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Sheppard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S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E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Guttipatti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P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Lo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T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Y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Weed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N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F872EF" w:rsidRPr="0028545E">
        <w:rPr>
          <w:rFonts w:ascii="Times New Roman" w:hAnsi="Times New Roman" w:cs="Times New Roman"/>
          <w:sz w:val="20"/>
          <w:szCs w:val="20"/>
          <w:lang w:val="en-GB"/>
        </w:rPr>
        <w:t>et al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(2020).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Bi-allelic Loss-of-Function Variants in </w:t>
      </w:r>
      <w:r w:rsidRPr="0028545E">
        <w:rPr>
          <w:rFonts w:ascii="Times New Roman" w:hAnsi="Times New Roman" w:cs="Times New Roman"/>
          <w:i/>
          <w:iCs/>
          <w:sz w:val="20"/>
          <w:szCs w:val="20"/>
          <w:lang w:val="en-GB"/>
        </w:rPr>
        <w:t>NUP188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Cause a Recognizable Syndrome Characterized by Neurologic, Ocular, and Cardiac Abnormalities. </w:t>
      </w:r>
      <w:r w:rsidR="00F872EF" w:rsidRPr="0028545E">
        <w:rPr>
          <w:rFonts w:ascii="Times New Roman" w:hAnsi="Times New Roman" w:cs="Times New Roman"/>
          <w:i/>
          <w:iCs/>
          <w:sz w:val="20"/>
          <w:szCs w:val="20"/>
        </w:rPr>
        <w:t>Am. J. Hum. Genet</w:t>
      </w:r>
      <w:r w:rsidR="00F872EF" w:rsidRPr="0028545E">
        <w:rPr>
          <w:rFonts w:ascii="Times New Roman" w:hAnsi="Times New Roman" w:cs="Times New Roman"/>
          <w:sz w:val="20"/>
          <w:szCs w:val="20"/>
        </w:rPr>
        <w:t>.</w:t>
      </w:r>
      <w:r w:rsidR="00F872EF" w:rsidRPr="0028545E" w:rsidDel="00F872EF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106, 623</w:t>
      </w:r>
      <w:r w:rsidR="006B3FA9" w:rsidRPr="0028545E">
        <w:rPr>
          <w:rFonts w:ascii="Times New Roman" w:hAnsi="Times New Roman" w:cs="Times New Roman"/>
          <w:sz w:val="20"/>
          <w:szCs w:val="20"/>
          <w:lang w:val="en-GB"/>
        </w:rPr>
        <w:t>–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631. </w:t>
      </w:r>
      <w:r w:rsidR="00F872EF" w:rsidRPr="0028545E">
        <w:rPr>
          <w:rFonts w:ascii="Times New Roman" w:hAnsi="Times New Roman" w:cs="Times New Roman"/>
          <w:sz w:val="20"/>
          <w:szCs w:val="20"/>
          <w:lang w:val="en-GB"/>
        </w:rPr>
        <w:t>doi: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10.1016/j.ajhg.2020.03.009</w:t>
      </w:r>
    </w:p>
    <w:p w14:paraId="4F76CFAB" w14:textId="5560B9FC" w:rsidR="00D813A0" w:rsidRPr="0028545E" w:rsidRDefault="000B603C" w:rsidP="00D813A0">
      <w:pPr>
        <w:spacing w:after="0" w:line="360" w:lineRule="auto"/>
        <w:ind w:left="720" w:hanging="720"/>
        <w:jc w:val="thaiDistribute"/>
        <w:rPr>
          <w:rFonts w:ascii="Times New Roman" w:hAnsi="Times New Roman" w:cs="Times New Roman"/>
          <w:sz w:val="20"/>
          <w:szCs w:val="20"/>
          <w:lang w:val="en-GB"/>
        </w:rPr>
      </w:pPr>
      <w:r w:rsidRPr="0028545E">
        <w:rPr>
          <w:rFonts w:ascii="Times New Roman" w:hAnsi="Times New Roman" w:cs="Times New Roman"/>
          <w:sz w:val="20"/>
          <w:szCs w:val="20"/>
          <w:lang w:val="en-GB"/>
        </w:rPr>
        <w:t>Nagata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Y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Yamashiro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S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Yodoi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J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Lloyd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K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O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Shiku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H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and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Furukawa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K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(1992).</w:t>
      </w:r>
      <w:r w:rsidR="006B3FA9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Expression cloning of beta 1,4 N-acetylgalactosaminyltransferase cDNAs that determine the expression of G</w:t>
      </w:r>
      <w:r w:rsidRPr="0028545E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M2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and G</w:t>
      </w:r>
      <w:r w:rsidRPr="0028545E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D2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gangliosides. </w:t>
      </w:r>
      <w:r w:rsidR="008B6856" w:rsidRPr="0028545E">
        <w:rPr>
          <w:rFonts w:ascii="Times New Roman" w:hAnsi="Times New Roman" w:cs="Times New Roman"/>
          <w:i/>
          <w:iCs/>
          <w:sz w:val="20"/>
          <w:szCs w:val="20"/>
          <w:lang w:val="en-GB"/>
        </w:rPr>
        <w:t>J. Biol. Chem</w:t>
      </w:r>
      <w:r w:rsidR="008B6856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267</w:t>
      </w:r>
      <w:r w:rsidR="006B3FA9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12082</w:t>
      </w:r>
      <w:r w:rsidR="006B3FA9" w:rsidRPr="0028545E">
        <w:rPr>
          <w:rFonts w:ascii="Times New Roman" w:hAnsi="Times New Roman" w:cs="Times New Roman"/>
          <w:sz w:val="20"/>
          <w:szCs w:val="20"/>
          <w:lang w:val="en-GB"/>
        </w:rPr>
        <w:t>–1208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9.</w:t>
      </w:r>
    </w:p>
    <w:p w14:paraId="7B5A5E74" w14:textId="47E1165F" w:rsidR="00D813A0" w:rsidRPr="0028545E" w:rsidRDefault="000B603C" w:rsidP="00D813A0">
      <w:pPr>
        <w:spacing w:after="0" w:line="360" w:lineRule="auto"/>
        <w:ind w:left="720" w:hanging="720"/>
        <w:jc w:val="thaiDistribute"/>
        <w:rPr>
          <w:rFonts w:ascii="Times New Roman" w:hAnsi="Times New Roman" w:cs="Times New Roman"/>
          <w:sz w:val="20"/>
          <w:szCs w:val="20"/>
          <w:lang w:val="en-GB"/>
        </w:rPr>
      </w:pPr>
      <w:r w:rsidRPr="0028545E">
        <w:rPr>
          <w:rFonts w:ascii="Times New Roman" w:hAnsi="Times New Roman" w:cs="Times New Roman"/>
          <w:sz w:val="20"/>
          <w:szCs w:val="20"/>
          <w:lang w:val="en-GB"/>
        </w:rPr>
        <w:t>Tan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M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K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Lim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H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J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Bennett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E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J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Shi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Y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F56E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and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Harper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J</w:t>
      </w:r>
      <w:r w:rsidR="004F34EA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W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(2013).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Parallel SCF adaptor capture proteomics reveals a role for SCFFBXL17 in NRF2 activation via BACH1 repressor turnover. </w:t>
      </w:r>
      <w:r w:rsidR="00F872EF" w:rsidRPr="0028545E">
        <w:rPr>
          <w:rFonts w:ascii="Times New Roman" w:hAnsi="Times New Roman" w:cs="Times New Roman"/>
          <w:i/>
          <w:iCs/>
          <w:sz w:val="20"/>
          <w:szCs w:val="20"/>
        </w:rPr>
        <w:t>Mol. Cell</w:t>
      </w:r>
      <w:r w:rsidR="00F872EF" w:rsidRPr="0028545E" w:rsidDel="00F872EF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52, 9</w:t>
      </w:r>
      <w:r w:rsidR="006B3FA9" w:rsidRPr="0028545E">
        <w:rPr>
          <w:rFonts w:ascii="Times New Roman" w:hAnsi="Times New Roman" w:cs="Times New Roman"/>
          <w:sz w:val="20"/>
          <w:szCs w:val="20"/>
          <w:lang w:val="en-GB"/>
        </w:rPr>
        <w:t>–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24. </w:t>
      </w:r>
      <w:r w:rsidR="00F872EF" w:rsidRPr="0028545E">
        <w:rPr>
          <w:rFonts w:ascii="Times New Roman" w:hAnsi="Times New Roman" w:cs="Times New Roman"/>
          <w:sz w:val="20"/>
          <w:szCs w:val="20"/>
          <w:lang w:val="en-GB"/>
        </w:rPr>
        <w:t>doi: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10.1016/j.molcel.2013.08.018</w:t>
      </w:r>
    </w:p>
    <w:p w14:paraId="45471B96" w14:textId="6409A39A" w:rsidR="00D34717" w:rsidRPr="0028545E" w:rsidRDefault="000B603C" w:rsidP="004A20AD">
      <w:pPr>
        <w:spacing w:after="0" w:line="360" w:lineRule="auto"/>
        <w:ind w:left="720" w:hanging="720"/>
        <w:jc w:val="thaiDistribute"/>
        <w:rPr>
          <w:rFonts w:ascii="Times New Roman" w:hAnsi="Times New Roman" w:cs="Times New Roman"/>
          <w:sz w:val="20"/>
          <w:szCs w:val="20"/>
          <w:lang w:val="en-GB"/>
        </w:rPr>
      </w:pPr>
      <w:r w:rsidRPr="0028545E">
        <w:rPr>
          <w:rFonts w:ascii="Times New Roman" w:hAnsi="Times New Roman" w:cs="Times New Roman"/>
          <w:sz w:val="20"/>
          <w:szCs w:val="20"/>
          <w:lang w:val="en-GB"/>
        </w:rPr>
        <w:t>Tchasovnikarova</w:t>
      </w:r>
      <w:r w:rsidR="008B0CC6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I</w:t>
      </w:r>
      <w:r w:rsidR="008B0CC6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A</w:t>
      </w:r>
      <w:r w:rsidR="008B0CC6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Timms</w:t>
      </w:r>
      <w:r w:rsidR="008B0CC6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R</w:t>
      </w:r>
      <w:r w:rsidR="008B0CC6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T</w:t>
      </w:r>
      <w:r w:rsidR="008B0CC6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Matheson</w:t>
      </w:r>
      <w:r w:rsidR="008B0CC6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N</w:t>
      </w:r>
      <w:r w:rsidR="008B0CC6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J</w:t>
      </w:r>
      <w:r w:rsidR="008B0CC6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Wals</w:t>
      </w:r>
      <w:r w:rsidR="008B0CC6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K</w:t>
      </w:r>
      <w:r w:rsidR="008B0CC6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Antrobus</w:t>
      </w:r>
      <w:r w:rsidR="008B0CC6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R</w:t>
      </w:r>
      <w:r w:rsidR="008B0CC6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Göttgens</w:t>
      </w:r>
      <w:r w:rsidR="008B0CC6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B</w:t>
      </w:r>
      <w:r w:rsidR="008B0CC6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>et al. (2015)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. Epigenetic silencing by the HUSH complex mediates position-effect variegation in human cells. </w:t>
      </w:r>
      <w:r w:rsidRPr="0028545E">
        <w:rPr>
          <w:rFonts w:ascii="Times New Roman" w:hAnsi="Times New Roman" w:cs="Times New Roman"/>
          <w:i/>
          <w:iCs/>
          <w:sz w:val="20"/>
          <w:szCs w:val="20"/>
          <w:lang w:val="en-GB"/>
        </w:rPr>
        <w:t>Science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348, 1481</w:t>
      </w:r>
      <w:r w:rsidR="006B3FA9" w:rsidRPr="0028545E">
        <w:rPr>
          <w:rFonts w:ascii="Times New Roman" w:hAnsi="Times New Roman" w:cs="Times New Roman"/>
          <w:sz w:val="20"/>
          <w:szCs w:val="20"/>
          <w:lang w:val="en-GB"/>
        </w:rPr>
        <w:t>–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1485. </w:t>
      </w:r>
      <w:r w:rsidR="00870A90" w:rsidRPr="0028545E">
        <w:rPr>
          <w:rFonts w:ascii="Times New Roman" w:hAnsi="Times New Roman" w:cs="Times New Roman"/>
          <w:sz w:val="20"/>
          <w:szCs w:val="20"/>
          <w:lang w:val="en-GB"/>
        </w:rPr>
        <w:t>doi: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10.1126/science.aaa7227</w:t>
      </w:r>
    </w:p>
    <w:p w14:paraId="032F0F2D" w14:textId="77777777" w:rsidR="009A0EEA" w:rsidRPr="0028545E" w:rsidRDefault="009A0EEA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28545E"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3D444FE6" w14:textId="75600A67" w:rsidR="00D34717" w:rsidRPr="0028545E" w:rsidRDefault="000B603C" w:rsidP="009138C3">
      <w:pPr>
        <w:spacing w:after="16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8545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</w:t>
      </w:r>
      <w:r w:rsidR="000D7FE2" w:rsidRPr="0028545E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Pr="0028545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5 </w:t>
      </w:r>
      <w:r w:rsidR="007E1D11" w:rsidRPr="0028545E">
        <w:rPr>
          <w:rFonts w:ascii="Times New Roman" w:hAnsi="Times New Roman" w:cs="Times New Roman"/>
          <w:b/>
          <w:bCs/>
          <w:sz w:val="24"/>
          <w:szCs w:val="24"/>
        </w:rPr>
        <w:t>|</w:t>
      </w:r>
      <w:r w:rsidR="007E1D11" w:rsidRPr="0028545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Repeat searches for single-nucleotide polymorphic and restriction fragment presence/absence loci of hybrid catfish (</w:t>
      </w:r>
      <w:r w:rsidRPr="0028545E">
        <w:rPr>
          <w:rFonts w:ascii="Times New Roman" w:hAnsi="Times New Roman" w:cs="Times New Roman"/>
          <w:i/>
          <w:iCs/>
          <w:sz w:val="20"/>
          <w:szCs w:val="20"/>
          <w:lang w:val="en-GB"/>
        </w:rPr>
        <w:t>Clarias gariepinus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, Burchell, 1822 x </w:t>
      </w:r>
      <w:r w:rsidRPr="0028545E">
        <w:rPr>
          <w:rFonts w:ascii="Times New Roman" w:hAnsi="Times New Roman" w:cs="Times New Roman"/>
          <w:i/>
          <w:iCs/>
          <w:sz w:val="20"/>
          <w:szCs w:val="20"/>
          <w:lang w:val="en-GB"/>
        </w:rPr>
        <w:t>Clarias macrocephalus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, Günther, 1864) (ZZ/ZW sex-determination type).</w:t>
      </w:r>
    </w:p>
    <w:p w14:paraId="00B9F45D" w14:textId="77777777" w:rsidR="00D34717" w:rsidRPr="0028545E" w:rsidRDefault="00D34717" w:rsidP="007E60B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0"/>
        <w:gridCol w:w="2268"/>
        <w:gridCol w:w="1701"/>
        <w:gridCol w:w="2008"/>
        <w:gridCol w:w="1843"/>
      </w:tblGrid>
      <w:tr w:rsidR="0028545E" w:rsidRPr="0028545E" w14:paraId="41E4747C" w14:textId="77777777" w:rsidTr="00F0566E">
        <w:trPr>
          <w:jc w:val="center"/>
        </w:trPr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0440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Repeat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F0C9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239C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 loci</w:t>
            </w:r>
          </w:p>
        </w:tc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00B2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SNP loci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86196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28545E" w:rsidRPr="0028545E" w14:paraId="111C29B6" w14:textId="77777777" w:rsidTr="00F0566E">
        <w:trPr>
          <w:jc w:val="center"/>
        </w:trPr>
        <w:tc>
          <w:tcPr>
            <w:tcW w:w="1020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58D5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30:70, male:female</w:t>
            </w:r>
          </w:p>
        </w:tc>
      </w:tr>
      <w:tr w:rsidR="0028545E" w:rsidRPr="0028545E" w14:paraId="4F5693FD" w14:textId="77777777" w:rsidTr="00F0566E">
        <w:trPr>
          <w:jc w:val="center"/>
        </w:trPr>
        <w:tc>
          <w:tcPr>
            <w:tcW w:w="2380" w:type="dxa"/>
            <w:vAlign w:val="center"/>
          </w:tcPr>
          <w:p w14:paraId="0078DC3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DNA transposon</w:t>
            </w:r>
          </w:p>
        </w:tc>
        <w:tc>
          <w:tcPr>
            <w:tcW w:w="2268" w:type="dxa"/>
            <w:vAlign w:val="center"/>
          </w:tcPr>
          <w:p w14:paraId="37A44308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IS3EU</w:t>
            </w:r>
          </w:p>
        </w:tc>
        <w:tc>
          <w:tcPr>
            <w:tcW w:w="1701" w:type="dxa"/>
            <w:vAlign w:val="center"/>
          </w:tcPr>
          <w:p w14:paraId="33AC4DB8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08" w:type="dxa"/>
            <w:vAlign w:val="center"/>
          </w:tcPr>
          <w:p w14:paraId="742E598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14:paraId="312E113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8545E" w:rsidRPr="0028545E" w14:paraId="4511F43C" w14:textId="77777777" w:rsidTr="00F0566E">
        <w:trPr>
          <w:jc w:val="center"/>
        </w:trPr>
        <w:tc>
          <w:tcPr>
            <w:tcW w:w="2380" w:type="dxa"/>
            <w:vAlign w:val="center"/>
          </w:tcPr>
          <w:p w14:paraId="47782F2B" w14:textId="77777777" w:rsidR="00D34717" w:rsidRPr="0028545E" w:rsidRDefault="00D34717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8B671C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Tc1/mariner</w:t>
            </w:r>
          </w:p>
        </w:tc>
        <w:tc>
          <w:tcPr>
            <w:tcW w:w="1701" w:type="dxa"/>
            <w:vAlign w:val="center"/>
          </w:tcPr>
          <w:p w14:paraId="3A38452C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08" w:type="dxa"/>
            <w:vAlign w:val="center"/>
          </w:tcPr>
          <w:p w14:paraId="1BC28D51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14:paraId="11B4183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8545E" w:rsidRPr="0028545E" w14:paraId="5CEC9EB0" w14:textId="77777777" w:rsidTr="00F0566E">
        <w:trPr>
          <w:jc w:val="center"/>
        </w:trPr>
        <w:tc>
          <w:tcPr>
            <w:tcW w:w="2380" w:type="dxa"/>
            <w:vAlign w:val="center"/>
          </w:tcPr>
          <w:p w14:paraId="5CD37E1B" w14:textId="77777777" w:rsidR="00D34717" w:rsidRPr="0028545E" w:rsidRDefault="00D34717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899C99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hAT</w:t>
            </w:r>
          </w:p>
        </w:tc>
        <w:tc>
          <w:tcPr>
            <w:tcW w:w="1701" w:type="dxa"/>
            <w:vAlign w:val="center"/>
          </w:tcPr>
          <w:p w14:paraId="7ED89D3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08" w:type="dxa"/>
            <w:vAlign w:val="center"/>
          </w:tcPr>
          <w:p w14:paraId="5715547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14:paraId="68569706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8545E" w:rsidRPr="0028545E" w14:paraId="180CA3B6" w14:textId="77777777" w:rsidTr="00F0566E">
        <w:trPr>
          <w:jc w:val="center"/>
        </w:trPr>
        <w:tc>
          <w:tcPr>
            <w:tcW w:w="2380" w:type="dxa"/>
            <w:vAlign w:val="center"/>
          </w:tcPr>
          <w:p w14:paraId="7C90BA26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LTR retrotransposon</w:t>
            </w:r>
          </w:p>
        </w:tc>
        <w:tc>
          <w:tcPr>
            <w:tcW w:w="2268" w:type="dxa"/>
            <w:vAlign w:val="center"/>
          </w:tcPr>
          <w:p w14:paraId="57423971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Gypsy</w:t>
            </w:r>
          </w:p>
        </w:tc>
        <w:tc>
          <w:tcPr>
            <w:tcW w:w="1701" w:type="dxa"/>
            <w:vAlign w:val="center"/>
          </w:tcPr>
          <w:p w14:paraId="22A284C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08" w:type="dxa"/>
            <w:vAlign w:val="center"/>
          </w:tcPr>
          <w:p w14:paraId="4FCCD99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center"/>
          </w:tcPr>
          <w:p w14:paraId="00C4C6D6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8545E" w:rsidRPr="0028545E" w14:paraId="44C9A3C8" w14:textId="77777777" w:rsidTr="00F0566E">
        <w:trPr>
          <w:jc w:val="center"/>
        </w:trPr>
        <w:tc>
          <w:tcPr>
            <w:tcW w:w="2380" w:type="dxa"/>
            <w:vAlign w:val="center"/>
          </w:tcPr>
          <w:p w14:paraId="37F137CA" w14:textId="77777777" w:rsidR="00D34717" w:rsidRPr="0028545E" w:rsidRDefault="00D34717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BF607F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DIRS</w:t>
            </w:r>
          </w:p>
        </w:tc>
        <w:tc>
          <w:tcPr>
            <w:tcW w:w="1701" w:type="dxa"/>
            <w:vAlign w:val="center"/>
          </w:tcPr>
          <w:p w14:paraId="689CDDD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08" w:type="dxa"/>
            <w:vAlign w:val="center"/>
          </w:tcPr>
          <w:p w14:paraId="64F7105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14:paraId="7539C86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8545E" w:rsidRPr="0028545E" w14:paraId="0D716887" w14:textId="77777777" w:rsidTr="00F0566E">
        <w:trPr>
          <w:trHeight w:val="252"/>
          <w:jc w:val="center"/>
        </w:trPr>
        <w:tc>
          <w:tcPr>
            <w:tcW w:w="2380" w:type="dxa"/>
            <w:vAlign w:val="center"/>
          </w:tcPr>
          <w:p w14:paraId="069D087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Non-LTR retrotransposon</w:t>
            </w:r>
          </w:p>
        </w:tc>
        <w:tc>
          <w:tcPr>
            <w:tcW w:w="2268" w:type="dxa"/>
            <w:vAlign w:val="center"/>
          </w:tcPr>
          <w:p w14:paraId="5159E09E" w14:textId="77777777" w:rsidR="00D34717" w:rsidRPr="0028545E" w:rsidRDefault="00D34717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00AFA2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08" w:type="dxa"/>
            <w:vAlign w:val="center"/>
          </w:tcPr>
          <w:p w14:paraId="402A403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14:paraId="2FEF6138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8545E" w:rsidRPr="0028545E" w14:paraId="6C3A5960" w14:textId="77777777" w:rsidTr="00F0566E">
        <w:trPr>
          <w:trHeight w:val="252"/>
          <w:jc w:val="center"/>
        </w:trPr>
        <w:tc>
          <w:tcPr>
            <w:tcW w:w="2380" w:type="dxa"/>
            <w:tcBorders>
              <w:bottom w:val="single" w:sz="4" w:space="0" w:color="auto"/>
            </w:tcBorders>
            <w:vAlign w:val="center"/>
          </w:tcPr>
          <w:p w14:paraId="52C3CBF3" w14:textId="77777777" w:rsidR="00D34717" w:rsidRPr="0028545E" w:rsidRDefault="00D34717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C73F90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L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824590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08" w:type="dxa"/>
            <w:tcBorders>
              <w:bottom w:val="single" w:sz="4" w:space="0" w:color="auto"/>
            </w:tcBorders>
            <w:vAlign w:val="center"/>
          </w:tcPr>
          <w:p w14:paraId="35784E31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35C6FD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8545E" w:rsidRPr="0028545E" w14:paraId="74546165" w14:textId="77777777" w:rsidTr="00AD04F2">
        <w:trPr>
          <w:trHeight w:val="77"/>
          <w:jc w:val="center"/>
        </w:trPr>
        <w:tc>
          <w:tcPr>
            <w:tcW w:w="10200" w:type="dxa"/>
            <w:gridSpan w:val="5"/>
            <w:tcBorders>
              <w:bottom w:val="single" w:sz="4" w:space="0" w:color="auto"/>
            </w:tcBorders>
            <w:vAlign w:val="center"/>
          </w:tcPr>
          <w:p w14:paraId="1583976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0:80, male:female</w:t>
            </w:r>
          </w:p>
        </w:tc>
      </w:tr>
      <w:tr w:rsidR="0028545E" w:rsidRPr="0028545E" w14:paraId="33305F78" w14:textId="77777777" w:rsidTr="00F0566E">
        <w:trPr>
          <w:trHeight w:val="252"/>
          <w:jc w:val="center"/>
        </w:trPr>
        <w:tc>
          <w:tcPr>
            <w:tcW w:w="2380" w:type="dxa"/>
            <w:tcBorders>
              <w:top w:val="single" w:sz="4" w:space="0" w:color="auto"/>
            </w:tcBorders>
            <w:vAlign w:val="center"/>
          </w:tcPr>
          <w:p w14:paraId="6429601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DNA transposo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25945A1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hA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5D0E616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08" w:type="dxa"/>
            <w:tcBorders>
              <w:top w:val="single" w:sz="4" w:space="0" w:color="auto"/>
            </w:tcBorders>
            <w:vAlign w:val="center"/>
          </w:tcPr>
          <w:p w14:paraId="4A17C776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D4BE22C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8545E" w:rsidRPr="0028545E" w14:paraId="45CEC46A" w14:textId="77777777" w:rsidTr="00F0566E">
        <w:trPr>
          <w:trHeight w:val="252"/>
          <w:jc w:val="center"/>
        </w:trPr>
        <w:tc>
          <w:tcPr>
            <w:tcW w:w="2380" w:type="dxa"/>
            <w:tcBorders>
              <w:bottom w:val="single" w:sz="4" w:space="0" w:color="auto"/>
            </w:tcBorders>
            <w:vAlign w:val="center"/>
          </w:tcPr>
          <w:p w14:paraId="61CB3BE2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LTR retrotranspos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CC53D4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Gyps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5CC56A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08" w:type="dxa"/>
            <w:tcBorders>
              <w:bottom w:val="single" w:sz="4" w:space="0" w:color="auto"/>
            </w:tcBorders>
            <w:vAlign w:val="center"/>
          </w:tcPr>
          <w:p w14:paraId="4B26508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7EBA2BC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2851E03D" w14:textId="77777777" w:rsidR="00D34717" w:rsidRPr="0028545E" w:rsidRDefault="000B603C" w:rsidP="007E60BF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8545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LTR, long terminal repeats.</w:t>
      </w:r>
    </w:p>
    <w:p w14:paraId="30C9942D" w14:textId="1D9EAAC5" w:rsidR="00F872EF" w:rsidRPr="0028545E" w:rsidRDefault="00E55231" w:rsidP="00F872EF">
      <w:pPr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28545E">
        <w:rPr>
          <w:rFonts w:ascii="Times New Roman" w:eastAsia="Times New Roman" w:hAnsi="Times New Roman" w:cs="Times New Roman"/>
          <w:sz w:val="20"/>
          <w:szCs w:val="20"/>
        </w:rPr>
        <w:t xml:space="preserve">Burchell, W. J. (1822). </w:t>
      </w:r>
      <w:r w:rsidRPr="0028545E">
        <w:rPr>
          <w:rFonts w:ascii="Times New Roman" w:eastAsia="Times New Roman" w:hAnsi="Times New Roman" w:cs="Times New Roman"/>
          <w:i/>
          <w:iCs/>
          <w:sz w:val="20"/>
          <w:szCs w:val="20"/>
        </w:rPr>
        <w:t>Travels in the Interior of Southern Africa</w:t>
      </w:r>
      <w:r w:rsidRPr="0028545E">
        <w:rPr>
          <w:rFonts w:ascii="Times New Roman" w:eastAsia="Times New Roman" w:hAnsi="Times New Roman" w:cs="Times New Roman"/>
          <w:sz w:val="20"/>
          <w:szCs w:val="20"/>
        </w:rPr>
        <w:t>. London: Creative Media Partners LLC.</w:t>
      </w:r>
    </w:p>
    <w:p w14:paraId="40464423" w14:textId="44E24524" w:rsidR="00F872EF" w:rsidRPr="0028545E" w:rsidRDefault="00D32DE4" w:rsidP="00F872EF">
      <w:pPr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28545E">
        <w:rPr>
          <w:rFonts w:ascii="Times New Roman" w:eastAsia="Times New Roman" w:hAnsi="Times New Roman" w:cs="Times New Roman"/>
          <w:sz w:val="20"/>
          <w:szCs w:val="20"/>
        </w:rPr>
        <w:t xml:space="preserve">Günther, A. (1864). </w:t>
      </w:r>
      <w:r w:rsidRPr="0028545E">
        <w:rPr>
          <w:rFonts w:ascii="Times New Roman" w:eastAsia="Times New Roman" w:hAnsi="Times New Roman" w:cs="Times New Roman"/>
          <w:i/>
          <w:iCs/>
          <w:sz w:val="20"/>
          <w:szCs w:val="20"/>
        </w:rPr>
        <w:t>Catalogue of Fishes in the British Museum London.</w:t>
      </w:r>
      <w:r w:rsidRPr="0028545E">
        <w:rPr>
          <w:rFonts w:ascii="Times New Roman" w:eastAsia="Times New Roman" w:hAnsi="Times New Roman" w:cs="Times New Roman"/>
          <w:sz w:val="20"/>
          <w:szCs w:val="20"/>
        </w:rPr>
        <w:t xml:space="preserve"> London: Natural History Museum Press.</w:t>
      </w:r>
    </w:p>
    <w:p w14:paraId="0178761A" w14:textId="77777777" w:rsidR="00D34717" w:rsidRPr="0028545E" w:rsidRDefault="000B603C" w:rsidP="007E60BF">
      <w:pPr>
        <w:spacing w:after="160" w:line="36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28545E"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05578264" w14:textId="3994AFE4" w:rsidR="00D34717" w:rsidRPr="0028545E" w:rsidRDefault="000B603C" w:rsidP="007E60BF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8545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</w:t>
      </w:r>
      <w:r w:rsidR="000D7FE2" w:rsidRPr="0028545E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Pr="0028545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6 </w:t>
      </w:r>
      <w:r w:rsidR="007E1D11" w:rsidRPr="0028545E">
        <w:rPr>
          <w:rFonts w:ascii="Times New Roman" w:hAnsi="Times New Roman" w:cs="Times New Roman"/>
          <w:b/>
          <w:bCs/>
          <w:sz w:val="24"/>
          <w:szCs w:val="24"/>
        </w:rPr>
        <w:t>|</w:t>
      </w:r>
      <w:r w:rsidR="007E1D11" w:rsidRPr="0028545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Gene function and pathway for single-nucleotide polymorphism and restriction fragment presence/absence loci of hybrid catfish (</w:t>
      </w:r>
      <w:r w:rsidRPr="0028545E">
        <w:rPr>
          <w:rFonts w:ascii="Times New Roman" w:hAnsi="Times New Roman" w:cs="Times New Roman"/>
          <w:i/>
          <w:iCs/>
          <w:sz w:val="20"/>
          <w:szCs w:val="20"/>
          <w:lang w:val="en-GB"/>
        </w:rPr>
        <w:t>Clarias gariepinus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, Burchell, 1822 x </w:t>
      </w:r>
      <w:r w:rsidRPr="0028545E">
        <w:rPr>
          <w:rFonts w:ascii="Times New Roman" w:hAnsi="Times New Roman" w:cs="Times New Roman"/>
          <w:i/>
          <w:iCs/>
          <w:sz w:val="20"/>
          <w:szCs w:val="20"/>
          <w:lang w:val="en-GB"/>
        </w:rPr>
        <w:t>Clarias macrocephalus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, Günther, 1864) from a BLAST search of the genomes of Japanese rice fish (</w:t>
      </w:r>
      <w:r w:rsidRPr="0028545E">
        <w:rPr>
          <w:rFonts w:ascii="Times New Roman" w:hAnsi="Times New Roman" w:cs="Times New Roman"/>
          <w:i/>
          <w:iCs/>
          <w:sz w:val="20"/>
          <w:szCs w:val="20"/>
          <w:lang w:val="en-GB"/>
        </w:rPr>
        <w:t>Oryzias latipes</w:t>
      </w:r>
      <w:r w:rsidR="00EF2B9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EF2B94" w:rsidRPr="0028545E">
        <w:rPr>
          <w:rFonts w:ascii="Times New Roman" w:hAnsi="Times New Roman" w:cs="Times New Roman"/>
          <w:sz w:val="20"/>
          <w:szCs w:val="20"/>
        </w:rPr>
        <w:t>Temminck and Schlegel, 1846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), zebrafish (</w:t>
      </w:r>
      <w:r w:rsidRPr="0028545E">
        <w:rPr>
          <w:rFonts w:ascii="Times New Roman" w:hAnsi="Times New Roman" w:cs="Times New Roman"/>
          <w:i/>
          <w:iCs/>
          <w:sz w:val="20"/>
          <w:szCs w:val="20"/>
          <w:lang w:val="en-GB"/>
        </w:rPr>
        <w:t>Danio rerio</w:t>
      </w:r>
      <w:r w:rsidR="00EF2B9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EF2B94" w:rsidRPr="0028545E">
        <w:rPr>
          <w:rFonts w:ascii="Times New Roman" w:hAnsi="Times New Roman" w:cs="Times New Roman"/>
          <w:sz w:val="20"/>
          <w:szCs w:val="20"/>
        </w:rPr>
        <w:t>Hamilton, 1822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), Japanese puffer (</w:t>
      </w:r>
      <w:r w:rsidRPr="0028545E">
        <w:rPr>
          <w:rFonts w:ascii="Times New Roman" w:hAnsi="Times New Roman" w:cs="Times New Roman"/>
          <w:i/>
          <w:iCs/>
          <w:sz w:val="20"/>
          <w:szCs w:val="20"/>
          <w:lang w:val="en-GB"/>
        </w:rPr>
        <w:t>Takifugu rubripes</w:t>
      </w:r>
      <w:r w:rsidR="00EF2B94" w:rsidRPr="0028545E">
        <w:rPr>
          <w:rFonts w:ascii="Times New Roman" w:hAnsi="Times New Roman" w:cs="Times New Roman"/>
          <w:sz w:val="20"/>
          <w:szCs w:val="20"/>
          <w:lang w:val="en-GB"/>
        </w:rPr>
        <w:t>, Temminck and Schlegel, 1850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), channel catfish (</w:t>
      </w:r>
      <w:r w:rsidRPr="0028545E">
        <w:rPr>
          <w:rFonts w:ascii="Times New Roman" w:hAnsi="Times New Roman" w:cs="Times New Roman"/>
          <w:i/>
          <w:iCs/>
          <w:sz w:val="20"/>
          <w:szCs w:val="20"/>
          <w:lang w:val="en-GB"/>
        </w:rPr>
        <w:t>Ictalurus punctatus</w:t>
      </w:r>
      <w:r w:rsidR="00EF2B94" w:rsidRPr="0028545E">
        <w:rPr>
          <w:rFonts w:ascii="Times New Roman" w:hAnsi="Times New Roman" w:cs="Times New Roman"/>
          <w:sz w:val="20"/>
          <w:szCs w:val="20"/>
          <w:lang w:val="en-GB"/>
        </w:rPr>
        <w:t>, Rafinesque, 1818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) and chicken (</w:t>
      </w:r>
      <w:r w:rsidRPr="0028545E">
        <w:rPr>
          <w:rFonts w:ascii="Times New Roman" w:hAnsi="Times New Roman" w:cs="Times New Roman"/>
          <w:i/>
          <w:iCs/>
          <w:sz w:val="20"/>
          <w:szCs w:val="20"/>
          <w:lang w:val="en-GB"/>
        </w:rPr>
        <w:t>Gallus gallus</w:t>
      </w:r>
      <w:r w:rsidR="00EF2B94" w:rsidRPr="0028545E">
        <w:rPr>
          <w:rFonts w:ascii="Times New Roman" w:hAnsi="Times New Roman" w:cs="Times New Roman"/>
          <w:sz w:val="20"/>
          <w:szCs w:val="20"/>
          <w:lang w:val="en-GB"/>
        </w:rPr>
        <w:t>, Linnaeus, 1758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) (70:30, male:female; XX/XY sex-determination type).</w:t>
      </w:r>
    </w:p>
    <w:p w14:paraId="70678C68" w14:textId="13D52376" w:rsidR="00D34717" w:rsidRPr="0028545E" w:rsidRDefault="00D34717" w:rsidP="007E60BF">
      <w:pPr>
        <w:spacing w:line="360" w:lineRule="auto"/>
        <w:rPr>
          <w:lang w:val="en-GB"/>
        </w:rPr>
      </w:pPr>
    </w:p>
    <w:tbl>
      <w:tblPr>
        <w:tblStyle w:val="TableGrid"/>
        <w:tblW w:w="1461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284"/>
        <w:gridCol w:w="1022"/>
        <w:gridCol w:w="971"/>
        <w:gridCol w:w="1271"/>
        <w:gridCol w:w="1908"/>
        <w:gridCol w:w="2086"/>
        <w:gridCol w:w="1531"/>
        <w:gridCol w:w="1882"/>
        <w:gridCol w:w="1278"/>
      </w:tblGrid>
      <w:tr w:rsidR="0028545E" w:rsidRPr="0028545E" w14:paraId="4A0B544A" w14:textId="77777777" w:rsidTr="009138C3">
        <w:trPr>
          <w:trHeight w:val="530"/>
          <w:jc w:val="center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FFE9D" w14:textId="76B4DD65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Locus id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7921E" w14:textId="139E62FB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D74E0" w14:textId="3E47F141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E-values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95F1C" w14:textId="68FF1BAF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Query coverage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295AD" w14:textId="1DD5F6F2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Similarity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50C40" w14:textId="346F6ABF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roduct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3DD80" w14:textId="315EEA25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Function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540B6" w14:textId="21494F3B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omponent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024FD" w14:textId="14715058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7D175" w14:textId="5A240580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28545E" w:rsidRPr="0028545E" w14:paraId="6E3C7C0F" w14:textId="77777777" w:rsidTr="009138C3">
        <w:trPr>
          <w:trHeight w:val="2790"/>
          <w:jc w:val="center"/>
        </w:trPr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179050DB" w14:textId="4B894DB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522914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167A9BA2" w14:textId="6D7742D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14A1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14:paraId="78B1408F" w14:textId="134C1863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 x 10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5</w:t>
            </w: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971" w:type="dxa"/>
            <w:tcBorders>
              <w:top w:val="single" w:sz="4" w:space="0" w:color="auto"/>
            </w:tcBorders>
            <w:vAlign w:val="center"/>
          </w:tcPr>
          <w:p w14:paraId="43069C52" w14:textId="69503F31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6FA7BEB1" w14:textId="4695219A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8.41%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vAlign w:val="center"/>
          </w:tcPr>
          <w:p w14:paraId="114B8264" w14:textId="6236F2E0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Urea transporter 1</w:t>
            </w:r>
          </w:p>
        </w:tc>
        <w:tc>
          <w:tcPr>
            <w:tcW w:w="2086" w:type="dxa"/>
            <w:tcBorders>
              <w:top w:val="single" w:sz="4" w:space="0" w:color="auto"/>
            </w:tcBorders>
            <w:vAlign w:val="center"/>
          </w:tcPr>
          <w:p w14:paraId="711064B9" w14:textId="7777777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Urea channel activity,</w:t>
            </w:r>
          </w:p>
          <w:p w14:paraId="18D5F3FF" w14:textId="1CF4F5E2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water transmembrane transporter activity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62FE43EB" w14:textId="7C89AF7F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ell membrane</w:t>
            </w:r>
          </w:p>
        </w:tc>
        <w:tc>
          <w:tcPr>
            <w:tcW w:w="1882" w:type="dxa"/>
            <w:tcBorders>
              <w:top w:val="single" w:sz="4" w:space="0" w:color="auto"/>
            </w:tcBorders>
            <w:vAlign w:val="center"/>
          </w:tcPr>
          <w:p w14:paraId="4F8076BF" w14:textId="491E9784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Transmembrane transport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0E585834" w14:textId="6861D561" w:rsidR="005077D0" w:rsidRPr="0028545E" w:rsidRDefault="00184F25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 xml:space="preserve">Levin et al. </w:t>
            </w:r>
            <w:r w:rsidR="00CD1D4E" w:rsidRPr="0028545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  <w:r w:rsidR="00CD1D4E" w:rsidRPr="002854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8545E" w:rsidRPr="0028545E" w14:paraId="092F5B10" w14:textId="77777777" w:rsidTr="00396587">
        <w:trPr>
          <w:trHeight w:val="2790"/>
          <w:jc w:val="center"/>
        </w:trPr>
        <w:tc>
          <w:tcPr>
            <w:tcW w:w="1384" w:type="dxa"/>
            <w:vAlign w:val="center"/>
          </w:tcPr>
          <w:p w14:paraId="0DAE1EE4" w14:textId="02E9D541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498173</w:t>
            </w:r>
          </w:p>
        </w:tc>
        <w:tc>
          <w:tcPr>
            <w:tcW w:w="1284" w:type="dxa"/>
            <w:vAlign w:val="center"/>
          </w:tcPr>
          <w:p w14:paraId="6BE3CC8B" w14:textId="5FA6D529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CRL5</w:t>
            </w:r>
          </w:p>
        </w:tc>
        <w:tc>
          <w:tcPr>
            <w:tcW w:w="1022" w:type="dxa"/>
            <w:vAlign w:val="center"/>
          </w:tcPr>
          <w:p w14:paraId="1D2AE7C9" w14:textId="1E4C68BB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971" w:type="dxa"/>
            <w:vAlign w:val="center"/>
          </w:tcPr>
          <w:p w14:paraId="120AC418" w14:textId="745A8873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94%</w:t>
            </w:r>
          </w:p>
        </w:tc>
        <w:tc>
          <w:tcPr>
            <w:tcW w:w="1271" w:type="dxa"/>
            <w:vAlign w:val="center"/>
          </w:tcPr>
          <w:p w14:paraId="4211776E" w14:textId="50319EA9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5.38%</w:t>
            </w:r>
          </w:p>
        </w:tc>
        <w:tc>
          <w:tcPr>
            <w:tcW w:w="1908" w:type="dxa"/>
            <w:vAlign w:val="center"/>
          </w:tcPr>
          <w:p w14:paraId="331F7EF8" w14:textId="1AA08F0A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Fc receptor-like protein 5</w:t>
            </w:r>
          </w:p>
        </w:tc>
        <w:tc>
          <w:tcPr>
            <w:tcW w:w="2086" w:type="dxa"/>
            <w:vAlign w:val="center"/>
          </w:tcPr>
          <w:p w14:paraId="5A56B8EC" w14:textId="1C9C3DB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Transmembrane signalling receptor activity</w:t>
            </w:r>
          </w:p>
        </w:tc>
        <w:tc>
          <w:tcPr>
            <w:tcW w:w="1531" w:type="dxa"/>
            <w:vAlign w:val="center"/>
          </w:tcPr>
          <w:p w14:paraId="4C0124DA" w14:textId="30F8491B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ell membrane</w:t>
            </w:r>
          </w:p>
        </w:tc>
        <w:tc>
          <w:tcPr>
            <w:tcW w:w="1882" w:type="dxa"/>
            <w:vAlign w:val="center"/>
          </w:tcPr>
          <w:p w14:paraId="62EFA758" w14:textId="4019706B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ell surface receptor signalling pathway</w:t>
            </w:r>
          </w:p>
        </w:tc>
        <w:tc>
          <w:tcPr>
            <w:tcW w:w="1278" w:type="dxa"/>
            <w:vAlign w:val="center"/>
          </w:tcPr>
          <w:p w14:paraId="1EF3C73E" w14:textId="232152C3" w:rsidR="005077D0" w:rsidRPr="0028545E" w:rsidDel="005077D0" w:rsidRDefault="00184F25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 xml:space="preserve">Nakayama et al. </w:t>
            </w:r>
            <w:r w:rsidR="00CD1D4E" w:rsidRPr="0028545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9778B3" w:rsidRPr="00285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D1D4E" w:rsidRPr="002854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8545E" w:rsidRPr="0028545E" w14:paraId="5F772774" w14:textId="77777777" w:rsidTr="00396587">
        <w:trPr>
          <w:trHeight w:val="2790"/>
          <w:jc w:val="center"/>
        </w:trPr>
        <w:tc>
          <w:tcPr>
            <w:tcW w:w="1384" w:type="dxa"/>
            <w:vAlign w:val="center"/>
          </w:tcPr>
          <w:p w14:paraId="4F825F53" w14:textId="7777777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522914</w:t>
            </w:r>
          </w:p>
        </w:tc>
        <w:tc>
          <w:tcPr>
            <w:tcW w:w="1284" w:type="dxa"/>
            <w:vAlign w:val="center"/>
          </w:tcPr>
          <w:p w14:paraId="578FE292" w14:textId="7777777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B2</w:t>
            </w:r>
          </w:p>
        </w:tc>
        <w:tc>
          <w:tcPr>
            <w:tcW w:w="1022" w:type="dxa"/>
            <w:vAlign w:val="center"/>
          </w:tcPr>
          <w:p w14:paraId="45F3D8B3" w14:textId="7777777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4 x 10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971" w:type="dxa"/>
            <w:vAlign w:val="center"/>
          </w:tcPr>
          <w:p w14:paraId="36CD26D1" w14:textId="7777777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69%</w:t>
            </w:r>
          </w:p>
        </w:tc>
        <w:tc>
          <w:tcPr>
            <w:tcW w:w="1271" w:type="dxa"/>
            <w:vAlign w:val="center"/>
          </w:tcPr>
          <w:p w14:paraId="7756E6F4" w14:textId="7777777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8.89%</w:t>
            </w:r>
          </w:p>
        </w:tc>
        <w:tc>
          <w:tcPr>
            <w:tcW w:w="1908" w:type="dxa"/>
            <w:vAlign w:val="center"/>
          </w:tcPr>
          <w:p w14:paraId="5BE72656" w14:textId="7777777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Growth factor receptor-bound protein 2</w:t>
            </w:r>
          </w:p>
        </w:tc>
        <w:tc>
          <w:tcPr>
            <w:tcW w:w="2086" w:type="dxa"/>
            <w:vAlign w:val="center"/>
          </w:tcPr>
          <w:p w14:paraId="4DB68948" w14:textId="3DA1B9CA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Adapter protein that provides a critical link between cell surface growth factor receptors and the Ras signalling pathway</w:t>
            </w:r>
          </w:p>
        </w:tc>
        <w:tc>
          <w:tcPr>
            <w:tcW w:w="1531" w:type="dxa"/>
            <w:vAlign w:val="center"/>
          </w:tcPr>
          <w:p w14:paraId="6EBD7967" w14:textId="7777777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ytoplasm, Nucleus, Endosome,</w:t>
            </w:r>
          </w:p>
          <w:p w14:paraId="75E753FC" w14:textId="7777777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Golgi apparatus</w:t>
            </w:r>
          </w:p>
        </w:tc>
        <w:tc>
          <w:tcPr>
            <w:tcW w:w="1882" w:type="dxa"/>
            <w:vAlign w:val="center"/>
          </w:tcPr>
          <w:p w14:paraId="468DD638" w14:textId="3181398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epidermal growth factor receptor signalling pathway,</w:t>
            </w:r>
            <w:r w:rsidRPr="0028545E">
              <w:t xml:space="preserve"> </w:t>
            </w: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 xml:space="preserve">fibroblast growth factor receptor signalling pathway </w:t>
            </w:r>
          </w:p>
        </w:tc>
        <w:tc>
          <w:tcPr>
            <w:tcW w:w="1278" w:type="dxa"/>
            <w:vAlign w:val="center"/>
          </w:tcPr>
          <w:p w14:paraId="4A5FFCEF" w14:textId="5070C22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 xml:space="preserve">Lowenstein et al. </w:t>
            </w:r>
            <w:r w:rsidR="00CD1D4E" w:rsidRPr="0028545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992</w:t>
            </w:r>
            <w:r w:rsidR="00CD1D4E" w:rsidRPr="002854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8545E" w:rsidRPr="0028545E" w14:paraId="7AE5FF32" w14:textId="77777777" w:rsidTr="00396587">
        <w:trPr>
          <w:trHeight w:val="1359"/>
          <w:jc w:val="center"/>
        </w:trPr>
        <w:tc>
          <w:tcPr>
            <w:tcW w:w="1384" w:type="dxa"/>
            <w:vAlign w:val="center"/>
          </w:tcPr>
          <w:p w14:paraId="793163AE" w14:textId="7777777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100005297</w:t>
            </w:r>
          </w:p>
        </w:tc>
        <w:tc>
          <w:tcPr>
            <w:tcW w:w="1284" w:type="dxa"/>
            <w:vAlign w:val="center"/>
          </w:tcPr>
          <w:p w14:paraId="76CA028B" w14:textId="7777777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ST</w:t>
            </w:r>
          </w:p>
        </w:tc>
        <w:tc>
          <w:tcPr>
            <w:tcW w:w="1022" w:type="dxa"/>
            <w:vAlign w:val="center"/>
          </w:tcPr>
          <w:p w14:paraId="3ED083E9" w14:textId="7777777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4 x 10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5</w:t>
            </w: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971" w:type="dxa"/>
            <w:vAlign w:val="center"/>
          </w:tcPr>
          <w:p w14:paraId="60614D65" w14:textId="7777777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71" w:type="dxa"/>
            <w:vAlign w:val="center"/>
          </w:tcPr>
          <w:p w14:paraId="0FE30E09" w14:textId="7777777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5.51%</w:t>
            </w:r>
          </w:p>
        </w:tc>
        <w:tc>
          <w:tcPr>
            <w:tcW w:w="1908" w:type="dxa"/>
            <w:vAlign w:val="center"/>
          </w:tcPr>
          <w:p w14:paraId="149E29CB" w14:textId="7777777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 xml:space="preserve">Mesoderm-specific transcript homolog protein </w:t>
            </w:r>
          </w:p>
        </w:tc>
        <w:tc>
          <w:tcPr>
            <w:tcW w:w="2086" w:type="dxa"/>
            <w:vAlign w:val="center"/>
          </w:tcPr>
          <w:p w14:paraId="12B5FEE8" w14:textId="7777777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Hydrolase activity</w:t>
            </w:r>
          </w:p>
        </w:tc>
        <w:tc>
          <w:tcPr>
            <w:tcW w:w="1531" w:type="dxa"/>
            <w:vAlign w:val="center"/>
          </w:tcPr>
          <w:p w14:paraId="6B00B98F" w14:textId="7777777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Endoplasmic reticulum membrane</w:t>
            </w:r>
          </w:p>
        </w:tc>
        <w:tc>
          <w:tcPr>
            <w:tcW w:w="1882" w:type="dxa"/>
            <w:vAlign w:val="center"/>
          </w:tcPr>
          <w:p w14:paraId="15DB9465" w14:textId="7777777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 xml:space="preserve">Mesoderm development, </w:t>
            </w:r>
          </w:p>
          <w:p w14:paraId="23D89A78" w14:textId="7777777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regulation of lipid storage</w:t>
            </w:r>
          </w:p>
        </w:tc>
        <w:tc>
          <w:tcPr>
            <w:tcW w:w="1278" w:type="dxa"/>
            <w:vAlign w:val="center"/>
          </w:tcPr>
          <w:p w14:paraId="47AAB4C7" w14:textId="10D53EAB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 xml:space="preserve">Gaudet et al. </w:t>
            </w:r>
            <w:r w:rsidR="00CD1D4E" w:rsidRPr="0028545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  <w:r w:rsidR="00CD1D4E" w:rsidRPr="002854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8545E" w:rsidRPr="0028545E" w14:paraId="0076075E" w14:textId="77777777" w:rsidTr="00396587">
        <w:trPr>
          <w:trHeight w:val="3456"/>
          <w:jc w:val="center"/>
        </w:trPr>
        <w:tc>
          <w:tcPr>
            <w:tcW w:w="1384" w:type="dxa"/>
            <w:vAlign w:val="center"/>
          </w:tcPr>
          <w:p w14:paraId="647C1740" w14:textId="7777777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35626399</w:t>
            </w:r>
          </w:p>
        </w:tc>
        <w:tc>
          <w:tcPr>
            <w:tcW w:w="1284" w:type="dxa"/>
            <w:vAlign w:val="center"/>
          </w:tcPr>
          <w:p w14:paraId="0794D648" w14:textId="7777777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XO3</w:t>
            </w:r>
          </w:p>
        </w:tc>
        <w:tc>
          <w:tcPr>
            <w:tcW w:w="1022" w:type="dxa"/>
            <w:vAlign w:val="center"/>
          </w:tcPr>
          <w:p w14:paraId="73ED4E70" w14:textId="7777777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971" w:type="dxa"/>
            <w:vAlign w:val="center"/>
          </w:tcPr>
          <w:p w14:paraId="71E7070F" w14:textId="7777777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</w:p>
        </w:tc>
        <w:tc>
          <w:tcPr>
            <w:tcW w:w="1271" w:type="dxa"/>
            <w:vAlign w:val="center"/>
          </w:tcPr>
          <w:p w14:paraId="4706CBB3" w14:textId="7777777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2.00%</w:t>
            </w:r>
          </w:p>
        </w:tc>
        <w:tc>
          <w:tcPr>
            <w:tcW w:w="1908" w:type="dxa"/>
            <w:vAlign w:val="center"/>
          </w:tcPr>
          <w:p w14:paraId="6AC1789A" w14:textId="7777777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Forkhead box protein O3</w:t>
            </w:r>
          </w:p>
        </w:tc>
        <w:tc>
          <w:tcPr>
            <w:tcW w:w="2086" w:type="dxa"/>
            <w:vAlign w:val="center"/>
          </w:tcPr>
          <w:p w14:paraId="1B3C9F56" w14:textId="7777777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DNA binding,</w:t>
            </w:r>
            <w:r w:rsidRPr="0028545E">
              <w:t xml:space="preserve"> </w:t>
            </w: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sequence-specific DNA binding, transcription regulatory region sequence-specific DNA binding</w:t>
            </w:r>
          </w:p>
        </w:tc>
        <w:tc>
          <w:tcPr>
            <w:tcW w:w="1531" w:type="dxa"/>
            <w:vAlign w:val="center"/>
          </w:tcPr>
          <w:p w14:paraId="7FB97596" w14:textId="7777777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Nucleus, cytosol, Mitochondrion matrix</w:t>
            </w:r>
          </w:p>
        </w:tc>
        <w:tc>
          <w:tcPr>
            <w:tcW w:w="1882" w:type="dxa"/>
            <w:vAlign w:val="center"/>
          </w:tcPr>
          <w:p w14:paraId="08E10969" w14:textId="27A811D9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apoptotic process, cytokine-mediated signalling pathway, tumour necrosis factor-mediated signalling pathway</w:t>
            </w:r>
          </w:p>
        </w:tc>
        <w:tc>
          <w:tcPr>
            <w:tcW w:w="1278" w:type="dxa"/>
            <w:vAlign w:val="center"/>
          </w:tcPr>
          <w:p w14:paraId="3C32B5D2" w14:textId="5FD1DA32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eserico e</w:t>
            </w:r>
            <w:r w:rsidR="00184F25" w:rsidRPr="0028545E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 xml:space="preserve"> al. </w:t>
            </w:r>
            <w:r w:rsidR="00CD1D4E" w:rsidRPr="0028545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  <w:r w:rsidR="00CD1D4E" w:rsidRPr="002854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8545E" w:rsidRPr="0028545E" w14:paraId="48FDA708" w14:textId="77777777" w:rsidTr="00396587">
        <w:trPr>
          <w:trHeight w:val="2421"/>
          <w:jc w:val="center"/>
        </w:trPr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4B055EF7" w14:textId="7777777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55532208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2818FDF4" w14:textId="7777777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N3B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14:paraId="61D33EDF" w14:textId="7777777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3 x 10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ab/>
            </w:r>
          </w:p>
        </w:tc>
        <w:tc>
          <w:tcPr>
            <w:tcW w:w="971" w:type="dxa"/>
            <w:tcBorders>
              <w:bottom w:val="single" w:sz="4" w:space="0" w:color="auto"/>
            </w:tcBorders>
            <w:vAlign w:val="center"/>
          </w:tcPr>
          <w:p w14:paraId="001FEAED" w14:textId="7777777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62%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63842784" w14:textId="7777777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3.72%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vAlign w:val="center"/>
          </w:tcPr>
          <w:p w14:paraId="5FECCD3E" w14:textId="7777777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SIN3 transcription regulator family member B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vAlign w:val="center"/>
          </w:tcPr>
          <w:p w14:paraId="1A8AA708" w14:textId="7777777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 xml:space="preserve">Chromatin binding, </w:t>
            </w:r>
          </w:p>
          <w:p w14:paraId="543699C6" w14:textId="7777777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transcription corepressor activity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4DB61FCA" w14:textId="7777777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vAlign w:val="center"/>
          </w:tcPr>
          <w:p w14:paraId="5EEE6092" w14:textId="7777777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Histone deacetylation, negative regulation of transcription by RNA polymerase II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79FBB939" w14:textId="10AC9339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 xml:space="preserve">Gaudet et al. </w:t>
            </w:r>
            <w:r w:rsidR="00CD1D4E" w:rsidRPr="0028545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  <w:r w:rsidR="00CD1D4E" w:rsidRPr="002854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8545E" w:rsidRPr="0028545E" w14:paraId="33ECB9E2" w14:textId="77777777" w:rsidTr="00396587">
        <w:trPr>
          <w:jc w:val="center"/>
        </w:trPr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45FDCA54" w14:textId="7777777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3447CBFD" w14:textId="7777777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14:paraId="416969B9" w14:textId="7777777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  <w:vAlign w:val="center"/>
          </w:tcPr>
          <w:p w14:paraId="0409BC9F" w14:textId="7777777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0495CE25" w14:textId="7777777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  <w:vAlign w:val="center"/>
          </w:tcPr>
          <w:p w14:paraId="021225A1" w14:textId="7777777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6" w:type="dxa"/>
            <w:tcBorders>
              <w:top w:val="single" w:sz="4" w:space="0" w:color="auto"/>
            </w:tcBorders>
            <w:vAlign w:val="center"/>
          </w:tcPr>
          <w:p w14:paraId="0D3A5035" w14:textId="7777777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1123B602" w14:textId="7777777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single" w:sz="4" w:space="0" w:color="auto"/>
            </w:tcBorders>
            <w:vAlign w:val="center"/>
          </w:tcPr>
          <w:p w14:paraId="220A3067" w14:textId="7777777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7BEFA729" w14:textId="77777777" w:rsidR="005077D0" w:rsidRPr="0028545E" w:rsidRDefault="005077D0" w:rsidP="005077D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B9A7C06" w14:textId="77777777" w:rsidR="007E1D11" w:rsidRPr="0028545E" w:rsidRDefault="000B603C" w:rsidP="007E60B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8545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All genes show sequence similarity with a partial sequence of DArT loci of more than 60% from the NCBI database. </w:t>
      </w:r>
    </w:p>
    <w:p w14:paraId="778410B9" w14:textId="52C8C781" w:rsidR="00D34717" w:rsidRPr="0028545E" w:rsidRDefault="000B603C" w:rsidP="007E60B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8545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All genes show an E-value with a partial sequence of DArT loci lower than 0.005 from the NCBI database.</w:t>
      </w:r>
    </w:p>
    <w:p w14:paraId="20828ECE" w14:textId="77777777" w:rsidR="00D34717" w:rsidRPr="0028545E" w:rsidRDefault="00D34717" w:rsidP="007E60B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BA9090A" w14:textId="2847B729" w:rsidR="00E55231" w:rsidRPr="0028545E" w:rsidRDefault="00E55231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28545E">
        <w:rPr>
          <w:rFonts w:ascii="Times New Roman" w:eastAsia="Times New Roman" w:hAnsi="Times New Roman" w:cs="Times New Roman"/>
          <w:sz w:val="20"/>
          <w:szCs w:val="20"/>
        </w:rPr>
        <w:t xml:space="preserve">Burchell, W. J. (1822). </w:t>
      </w:r>
      <w:r w:rsidRPr="0028545E">
        <w:rPr>
          <w:rFonts w:ascii="Times New Roman" w:eastAsia="Times New Roman" w:hAnsi="Times New Roman" w:cs="Times New Roman"/>
          <w:i/>
          <w:iCs/>
          <w:sz w:val="20"/>
          <w:szCs w:val="20"/>
        </w:rPr>
        <w:t>Travels in the Interior of Southern Africa</w:t>
      </w:r>
      <w:r w:rsidRPr="0028545E">
        <w:rPr>
          <w:rFonts w:ascii="Times New Roman" w:eastAsia="Times New Roman" w:hAnsi="Times New Roman" w:cs="Times New Roman"/>
          <w:sz w:val="20"/>
          <w:szCs w:val="20"/>
        </w:rPr>
        <w:t>. London: Creative Media Partners LLC.</w:t>
      </w:r>
    </w:p>
    <w:p w14:paraId="59A6D4A5" w14:textId="21421D59" w:rsidR="005B41DF" w:rsidRPr="0028545E" w:rsidRDefault="005B41DF" w:rsidP="005B41DF">
      <w:pPr>
        <w:spacing w:after="0" w:line="360" w:lineRule="auto"/>
        <w:ind w:left="720" w:hanging="720"/>
        <w:jc w:val="thaiDistribute"/>
        <w:rPr>
          <w:rFonts w:ascii="Times New Roman" w:hAnsi="Times New Roman" w:cs="Times New Roman"/>
          <w:sz w:val="20"/>
          <w:szCs w:val="20"/>
          <w:lang w:val="en-GB"/>
        </w:rPr>
      </w:pPr>
      <w:r w:rsidRPr="0028545E">
        <w:rPr>
          <w:rFonts w:ascii="Times New Roman" w:hAnsi="Times New Roman" w:cs="Times New Roman"/>
          <w:sz w:val="20"/>
          <w:szCs w:val="20"/>
          <w:lang w:val="en-GB"/>
        </w:rPr>
        <w:t>Gaudet, P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Livstone, M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S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Lewis, S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E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and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Thomas, P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D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(2011).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Phylogenetic-based propagation of functional annotations within the gene ontology consortium. </w:t>
      </w:r>
      <w:r w:rsidRPr="0028545E">
        <w:rPr>
          <w:rFonts w:ascii="Times New Roman" w:hAnsi="Times New Roman" w:cs="Times New Roman"/>
          <w:i/>
          <w:iCs/>
          <w:sz w:val="20"/>
          <w:szCs w:val="20"/>
        </w:rPr>
        <w:t>Brief. Bioinform</w:t>
      </w:r>
      <w:r w:rsidRPr="0028545E">
        <w:rPr>
          <w:rFonts w:ascii="Times New Roman" w:hAnsi="Times New Roman" w:cs="Times New Roman"/>
          <w:sz w:val="20"/>
          <w:szCs w:val="20"/>
        </w:rPr>
        <w:t>.</w:t>
      </w:r>
      <w:r w:rsidRPr="0028545E" w:rsidDel="00F872EF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12, 449–462. </w:t>
      </w:r>
      <w:hyperlink r:id="rId8" w:history="1">
        <w:r w:rsidRPr="0028545E">
          <w:rPr>
            <w:rFonts w:ascii="Times New Roman" w:eastAsia="Times New Roman" w:hAnsi="Times New Roman" w:cs="Times New Roman"/>
            <w:sz w:val="20"/>
            <w:szCs w:val="20"/>
            <w:lang w:val="en-GB"/>
          </w:rPr>
          <w:t>doi:</w:t>
        </w:r>
        <w:r w:rsidR="00CF2A94" w:rsidRPr="0028545E">
          <w:rPr>
            <w:rFonts w:ascii="Times New Roman" w:eastAsia="Times New Roman" w:hAnsi="Times New Roman" w:cs="Times New Roman"/>
            <w:sz w:val="20"/>
            <w:szCs w:val="20"/>
            <w:lang w:val="en-GB"/>
          </w:rPr>
          <w:t xml:space="preserve"> </w:t>
        </w:r>
        <w:r w:rsidRPr="0028545E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  <w:lang w:val="en-GB"/>
          </w:rPr>
          <w:t>10.1093/bib/bbr042</w:t>
        </w:r>
      </w:hyperlink>
    </w:p>
    <w:p w14:paraId="68D54B67" w14:textId="5481CAE3" w:rsidR="00D32DE4" w:rsidRPr="0028545E" w:rsidRDefault="00D32DE4" w:rsidP="00D813A0">
      <w:pPr>
        <w:spacing w:after="0" w:line="360" w:lineRule="auto"/>
        <w:ind w:left="720" w:hanging="720"/>
        <w:jc w:val="thaiDistribute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28545E">
        <w:rPr>
          <w:rFonts w:ascii="Times New Roman" w:eastAsia="Times New Roman" w:hAnsi="Times New Roman" w:cs="Times New Roman"/>
          <w:sz w:val="20"/>
          <w:szCs w:val="20"/>
        </w:rPr>
        <w:t xml:space="preserve">Günther, A. (1864). </w:t>
      </w:r>
      <w:r w:rsidRPr="0028545E">
        <w:rPr>
          <w:rFonts w:ascii="Times New Roman" w:eastAsia="Times New Roman" w:hAnsi="Times New Roman" w:cs="Times New Roman"/>
          <w:i/>
          <w:iCs/>
          <w:sz w:val="20"/>
          <w:szCs w:val="20"/>
        </w:rPr>
        <w:t>Catalogue of Fishes in the British Museum London.</w:t>
      </w:r>
      <w:r w:rsidRPr="0028545E">
        <w:rPr>
          <w:rFonts w:ascii="Times New Roman" w:eastAsia="Times New Roman" w:hAnsi="Times New Roman" w:cs="Times New Roman"/>
          <w:sz w:val="20"/>
          <w:szCs w:val="20"/>
        </w:rPr>
        <w:t xml:space="preserve"> London: Natural History Museum Press.</w:t>
      </w:r>
    </w:p>
    <w:p w14:paraId="2985D4D4" w14:textId="243D8813" w:rsidR="00D813A0" w:rsidRPr="0028545E" w:rsidRDefault="000B603C" w:rsidP="00D813A0">
      <w:pPr>
        <w:spacing w:after="0" w:line="360" w:lineRule="auto"/>
        <w:ind w:left="720" w:hanging="720"/>
        <w:jc w:val="thaiDistribute"/>
        <w:rPr>
          <w:rFonts w:ascii="Times New Roman" w:hAnsi="Times New Roman" w:cs="Times New Roman"/>
          <w:sz w:val="20"/>
          <w:szCs w:val="20"/>
          <w:lang w:val="en-GB"/>
        </w:rPr>
      </w:pP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Levin</w:t>
      </w:r>
      <w:r w:rsidR="008B0CC6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E</w:t>
      </w:r>
      <w:r w:rsidR="008B0CC6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J</w:t>
      </w:r>
      <w:r w:rsidR="008B0CC6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Quick</w:t>
      </w:r>
      <w:r w:rsidR="008B0CC6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M</w:t>
      </w:r>
      <w:r w:rsidR="008B0CC6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="00CF2A94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and 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Zhou</w:t>
      </w:r>
      <w:r w:rsidR="008B0CC6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M</w:t>
      </w:r>
      <w:r w:rsidR="008B0CC6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(2009).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Crystal structure of a bacterial </w:t>
      </w:r>
      <w:r w:rsidR="00B55E4C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homologue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of the kidney urea transporter. </w:t>
      </w:r>
      <w:r w:rsidRPr="0028545E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Nature</w:t>
      </w:r>
      <w:r w:rsidR="005B41DF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462</w:t>
      </w:r>
      <w:r w:rsidR="00AA41DE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757</w:t>
      </w:r>
      <w:r w:rsidR="000F0EAC" w:rsidRPr="0028545E">
        <w:rPr>
          <w:rFonts w:ascii="Times New Roman" w:hAnsi="Times New Roman" w:cs="Times New Roman"/>
          <w:sz w:val="20"/>
          <w:szCs w:val="20"/>
          <w:lang w:val="en-GB"/>
        </w:rPr>
        <w:t>–</w:t>
      </w:r>
      <w:r w:rsidR="00AA41DE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7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61. </w:t>
      </w:r>
      <w:r w:rsidR="005B41DF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doi:</w:t>
      </w:r>
      <w:r w:rsidR="00CF2A94"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eastAsia="Times New Roman" w:hAnsi="Times New Roman" w:cs="Times New Roman"/>
          <w:sz w:val="20"/>
          <w:szCs w:val="20"/>
          <w:lang w:val="en-GB"/>
        </w:rPr>
        <w:t>10.1038/nature08558</w:t>
      </w:r>
    </w:p>
    <w:p w14:paraId="32DAC17F" w14:textId="7A2F74B5" w:rsidR="00D813A0" w:rsidRPr="0028545E" w:rsidRDefault="000B603C" w:rsidP="00D813A0">
      <w:pPr>
        <w:spacing w:after="0" w:line="360" w:lineRule="auto"/>
        <w:ind w:left="720" w:hanging="720"/>
        <w:jc w:val="thaiDistribute"/>
        <w:rPr>
          <w:rFonts w:ascii="Times New Roman" w:hAnsi="Times New Roman" w:cs="Times New Roman"/>
          <w:sz w:val="20"/>
          <w:szCs w:val="20"/>
          <w:lang w:val="en-GB"/>
        </w:rPr>
      </w:pPr>
      <w:r w:rsidRPr="0028545E">
        <w:rPr>
          <w:rFonts w:ascii="Times New Roman" w:hAnsi="Times New Roman" w:cs="Times New Roman"/>
          <w:sz w:val="20"/>
          <w:szCs w:val="20"/>
          <w:lang w:val="en-GB"/>
        </w:rPr>
        <w:t>Lowenstein</w:t>
      </w:r>
      <w:r w:rsidR="00213E8D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E</w:t>
      </w:r>
      <w:r w:rsidR="00213E8D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J</w:t>
      </w:r>
      <w:r w:rsidR="00213E8D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Daly</w:t>
      </w:r>
      <w:r w:rsidR="00213E8D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R</w:t>
      </w:r>
      <w:r w:rsidR="00213E8D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J</w:t>
      </w:r>
      <w:r w:rsidR="00213E8D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Batzer</w:t>
      </w:r>
      <w:r w:rsidR="00213E8D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A</w:t>
      </w:r>
      <w:r w:rsidR="00213E8D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G</w:t>
      </w:r>
      <w:r w:rsidR="00213E8D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F2A94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Li</w:t>
      </w:r>
      <w:r w:rsidR="00213E8D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W</w:t>
      </w:r>
      <w:r w:rsidR="00213E8D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D53ECF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Margolis</w:t>
      </w:r>
      <w:r w:rsidR="00213E8D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B</w:t>
      </w:r>
      <w:r w:rsidR="00213E8D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D53ECF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Lammers</w:t>
      </w:r>
      <w:r w:rsidR="00213E8D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R</w:t>
      </w:r>
      <w:r w:rsidR="00213E8D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D53ECF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53ECF" w:rsidRPr="0028545E">
        <w:rPr>
          <w:rFonts w:ascii="Times New Roman" w:hAnsi="Times New Roman" w:cs="Times New Roman"/>
          <w:sz w:val="20"/>
          <w:szCs w:val="20"/>
          <w:lang w:val="en-GB"/>
        </w:rPr>
        <w:t>et al. (1992).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The SH2 and SH3 domain-containing protein GRB2 links receptor tyrosine kinases to ras signaling. </w:t>
      </w:r>
      <w:r w:rsidRPr="0028545E">
        <w:rPr>
          <w:rFonts w:ascii="Times New Roman" w:hAnsi="Times New Roman" w:cs="Times New Roman"/>
          <w:i/>
          <w:iCs/>
          <w:sz w:val="20"/>
          <w:szCs w:val="20"/>
          <w:lang w:val="en-GB"/>
        </w:rPr>
        <w:t>Cell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70</w:t>
      </w:r>
      <w:r w:rsidR="00AA41DE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431</w:t>
      </w:r>
      <w:r w:rsidR="000F0EAC" w:rsidRPr="0028545E">
        <w:rPr>
          <w:rFonts w:ascii="Times New Roman" w:hAnsi="Times New Roman" w:cs="Times New Roman"/>
          <w:sz w:val="20"/>
          <w:szCs w:val="20"/>
          <w:lang w:val="en-GB"/>
        </w:rPr>
        <w:t>–</w:t>
      </w:r>
      <w:r w:rsidR="00AA41DE" w:rsidRPr="0028545E">
        <w:rPr>
          <w:rFonts w:ascii="Times New Roman" w:hAnsi="Times New Roman" w:cs="Times New Roman"/>
          <w:sz w:val="20"/>
          <w:szCs w:val="20"/>
          <w:lang w:val="en-GB"/>
        </w:rPr>
        <w:t>4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42. </w:t>
      </w:r>
      <w:r w:rsidR="005B41DF" w:rsidRPr="0028545E">
        <w:rPr>
          <w:rFonts w:ascii="Times New Roman" w:hAnsi="Times New Roman" w:cs="Times New Roman"/>
          <w:sz w:val="20"/>
          <w:szCs w:val="20"/>
          <w:lang w:val="en-GB"/>
        </w:rPr>
        <w:t>doi:</w:t>
      </w:r>
      <w:r w:rsidR="00D53ECF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10.1016/0092-8674(92)90167-b</w:t>
      </w:r>
    </w:p>
    <w:p w14:paraId="7E559A8A" w14:textId="044B040E" w:rsidR="00D813A0" w:rsidRPr="0028545E" w:rsidRDefault="000B603C" w:rsidP="00D813A0">
      <w:pPr>
        <w:spacing w:after="0" w:line="360" w:lineRule="auto"/>
        <w:ind w:left="720" w:hanging="720"/>
        <w:jc w:val="thaiDistribute"/>
        <w:rPr>
          <w:rFonts w:ascii="Times New Roman" w:hAnsi="Times New Roman" w:cs="Times New Roman"/>
          <w:sz w:val="20"/>
          <w:szCs w:val="20"/>
          <w:lang w:val="en-GB"/>
        </w:rPr>
      </w:pPr>
      <w:r w:rsidRPr="0028545E">
        <w:rPr>
          <w:rFonts w:ascii="Times New Roman" w:hAnsi="Times New Roman" w:cs="Times New Roman"/>
          <w:sz w:val="20"/>
          <w:szCs w:val="20"/>
          <w:lang w:val="en-GB"/>
        </w:rPr>
        <w:t>Nakayama</w:t>
      </w:r>
      <w:r w:rsidR="00523E96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Y</w:t>
      </w:r>
      <w:r w:rsidR="00523E96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D53ECF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Weissman</w:t>
      </w:r>
      <w:r w:rsidR="00523E96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S</w:t>
      </w:r>
      <w:r w:rsidR="00523E96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D53ECF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M</w:t>
      </w:r>
      <w:r w:rsidR="00523E96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D53ECF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53ECF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and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Bothwell</w:t>
      </w:r>
      <w:r w:rsidR="00523E96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A</w:t>
      </w:r>
      <w:r w:rsidR="00523E96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D53ECF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L.</w:t>
      </w:r>
      <w:r w:rsidR="00D53ECF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(2001).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BXMAS1 identifies a cluster of homologous genes differentially expressed in B cells. </w:t>
      </w:r>
      <w:r w:rsidR="005B41DF" w:rsidRPr="0028545E">
        <w:rPr>
          <w:rFonts w:ascii="Times New Roman" w:hAnsi="Times New Roman" w:cs="Times New Roman"/>
          <w:i/>
          <w:iCs/>
          <w:sz w:val="20"/>
          <w:szCs w:val="20"/>
          <w:lang w:val="en-GB"/>
        </w:rPr>
        <w:t>Biochem. Biophys. Res. Commun.</w:t>
      </w:r>
      <w:r w:rsidR="005B41DF" w:rsidRPr="0028545E" w:rsidDel="005B41D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285</w:t>
      </w:r>
      <w:r w:rsidR="00AA41DE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830</w:t>
      </w:r>
      <w:r w:rsidR="000F0EAC" w:rsidRPr="0028545E">
        <w:rPr>
          <w:rFonts w:ascii="Times New Roman" w:hAnsi="Times New Roman" w:cs="Times New Roman"/>
          <w:sz w:val="20"/>
          <w:szCs w:val="20"/>
          <w:lang w:val="en-GB"/>
        </w:rPr>
        <w:t>–</w:t>
      </w:r>
      <w:r w:rsidR="00AA41DE" w:rsidRPr="0028545E">
        <w:rPr>
          <w:rFonts w:ascii="Times New Roman" w:hAnsi="Times New Roman" w:cs="Times New Roman"/>
          <w:sz w:val="20"/>
          <w:szCs w:val="20"/>
          <w:lang w:val="en-GB"/>
        </w:rPr>
        <w:t>83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7. </w:t>
      </w:r>
      <w:r w:rsidR="005B41DF" w:rsidRPr="0028545E">
        <w:rPr>
          <w:rFonts w:ascii="Times New Roman" w:hAnsi="Times New Roman" w:cs="Times New Roman"/>
          <w:sz w:val="20"/>
          <w:szCs w:val="20"/>
          <w:lang w:val="en-GB"/>
        </w:rPr>
        <w:t>doi:</w:t>
      </w:r>
      <w:r w:rsidR="00D53ECF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10.1006/bbrc.2001.5231</w:t>
      </w:r>
    </w:p>
    <w:p w14:paraId="25C515D4" w14:textId="026A8203" w:rsidR="00D34717" w:rsidRPr="0028545E" w:rsidRDefault="000B603C" w:rsidP="004A20AD">
      <w:pPr>
        <w:spacing w:after="0" w:line="360" w:lineRule="auto"/>
        <w:ind w:left="720" w:hanging="720"/>
        <w:jc w:val="thaiDistribute"/>
        <w:rPr>
          <w:rFonts w:ascii="Times New Roman" w:hAnsi="Times New Roman" w:cs="Times New Roman"/>
          <w:sz w:val="20"/>
          <w:szCs w:val="20"/>
          <w:lang w:val="en-GB"/>
        </w:rPr>
      </w:pPr>
      <w:r w:rsidRPr="0028545E">
        <w:rPr>
          <w:rFonts w:ascii="Times New Roman" w:hAnsi="Times New Roman" w:cs="Times New Roman"/>
          <w:sz w:val="20"/>
          <w:szCs w:val="20"/>
          <w:lang w:val="en-GB"/>
        </w:rPr>
        <w:t>Peserico</w:t>
      </w:r>
      <w:r w:rsidR="00523E96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A</w:t>
      </w:r>
      <w:r w:rsidR="00523E96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D53ECF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Chiacchiera</w:t>
      </w:r>
      <w:r w:rsidR="00523E96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F</w:t>
      </w:r>
      <w:r w:rsidR="00523E96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D53ECF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Grossi</w:t>
      </w:r>
      <w:r w:rsidR="00523E96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V</w:t>
      </w:r>
      <w:r w:rsidR="00523E96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D53ECF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Matrone</w:t>
      </w:r>
      <w:r w:rsidR="00523E96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A</w:t>
      </w:r>
      <w:r w:rsidR="00523E96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D53ECF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Latorre</w:t>
      </w:r>
      <w:r w:rsidR="00523E96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D</w:t>
      </w:r>
      <w:r w:rsidR="00523E96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D53ECF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Simonatto</w:t>
      </w:r>
      <w:r w:rsidR="00523E96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M</w:t>
      </w:r>
      <w:r w:rsidR="00523E96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D53ECF" w:rsidRPr="0028545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53ECF" w:rsidRPr="0028545E">
        <w:rPr>
          <w:rFonts w:ascii="Times New Roman" w:hAnsi="Times New Roman" w:cs="Times New Roman"/>
          <w:sz w:val="20"/>
          <w:szCs w:val="20"/>
          <w:lang w:val="en-GB"/>
        </w:rPr>
        <w:t>et al</w:t>
      </w:r>
      <w:r w:rsidR="00523E96" w:rsidRPr="0028545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D53ECF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(2013).</w:t>
      </w:r>
      <w:r w:rsidR="005B41DF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A novel AMPK-dependent FoxO3A-SIRT3 intramitochondrial complex sensing glucose levels.</w:t>
      </w:r>
      <w:r w:rsidRPr="0028545E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r w:rsidR="005B41DF" w:rsidRPr="0028545E">
        <w:rPr>
          <w:rFonts w:ascii="Times New Roman" w:hAnsi="Times New Roman" w:cs="Times New Roman"/>
          <w:i/>
          <w:iCs/>
          <w:sz w:val="20"/>
          <w:szCs w:val="20"/>
          <w:lang w:val="en-GB"/>
        </w:rPr>
        <w:t>Cell. Mol. Life Sci.</w:t>
      </w:r>
      <w:r w:rsidR="005B41DF" w:rsidRPr="0028545E" w:rsidDel="005B41DF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70</w:t>
      </w:r>
      <w:r w:rsidR="00AA41DE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2015</w:t>
      </w:r>
      <w:r w:rsidR="000F0EAC" w:rsidRPr="0028545E">
        <w:rPr>
          <w:rFonts w:ascii="Times New Roman" w:hAnsi="Times New Roman" w:cs="Times New Roman"/>
          <w:sz w:val="20"/>
          <w:szCs w:val="20"/>
          <w:lang w:val="en-GB"/>
        </w:rPr>
        <w:t>–</w:t>
      </w:r>
      <w:r w:rsidR="00AA41DE" w:rsidRPr="0028545E">
        <w:rPr>
          <w:rFonts w:ascii="Times New Roman" w:hAnsi="Times New Roman" w:cs="Times New Roman"/>
          <w:sz w:val="20"/>
          <w:szCs w:val="20"/>
          <w:lang w:val="en-GB"/>
        </w:rPr>
        <w:t>20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29. </w:t>
      </w:r>
      <w:r w:rsidR="005B41DF" w:rsidRPr="0028545E">
        <w:rPr>
          <w:rFonts w:ascii="Times New Roman" w:hAnsi="Times New Roman" w:cs="Times New Roman"/>
          <w:sz w:val="20"/>
          <w:szCs w:val="20"/>
          <w:lang w:val="en-GB"/>
        </w:rPr>
        <w:t>doi:</w:t>
      </w:r>
      <w:r w:rsidR="00D53ECF"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523E96" w:rsidRPr="0028545E">
        <w:rPr>
          <w:rFonts w:ascii="Times New Roman" w:hAnsi="Times New Roman" w:cs="Times New Roman"/>
          <w:sz w:val="20"/>
          <w:szCs w:val="20"/>
          <w:lang w:val="en-GB"/>
        </w:rPr>
        <w:t>10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.1007/s00018-012-1244-6</w:t>
      </w:r>
    </w:p>
    <w:p w14:paraId="42F9E4F9" w14:textId="77777777" w:rsidR="009A0EEA" w:rsidRPr="0028545E" w:rsidRDefault="009A0EEA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8545E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6A4126D1" w14:textId="7B3CC17D" w:rsidR="00D34717" w:rsidRPr="0028545E" w:rsidRDefault="000B603C" w:rsidP="004A20AD">
      <w:pPr>
        <w:spacing w:after="16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8545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</w:t>
      </w:r>
      <w:r w:rsidR="000D7FE2" w:rsidRPr="0028545E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Pr="0028545E">
        <w:rPr>
          <w:rFonts w:ascii="Times New Roman" w:hAnsi="Times New Roman" w:cs="Times New Roman"/>
          <w:b/>
          <w:bCs/>
          <w:sz w:val="20"/>
          <w:szCs w:val="20"/>
          <w:lang w:val="en-GB"/>
        </w:rPr>
        <w:t>7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7E1D11" w:rsidRPr="0028545E">
        <w:rPr>
          <w:rFonts w:ascii="Times New Roman" w:hAnsi="Times New Roman" w:cs="Times New Roman"/>
          <w:b/>
          <w:bCs/>
          <w:sz w:val="24"/>
          <w:szCs w:val="24"/>
        </w:rPr>
        <w:t>|</w:t>
      </w:r>
      <w:r w:rsidR="007E1D11" w:rsidRPr="0028545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Repeat searches for single-nucleotide polymorphic and restriction fragment presence/absence loci of hybrid catfish (</w:t>
      </w:r>
      <w:r w:rsidRPr="0028545E">
        <w:rPr>
          <w:rFonts w:ascii="Times New Roman" w:hAnsi="Times New Roman" w:cs="Times New Roman"/>
          <w:i/>
          <w:iCs/>
          <w:sz w:val="20"/>
          <w:szCs w:val="20"/>
          <w:lang w:val="en-GB"/>
        </w:rPr>
        <w:t>Clarias gariepinus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, Burchell, 1822 x </w:t>
      </w:r>
      <w:r w:rsidRPr="0028545E">
        <w:rPr>
          <w:rFonts w:ascii="Times New Roman" w:hAnsi="Times New Roman" w:cs="Times New Roman"/>
          <w:i/>
          <w:iCs/>
          <w:sz w:val="20"/>
          <w:szCs w:val="20"/>
          <w:lang w:val="en-GB"/>
        </w:rPr>
        <w:t>Clarias macrocephalus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, Günther, 1864) (XX/XY sex-determination type).</w:t>
      </w:r>
    </w:p>
    <w:p w14:paraId="607B2260" w14:textId="77777777" w:rsidR="00D34717" w:rsidRPr="0028545E" w:rsidRDefault="00D34717" w:rsidP="007E60B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268"/>
        <w:gridCol w:w="1701"/>
        <w:gridCol w:w="1843"/>
        <w:gridCol w:w="1843"/>
      </w:tblGrid>
      <w:tr w:rsidR="0028545E" w:rsidRPr="0028545E" w14:paraId="0ED3D04F" w14:textId="77777777" w:rsidTr="00396587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EE29FC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Repeat</w:t>
            </w:r>
            <w:r w:rsidRPr="002854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7188C82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3D30A6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PA loci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242ED9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SNP loci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CA130A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28545E" w:rsidRPr="0028545E" w14:paraId="4C580205" w14:textId="77777777" w:rsidTr="00396587">
        <w:trPr>
          <w:jc w:val="center"/>
        </w:trPr>
        <w:tc>
          <w:tcPr>
            <w:tcW w:w="1006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EEB1A2C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0:30 male:female</w:t>
            </w:r>
          </w:p>
        </w:tc>
      </w:tr>
      <w:tr w:rsidR="0028545E" w:rsidRPr="0028545E" w14:paraId="5C99BBFC" w14:textId="77777777" w:rsidTr="00396587">
        <w:trPr>
          <w:jc w:val="center"/>
        </w:trPr>
        <w:tc>
          <w:tcPr>
            <w:tcW w:w="2410" w:type="dxa"/>
          </w:tcPr>
          <w:p w14:paraId="6752535B" w14:textId="77777777" w:rsidR="00D34717" w:rsidRPr="0028545E" w:rsidRDefault="000B603C" w:rsidP="007E60B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DNA transposon</w:t>
            </w:r>
          </w:p>
        </w:tc>
        <w:tc>
          <w:tcPr>
            <w:tcW w:w="2268" w:type="dxa"/>
          </w:tcPr>
          <w:p w14:paraId="5C54A638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Tc1/mariner</w:t>
            </w:r>
          </w:p>
        </w:tc>
        <w:tc>
          <w:tcPr>
            <w:tcW w:w="1701" w:type="dxa"/>
          </w:tcPr>
          <w:p w14:paraId="36799C38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43" w:type="dxa"/>
          </w:tcPr>
          <w:p w14:paraId="726ADD11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08AFD562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28545E" w:rsidRPr="0028545E" w14:paraId="07CD3D64" w14:textId="77777777" w:rsidTr="00396587">
        <w:trPr>
          <w:jc w:val="center"/>
        </w:trPr>
        <w:tc>
          <w:tcPr>
            <w:tcW w:w="2410" w:type="dxa"/>
          </w:tcPr>
          <w:p w14:paraId="10CD92E8" w14:textId="77777777" w:rsidR="00D34717" w:rsidRPr="0028545E" w:rsidRDefault="00D34717" w:rsidP="007E60B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989986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hAT</w:t>
            </w:r>
          </w:p>
        </w:tc>
        <w:tc>
          <w:tcPr>
            <w:tcW w:w="1701" w:type="dxa"/>
          </w:tcPr>
          <w:p w14:paraId="6EA7DA1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14:paraId="3866932D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5228F1B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8545E" w:rsidRPr="0028545E" w14:paraId="3F07562F" w14:textId="77777777" w:rsidTr="00396587">
        <w:trPr>
          <w:jc w:val="center"/>
        </w:trPr>
        <w:tc>
          <w:tcPr>
            <w:tcW w:w="2410" w:type="dxa"/>
          </w:tcPr>
          <w:p w14:paraId="67B8E53D" w14:textId="77777777" w:rsidR="00D34717" w:rsidRPr="0028545E" w:rsidRDefault="00D34717" w:rsidP="007E60B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B3F530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Harbinger</w:t>
            </w:r>
          </w:p>
        </w:tc>
        <w:tc>
          <w:tcPr>
            <w:tcW w:w="1701" w:type="dxa"/>
          </w:tcPr>
          <w:p w14:paraId="07618678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43706948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4A83D821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8545E" w:rsidRPr="0028545E" w14:paraId="20EB37AF" w14:textId="77777777" w:rsidTr="00396587">
        <w:trPr>
          <w:jc w:val="center"/>
        </w:trPr>
        <w:tc>
          <w:tcPr>
            <w:tcW w:w="2410" w:type="dxa"/>
          </w:tcPr>
          <w:p w14:paraId="17822E01" w14:textId="77777777" w:rsidR="00D34717" w:rsidRPr="0028545E" w:rsidRDefault="00D34717" w:rsidP="007E60B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82BA98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MuDR</w:t>
            </w:r>
          </w:p>
        </w:tc>
        <w:tc>
          <w:tcPr>
            <w:tcW w:w="1701" w:type="dxa"/>
          </w:tcPr>
          <w:p w14:paraId="3E13F06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1DFB1842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44DE5838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8545E" w:rsidRPr="0028545E" w14:paraId="3A27D634" w14:textId="77777777" w:rsidTr="00396587">
        <w:trPr>
          <w:jc w:val="center"/>
        </w:trPr>
        <w:tc>
          <w:tcPr>
            <w:tcW w:w="2410" w:type="dxa"/>
          </w:tcPr>
          <w:p w14:paraId="7AC3F828" w14:textId="77777777" w:rsidR="00D34717" w:rsidRPr="0028545E" w:rsidRDefault="000B603C" w:rsidP="007E60B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LTR retrotransposon</w:t>
            </w:r>
          </w:p>
        </w:tc>
        <w:tc>
          <w:tcPr>
            <w:tcW w:w="2268" w:type="dxa"/>
          </w:tcPr>
          <w:p w14:paraId="4B14109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Gypsy</w:t>
            </w:r>
          </w:p>
        </w:tc>
        <w:tc>
          <w:tcPr>
            <w:tcW w:w="1701" w:type="dxa"/>
          </w:tcPr>
          <w:p w14:paraId="5BCD46A6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43" w:type="dxa"/>
          </w:tcPr>
          <w:p w14:paraId="6D1C2751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6C1D468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8545E" w:rsidRPr="0028545E" w14:paraId="75F95EFA" w14:textId="77777777" w:rsidTr="00396587">
        <w:trPr>
          <w:trHeight w:val="189"/>
          <w:jc w:val="center"/>
        </w:trPr>
        <w:tc>
          <w:tcPr>
            <w:tcW w:w="2410" w:type="dxa"/>
          </w:tcPr>
          <w:p w14:paraId="25515A0A" w14:textId="77777777" w:rsidR="00D34717" w:rsidRPr="0028545E" w:rsidRDefault="000B603C" w:rsidP="007E60B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Non-LTR retrotransposon</w:t>
            </w:r>
          </w:p>
        </w:tc>
        <w:tc>
          <w:tcPr>
            <w:tcW w:w="2268" w:type="dxa"/>
          </w:tcPr>
          <w:p w14:paraId="3CF8009C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L2</w:t>
            </w:r>
          </w:p>
        </w:tc>
        <w:tc>
          <w:tcPr>
            <w:tcW w:w="1701" w:type="dxa"/>
          </w:tcPr>
          <w:p w14:paraId="113C2562" w14:textId="77777777" w:rsidR="00D34717" w:rsidRPr="0028545E" w:rsidRDefault="000B603C" w:rsidP="007E60BF">
            <w:pPr>
              <w:tabs>
                <w:tab w:val="left" w:pos="138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4B72E9B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127D8F91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8545E" w:rsidRPr="0028545E" w14:paraId="75F39825" w14:textId="77777777" w:rsidTr="00396587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</w:tcPr>
          <w:p w14:paraId="7ABD8A96" w14:textId="77777777" w:rsidR="00D34717" w:rsidRPr="0028545E" w:rsidRDefault="00D34717" w:rsidP="007E60B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47AA0BD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x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F75636C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574349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612AFE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8545E" w:rsidRPr="0028545E" w14:paraId="0A5DC0F4" w14:textId="77777777" w:rsidTr="00396587">
        <w:trPr>
          <w:jc w:val="center"/>
        </w:trPr>
        <w:tc>
          <w:tcPr>
            <w:tcW w:w="1006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D20B21D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0:20 male:female</w:t>
            </w:r>
          </w:p>
        </w:tc>
      </w:tr>
      <w:tr w:rsidR="0028545E" w:rsidRPr="0028545E" w14:paraId="7840D516" w14:textId="77777777" w:rsidTr="00396587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</w:tcPr>
          <w:p w14:paraId="49C00FE1" w14:textId="77777777" w:rsidR="00D34717" w:rsidRPr="0028545E" w:rsidRDefault="000B603C" w:rsidP="007E60B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DNA transpos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82E104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Tc1/marin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A32DF4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CABF006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B23D22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6A3BA76C" w14:textId="77777777" w:rsidR="00D34717" w:rsidRPr="0028545E" w:rsidRDefault="000B603C" w:rsidP="007E60BF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8545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LTR, long terminal repeats.</w:t>
      </w:r>
    </w:p>
    <w:p w14:paraId="0D92D2F2" w14:textId="77777777" w:rsidR="00D34717" w:rsidRPr="0028545E" w:rsidRDefault="00D34717" w:rsidP="00567BFF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00A9C852" w14:textId="77777777" w:rsidR="00E55231" w:rsidRPr="0028545E" w:rsidRDefault="00E55231" w:rsidP="00AD04F2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28545E">
        <w:rPr>
          <w:rFonts w:ascii="Times New Roman" w:eastAsia="Times New Roman" w:hAnsi="Times New Roman" w:cs="Times New Roman"/>
          <w:sz w:val="20"/>
          <w:szCs w:val="20"/>
        </w:rPr>
        <w:t xml:space="preserve">Burchell, W. J. (1822). </w:t>
      </w:r>
      <w:r w:rsidRPr="0028545E">
        <w:rPr>
          <w:rFonts w:ascii="Times New Roman" w:eastAsia="Times New Roman" w:hAnsi="Times New Roman" w:cs="Times New Roman"/>
          <w:i/>
          <w:iCs/>
          <w:sz w:val="20"/>
          <w:szCs w:val="20"/>
        </w:rPr>
        <w:t>Travels in the Interior of Southern Africa</w:t>
      </w:r>
      <w:r w:rsidRPr="0028545E">
        <w:rPr>
          <w:rFonts w:ascii="Times New Roman" w:eastAsia="Times New Roman" w:hAnsi="Times New Roman" w:cs="Times New Roman"/>
          <w:sz w:val="20"/>
          <w:szCs w:val="20"/>
        </w:rPr>
        <w:t>. London: Creative Media Partners LLC.</w:t>
      </w:r>
    </w:p>
    <w:p w14:paraId="5533AB83" w14:textId="31059879" w:rsidR="00D34717" w:rsidRPr="0028545E" w:rsidRDefault="00D32DE4">
      <w:pPr>
        <w:spacing w:after="160" w:line="36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28545E">
        <w:rPr>
          <w:rFonts w:ascii="Times New Roman" w:eastAsia="Times New Roman" w:hAnsi="Times New Roman" w:cs="Times New Roman"/>
          <w:sz w:val="20"/>
          <w:szCs w:val="20"/>
        </w:rPr>
        <w:t xml:space="preserve">Günther, A. (1864). </w:t>
      </w:r>
      <w:r w:rsidRPr="0028545E">
        <w:rPr>
          <w:rFonts w:ascii="Times New Roman" w:eastAsia="Times New Roman" w:hAnsi="Times New Roman" w:cs="Times New Roman"/>
          <w:i/>
          <w:iCs/>
          <w:sz w:val="20"/>
          <w:szCs w:val="20"/>
        </w:rPr>
        <w:t>Catalogue of Fishes in the British Museum London.</w:t>
      </w:r>
      <w:r w:rsidRPr="0028545E">
        <w:rPr>
          <w:rFonts w:ascii="Times New Roman" w:eastAsia="Times New Roman" w:hAnsi="Times New Roman" w:cs="Times New Roman"/>
          <w:sz w:val="20"/>
          <w:szCs w:val="20"/>
        </w:rPr>
        <w:t xml:space="preserve"> London: Natural History Museum Press.</w:t>
      </w:r>
      <w:r w:rsidR="000B603C" w:rsidRPr="0028545E"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3A47933D" w14:textId="240905A9" w:rsidR="00D34717" w:rsidRPr="0028545E" w:rsidRDefault="000B603C" w:rsidP="007E60BF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8545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</w:t>
      </w:r>
      <w:r w:rsidR="000D7FE2" w:rsidRPr="0028545E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Pr="0028545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8 </w:t>
      </w:r>
      <w:r w:rsidR="007E1D11" w:rsidRPr="0028545E">
        <w:rPr>
          <w:rFonts w:ascii="Times New Roman" w:hAnsi="Times New Roman" w:cs="Times New Roman"/>
          <w:b/>
          <w:bCs/>
          <w:sz w:val="24"/>
          <w:szCs w:val="24"/>
        </w:rPr>
        <w:t>|</w:t>
      </w:r>
      <w:r w:rsidR="007E1D11" w:rsidRPr="0028545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8545E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ingle-nucleotide polymorphic and restriction fragment presence/absence loci of hybrid catfish (</w:t>
      </w:r>
      <w:r w:rsidRPr="0028545E">
        <w:rPr>
          <w:rFonts w:ascii="Times New Roman" w:hAnsi="Times New Roman" w:cs="Times New Roman"/>
          <w:i/>
          <w:iCs/>
          <w:sz w:val="20"/>
          <w:szCs w:val="20"/>
          <w:lang w:val="en-GB"/>
        </w:rPr>
        <w:t>Clarias gariepinus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 xml:space="preserve">, Burchell, 1822 x </w:t>
      </w:r>
      <w:r w:rsidRPr="0028545E">
        <w:rPr>
          <w:rFonts w:ascii="Times New Roman" w:hAnsi="Times New Roman" w:cs="Times New Roman"/>
          <w:i/>
          <w:iCs/>
          <w:sz w:val="20"/>
          <w:szCs w:val="20"/>
          <w:lang w:val="en-GB"/>
        </w:rPr>
        <w:t>Clarias macrocephalus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, Günther, 1864) inherited from bighead catfish (</w:t>
      </w:r>
      <w:r w:rsidRPr="0028545E">
        <w:rPr>
          <w:rFonts w:ascii="Times New Roman" w:hAnsi="Times New Roman" w:cs="Times New Roman"/>
          <w:i/>
          <w:iCs/>
          <w:sz w:val="20"/>
          <w:szCs w:val="20"/>
          <w:lang w:val="en-GB"/>
        </w:rPr>
        <w:t>Clarias macrocephalus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) and African catfish (</w:t>
      </w:r>
      <w:r w:rsidRPr="0028545E">
        <w:rPr>
          <w:rFonts w:ascii="Times New Roman" w:hAnsi="Times New Roman" w:cs="Times New Roman"/>
          <w:i/>
          <w:iCs/>
          <w:sz w:val="20"/>
          <w:szCs w:val="20"/>
          <w:lang w:val="en-GB"/>
        </w:rPr>
        <w:t>Clarias gariepinus</w:t>
      </w:r>
      <w:r w:rsidRPr="0028545E">
        <w:rPr>
          <w:rFonts w:ascii="Times New Roman" w:hAnsi="Times New Roman" w:cs="Times New Roman"/>
          <w:sz w:val="20"/>
          <w:szCs w:val="20"/>
          <w:lang w:val="en-GB"/>
        </w:rPr>
        <w:t>).</w:t>
      </w:r>
    </w:p>
    <w:p w14:paraId="66E84C0C" w14:textId="77777777" w:rsidR="00D34717" w:rsidRPr="0028545E" w:rsidRDefault="00D34717" w:rsidP="007E60B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eGrid"/>
        <w:tblW w:w="12330" w:type="dxa"/>
        <w:jc w:val="center"/>
        <w:tblLook w:val="04A0" w:firstRow="1" w:lastRow="0" w:firstColumn="1" w:lastColumn="0" w:noHBand="0" w:noVBand="1"/>
      </w:tblPr>
      <w:tblGrid>
        <w:gridCol w:w="2371"/>
        <w:gridCol w:w="2219"/>
        <w:gridCol w:w="1890"/>
        <w:gridCol w:w="2160"/>
        <w:gridCol w:w="1980"/>
        <w:gridCol w:w="1710"/>
      </w:tblGrid>
      <w:tr w:rsidR="0028545E" w:rsidRPr="0028545E" w14:paraId="5EC78703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BA4DBC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eastAsia="Times New Roman" w:hAnsi="Times New Roman" w:cs="Times New Roman"/>
                <w:sz w:val="20"/>
                <w:szCs w:val="20"/>
              </w:rPr>
              <w:t>Locus id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451C4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larias macrocephalus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5AE11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arias gariepinu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799DD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Hybr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86E2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96F1C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eastAsia="Times New Roman" w:hAnsi="Times New Roman" w:cs="Times New Roman"/>
                <w:sz w:val="20"/>
                <w:szCs w:val="20"/>
              </w:rPr>
              <w:t>TEs</w:t>
            </w:r>
          </w:p>
        </w:tc>
      </w:tr>
      <w:tr w:rsidR="0028545E" w:rsidRPr="0028545E" w14:paraId="57AE4C8B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935EC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HCAPA35630234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A6AB5D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7:40 (male:female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08F0C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0A65B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7:20 (male:female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EC689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74ECD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DNA/Mariner</w:t>
            </w:r>
          </w:p>
        </w:tc>
      </w:tr>
      <w:tr w:rsidR="0028545E" w:rsidRPr="0028545E" w14:paraId="59153235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B4DE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HCAPA55492443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990B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1432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93:47 (female:male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9E90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7:20 (male:fe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C0CFA9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77A21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4B87C6E1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3FC8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HCAPA35627549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AFE96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93:87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5A7E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6C92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20 (male:fe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E8F58D2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F5BF6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2D4DBEEF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58FC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HCAPA35624731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90681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93:100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B547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4054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27 (male:fe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83BBA3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434E2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06D7DA36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2A1D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HCAPA35630019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7150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3:13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EDE0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776D8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27 (male:fe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E173C4D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104F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449C3215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B0DB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HCAPA35626399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A76A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0:60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7D07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47A2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27 (male:fe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E6F3B1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A5358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385A8B14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A24AC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HCAPA3562971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DBA8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67:40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A3B1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9BDF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27 (male:fe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0499A0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7BF16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3CED6592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6612D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HCAPA35641359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AA5D6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93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8B5D8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4F4A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27 (male:fe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76AE56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EF9AD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017729E9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E7876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HCAPA35627301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052B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40:13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0DB5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A80C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0:13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F8C122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198FD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5F50BB66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F76D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HCAPA3563607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EA32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93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5989C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C6E2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13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AAB24C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E2F1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6F22D09A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22D8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HCAPA35640559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A002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60:73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44C5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117E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13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A5E7CD1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7227C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7BFD8B02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990D1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HCAPA35627651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578E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7:93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CA4C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AB5E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7:20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DD1DEB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A3DB2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35FCAF58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AD88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HCAPA3564302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1257C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0:13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7BE3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A333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0:20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78B3432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E47F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3FE4CC7D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F952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HCAPA5551644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A501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E4D8D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7:80 (female:male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20EF6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0:20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D44CD3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13BEC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56F60FE9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5A5B6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HCAPA3562687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309D6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0:80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D44F6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B72B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20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A0C14F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E378D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232C5731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D48D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HCAPA3564136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143B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47:33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F9FD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4E01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20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074AC8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C0518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610A9324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9B4C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HCAPA35636016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A6A6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67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FC468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EBA5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20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86ED53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7BC9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4AA38448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BC54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HCAPA35624597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D63D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93:80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CA1A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2360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20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8AF3A0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2F591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DNA/Mariner</w:t>
            </w:r>
          </w:p>
        </w:tc>
      </w:tr>
      <w:tr w:rsidR="0028545E" w:rsidRPr="0028545E" w14:paraId="710AA849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6985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HCAPA5546999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042A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A389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7:80 (male:female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ADC7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0:27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EB89D9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38ED1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0C7774BE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6F9D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HCAPA3563999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BC116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47:53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B5F3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1263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0:27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0A2CB7D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5624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313D06C3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64CAD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HCAPA35642856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876C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67:47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128F2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CD3C2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27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7949F7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60726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5474C03E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9250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HCAPA35624997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E749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47:67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C29D6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DD42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27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401AF98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A2D9D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DNA/hAT</w:t>
            </w:r>
          </w:p>
        </w:tc>
      </w:tr>
      <w:tr w:rsidR="0028545E" w:rsidRPr="0028545E" w14:paraId="7AA6B156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FED0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HCAPA35639366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6067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7:20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27E3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0B10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27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623A06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C460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7B430495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E1EA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HCAPA3563784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C15E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3:33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0780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9D18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27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A38F7B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4GALNT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4447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393956C2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3BE4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HCAPA3564497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807F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47:20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60B2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5FBF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27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350A3D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AA99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5BEECBD1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213D6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HCASNP35642896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FDDE6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3:13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07C4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C5A5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27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B030F21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8360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633D31C3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E0031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3350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A4DE2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07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AE17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98B7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40:20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A59501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3659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796667ED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AF2DC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4362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3C6C6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07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D867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DBDE8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40:33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66B4C36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7B92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33364735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DE4BC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44321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CE10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07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1B67D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2B772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47:33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9C468A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0B40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4BA0086E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6829D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2442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D8A0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00:13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4922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7755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3:07 (male:fe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50DC45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2958C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3CB070F1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0455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44497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2061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0:13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032C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93D16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33:13 (male:fe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F69365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61D58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2B31E44B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99B5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2631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8C4D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13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3AE4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22C5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07:00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04BEF2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38F0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63E6C0F9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FDD4D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2730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9947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13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1434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E5DB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07:00 (male:fe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30E49C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0A99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756BE2AE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5F65D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33283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9027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13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036F2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89FE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33:07 (male:fe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F9A5CE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A953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1980F7F5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41CC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25943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0E9F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13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C833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3CB8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7:00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4F4948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2AA6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42E9038E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53C1D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37761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FCA4C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00:20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0B46D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6AC3C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7:20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FEA76B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8A96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08074ECD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A3EB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2719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4F468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93:20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1124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6DD2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33:13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79ECCD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59D1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4DC079B1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6B5BD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37373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6CE0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7:20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ACF7C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6CC4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0:30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EB84A0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C3D18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58319769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9491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4003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54C92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7:20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761D1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07488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93:73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ED34491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A739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0AE92E10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A876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41059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8BE8D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7:20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2FC0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C089D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60:33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2E347FA" w14:textId="77777777" w:rsidR="00D34717" w:rsidRPr="0028545E" w:rsidRDefault="00D34717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D0C9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55B05458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8E58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4264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AD52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7:20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FC981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2244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3:00 (male:fe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5562CB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FRP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DD3B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231ECC58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0A2A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44213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C2BE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7:20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DB502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5D11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53:13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0831E2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853AD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54936610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22428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2914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20AB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0:20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1F5C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FCC2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53:20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B68F39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539B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1BEEF434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F4C1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3330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6740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0:20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F204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6A39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7:07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EEF3A5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EDF72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0A63ABBE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B35EC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44152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0801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0:20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DE42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61C5C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33:33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70AC2C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E049C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5A33ECFF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04E0C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24579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EFAC6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20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764A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D5BF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3:07 (male:fe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90F0CB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8BD52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7B5E348B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7D65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26299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7A4EC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20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EC43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AE4B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53:27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336610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4599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6F255794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2C34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42733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9CA7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20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90B0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7DBA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0:07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E63BCDC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1408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3F32B911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DAF1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4450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3F088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20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F7B0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0A64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33:20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5D78B4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FAP2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6A69D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5D694310" w14:textId="77777777" w:rsidTr="00396587">
        <w:trPr>
          <w:trHeight w:val="297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28776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2437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37BE1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20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4418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39DC1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47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A47E5A8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2314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276EF169" w14:textId="77777777" w:rsidTr="00396587">
        <w:trPr>
          <w:trHeight w:val="423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EA796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2571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FF91D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20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49C4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C72A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33:27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6689F6D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9228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DNA/Mariner</w:t>
            </w:r>
          </w:p>
        </w:tc>
      </w:tr>
      <w:tr w:rsidR="0028545E" w:rsidRPr="0028545E" w14:paraId="11E1B3FE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0047C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3563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903D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00:27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5B73C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347F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67:60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F7DDB4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D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1096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47370A47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2E48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24487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5CCE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93:27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3C80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CF71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7:07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9107C61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0909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4ED2198D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22C72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2453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FE568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7:27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0B86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DFC71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0:60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A0A2C0D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8E6F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6B9345FB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B257D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32713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A228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7:27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A462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2A5E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60:60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5A3774C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4530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28FDA2B2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09EC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2724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8F89D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0:27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6663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C3B4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07:00 (male:fe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C79D5F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2957D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5B0293B9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748A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29269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BEFA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0:27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605E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E45A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0:07 (male:fe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15277AC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5EC3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6351FDE5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A1972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3832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ED9D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0:27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80C7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3C2C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3:07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FB4C62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3A3DC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68FE208D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6254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2461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06AD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0:27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F5202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9EE6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0:80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45B601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27CE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4954B72B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3A65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24823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292F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0:27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C920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9F17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60:40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701A93D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673C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1A44DD6A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3BB98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2520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0A14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0:27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8836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4DE82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40:27 (male:fe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2E8D29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NOT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452A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70EA0D19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EFD2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26949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3A71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0:27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E5EAC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2B83D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0:13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9C2C82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4C79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51E051A1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57416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3505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3618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0:27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0992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17B9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47:27 (male:fe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BEE14D6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22131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43510FF3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87ED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29319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76A9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0:27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0937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73FE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47:20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62BA02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B5E6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3E1075A2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DAD2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2437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87CC6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27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775F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59438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33:20 (male:fe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233FC1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BC13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1C889B1F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D9E1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26069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6DB2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27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35318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7A252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33:27 (male:fe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36B257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A165D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2C63B135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3A39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26619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8B671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27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C094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CEF2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33:00 (male:fe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C0F05B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AAB2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37836AEE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21C2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27441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E5B6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27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585D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B5F0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7:00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B391038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0002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32B67BCA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A093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2759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0A49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27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77A12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2BB0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7:80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54D3DF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E87A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5C5278B9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7CCB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41871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5B4F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27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C46D1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586A8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40:33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E6BC6D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881A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Gypsy</w:t>
            </w:r>
          </w:p>
        </w:tc>
      </w:tr>
      <w:tr w:rsidR="0028545E" w:rsidRPr="0028545E" w14:paraId="5DFEBFA9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E2C9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2600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29A5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27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6E50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C0718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33:13 (male:fe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AC8F23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21C2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498E6FB6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B98C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3223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0D0B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27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43F8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5A3E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7:73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AED1BB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E57E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7DD99403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0878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4397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D6F1D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0:07 (female: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C703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AEA0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7:20 (male:fe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3808016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E7D4C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5A9826D4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03B4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3270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E631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0:13 (female: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B41F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E82C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7:13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8FD367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0137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63427C35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6885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2854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9CFC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13 (female: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481B2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06E4C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33:27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3E40AF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65A4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585D3752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3E75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29937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F495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13 (female: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CE8F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32B12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0:13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6F8205D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E7862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348D721D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017F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28922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403A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7:20 (female: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DA60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6BAB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07:00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095376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A2941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2A7FF79C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F91A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45212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3D30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0:20 (female: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40DE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57C7C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33:33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F754B4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6DA4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75838EEC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AE92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33492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F409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20 (female: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E401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CAA36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3:07 (male:fe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90AB1F6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9E3C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455F7D98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EE0D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38739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410D6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20 (female: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6CA31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79BBC" w14:textId="77777777" w:rsidR="00D34717" w:rsidRPr="0028545E" w:rsidRDefault="000B603C" w:rsidP="007E60B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 xml:space="preserve">   27:27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F7E3E5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B18B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47782219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1FFA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38741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92518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20 (female: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106E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379A8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7:27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3BEE76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0C5F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4391C123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0F2D8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24931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1398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93:27 (female: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91A4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20A01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3:07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276BE01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3E69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4D229C50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B41D8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3926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9C50C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93:27 (female: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9456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998A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60:53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F71222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7AE3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01CA26CE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3955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4374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4C9C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7:27 (female: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DA05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D53F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33:13 (male:fe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09C130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413D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7602026B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F5E7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2873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6D1F8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0:27 (female: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1FB6D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74076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0:00 (male:fe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190F41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0EEB2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00C252D3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3C851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2863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8B898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0:27 (female: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E9202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43B0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7:20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E2A6A3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AA46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5F98A784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013BD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3912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1FE2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0:27 (female: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FB77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F45B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3:00 (male:fe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7039CA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DC4E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DNA/Kolobok</w:t>
            </w:r>
          </w:p>
        </w:tc>
      </w:tr>
      <w:tr w:rsidR="0028545E" w:rsidRPr="0028545E" w14:paraId="26C09778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F509C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2803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472D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27 (female: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5CFC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02DC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7:13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B38FF2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0C56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69677A17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F94C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2862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BB3B8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27 (female: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A656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FCAF2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40:13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D199328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F5F4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55D72D0B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3A6E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29966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626D6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27 (female: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CA772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0BA1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13:07 (male:fe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5D02A5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4727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62EBD634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7F0A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3952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8724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27 (female: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55421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9485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53:47 (male:fe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168D69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E616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36529BFA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579A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24836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90A0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27 (female: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2B33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31F5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33:13 (male:fe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D17752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61362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6B79B9FF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68596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26639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F951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27 (female: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6BB9D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85B5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53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024E24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8ED0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310DDFA7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15C08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28302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4641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27 (female: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FACC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3340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07:03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98F575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789C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044548C7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9D84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33136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A974C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27 (female: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B1C5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B3EB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33:27 (female: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232287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7D86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12B4E165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5A29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3914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BE38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27 (female: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3CBE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2BA1D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47:40 (male:fe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4AA8DC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F0EB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013F1F9C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7A1C7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PA35641063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6311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27 (female: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5815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ECAF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67:53 (male:fe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94DCED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49E71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DNA/Mariner</w:t>
            </w:r>
          </w:p>
        </w:tc>
      </w:tr>
      <w:tr w:rsidR="0028545E" w:rsidRPr="0028545E" w14:paraId="790BAFA4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C4CE1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SNP35643761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E503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27 (male:fe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7684D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93F84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0:13 (male:fe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1669A5F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D0C4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224E4F50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E0FD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SNP35635981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2FFF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13 (female: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2F53B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6C95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27:00 (male:fe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2D75158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K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87A09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545E" w:rsidRPr="0028545E" w14:paraId="697DBDEA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571B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SNP35643432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7BE5D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80:20 (female:ma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EC390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1339E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07:00 (male:fe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006191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DD915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66E48" w:rsidRPr="0028545E" w14:paraId="08655166" w14:textId="77777777" w:rsidTr="00396587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EB9832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CMASNP35633408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3A7601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73:27 (female:male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CDD4E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6DD29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07:00 (male:female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51D43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B0597A" w14:textId="77777777" w:rsidR="00D34717" w:rsidRPr="0028545E" w:rsidRDefault="000B603C" w:rsidP="007E60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31F072C0" w14:textId="77777777" w:rsidR="00D34717" w:rsidRPr="0028545E" w:rsidRDefault="00D34717" w:rsidP="007E60BF">
      <w:pPr>
        <w:spacing w:after="0" w:line="360" w:lineRule="auto"/>
        <w:ind w:left="720" w:hanging="720"/>
        <w:contextualSpacing/>
        <w:jc w:val="thaiDistribute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706EF3AB" w14:textId="77777777" w:rsidR="00D34717" w:rsidRPr="0028545E" w:rsidRDefault="00D34717" w:rsidP="007E60BF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8FBA3BC" w14:textId="77777777" w:rsidR="00D32DE4" w:rsidRPr="0028545E" w:rsidRDefault="00E55231" w:rsidP="00D32DE4">
      <w:pPr>
        <w:spacing w:after="0" w:line="360" w:lineRule="auto"/>
        <w:jc w:val="thaiDistribute"/>
        <w:rPr>
          <w:rFonts w:ascii="Times New Roman" w:eastAsia="Times New Roman" w:hAnsi="Times New Roman" w:cs="Times New Roman"/>
          <w:sz w:val="20"/>
          <w:szCs w:val="20"/>
        </w:rPr>
      </w:pPr>
      <w:r w:rsidRPr="0028545E">
        <w:rPr>
          <w:rFonts w:ascii="Times New Roman" w:eastAsia="Times New Roman" w:hAnsi="Times New Roman" w:cs="Times New Roman"/>
          <w:sz w:val="20"/>
          <w:szCs w:val="20"/>
        </w:rPr>
        <w:t xml:space="preserve">Burchell, W. J. (1822). </w:t>
      </w:r>
      <w:r w:rsidRPr="0028545E">
        <w:rPr>
          <w:rFonts w:ascii="Times New Roman" w:eastAsia="Times New Roman" w:hAnsi="Times New Roman" w:cs="Times New Roman"/>
          <w:i/>
          <w:iCs/>
          <w:sz w:val="20"/>
          <w:szCs w:val="20"/>
        </w:rPr>
        <w:t>Travels in the Interior of Southern Africa</w:t>
      </w:r>
      <w:r w:rsidRPr="0028545E">
        <w:rPr>
          <w:rFonts w:ascii="Times New Roman" w:eastAsia="Times New Roman" w:hAnsi="Times New Roman" w:cs="Times New Roman"/>
          <w:sz w:val="20"/>
          <w:szCs w:val="20"/>
        </w:rPr>
        <w:t>. London: Creative Media Partners LLC.</w:t>
      </w:r>
    </w:p>
    <w:p w14:paraId="6B86ED5A" w14:textId="0819A1CC" w:rsidR="00D34717" w:rsidRPr="0028545E" w:rsidRDefault="00D32DE4" w:rsidP="00AD04F2">
      <w:p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  <w:lang w:val="en-GB"/>
        </w:rPr>
      </w:pPr>
      <w:r w:rsidRPr="0028545E">
        <w:rPr>
          <w:rFonts w:ascii="Times New Roman" w:eastAsia="Times New Roman" w:hAnsi="Times New Roman" w:cs="Times New Roman"/>
          <w:sz w:val="20"/>
          <w:szCs w:val="20"/>
        </w:rPr>
        <w:t xml:space="preserve">Günther, A. (1864). </w:t>
      </w:r>
      <w:r w:rsidRPr="0028545E">
        <w:rPr>
          <w:rFonts w:ascii="Times New Roman" w:eastAsia="Times New Roman" w:hAnsi="Times New Roman" w:cs="Times New Roman"/>
          <w:i/>
          <w:iCs/>
          <w:sz w:val="20"/>
          <w:szCs w:val="20"/>
        </w:rPr>
        <w:t>Catalogue of Fishes in the British Museum London.</w:t>
      </w:r>
      <w:r w:rsidRPr="0028545E">
        <w:rPr>
          <w:rFonts w:ascii="Times New Roman" w:eastAsia="Times New Roman" w:hAnsi="Times New Roman" w:cs="Times New Roman"/>
          <w:sz w:val="20"/>
          <w:szCs w:val="20"/>
        </w:rPr>
        <w:t xml:space="preserve"> London: Natural History Museum Press.</w:t>
      </w:r>
      <w:r w:rsidRPr="0028545E" w:rsidDel="00F872E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</w:p>
    <w:sectPr w:rsidR="00D34717" w:rsidRPr="0028545E" w:rsidSect="000B603C">
      <w:head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F16193" w14:textId="77777777" w:rsidR="00780A5C" w:rsidRDefault="00780A5C">
      <w:pPr>
        <w:spacing w:after="0" w:line="240" w:lineRule="auto"/>
      </w:pPr>
      <w:r>
        <w:separator/>
      </w:r>
    </w:p>
  </w:endnote>
  <w:endnote w:type="continuationSeparator" w:id="0">
    <w:p w14:paraId="388EFF18" w14:textId="77777777" w:rsidR="00780A5C" w:rsidRDefault="00780A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935785" w14:textId="77777777" w:rsidR="00780A5C" w:rsidRDefault="00780A5C">
      <w:pPr>
        <w:spacing w:after="0" w:line="240" w:lineRule="auto"/>
      </w:pPr>
      <w:r>
        <w:separator/>
      </w:r>
    </w:p>
  </w:footnote>
  <w:footnote w:type="continuationSeparator" w:id="0">
    <w:p w14:paraId="147F7648" w14:textId="77777777" w:rsidR="00780A5C" w:rsidRDefault="00780A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87E65E" w14:textId="77777777" w:rsidR="000B603C" w:rsidRDefault="000B603C">
    <w:pPr>
      <w:pStyle w:val="Header"/>
      <w:jc w:val="center"/>
    </w:pPr>
  </w:p>
  <w:p w14:paraId="7F9D6C00" w14:textId="77777777" w:rsidR="000B603C" w:rsidRDefault="000B603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D6BA0"/>
    <w:multiLevelType w:val="hybridMultilevel"/>
    <w:tmpl w:val="EF10FA2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A8C3FCD"/>
    <w:multiLevelType w:val="hybridMultilevel"/>
    <w:tmpl w:val="BFE2F7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0E3C9C"/>
    <w:multiLevelType w:val="hybridMultilevel"/>
    <w:tmpl w:val="D06C4C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854CE7"/>
    <w:multiLevelType w:val="hybridMultilevel"/>
    <w:tmpl w:val="E7A2EF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58686D"/>
    <w:multiLevelType w:val="hybridMultilevel"/>
    <w:tmpl w:val="4A5C3B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905611"/>
    <w:multiLevelType w:val="hybridMultilevel"/>
    <w:tmpl w:val="434296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9E088A"/>
    <w:multiLevelType w:val="hybridMultilevel"/>
    <w:tmpl w:val="2CE23E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630183"/>
    <w:multiLevelType w:val="hybridMultilevel"/>
    <w:tmpl w:val="74C668D2"/>
    <w:lvl w:ilvl="0" w:tplc="4D540DE4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34540142" w:tentative="1">
      <w:start w:val="1"/>
      <w:numFmt w:val="lowerLetter"/>
      <w:lvlText w:val="%2."/>
      <w:lvlJc w:val="left"/>
      <w:pPr>
        <w:ind w:left="1800" w:hanging="360"/>
      </w:pPr>
    </w:lvl>
    <w:lvl w:ilvl="2" w:tplc="A02AEB60" w:tentative="1">
      <w:start w:val="1"/>
      <w:numFmt w:val="lowerRoman"/>
      <w:lvlText w:val="%3."/>
      <w:lvlJc w:val="right"/>
      <w:pPr>
        <w:ind w:left="2520" w:hanging="180"/>
      </w:pPr>
    </w:lvl>
    <w:lvl w:ilvl="3" w:tplc="6FEACA6E" w:tentative="1">
      <w:start w:val="1"/>
      <w:numFmt w:val="decimal"/>
      <w:lvlText w:val="%4."/>
      <w:lvlJc w:val="left"/>
      <w:pPr>
        <w:ind w:left="3240" w:hanging="360"/>
      </w:pPr>
    </w:lvl>
    <w:lvl w:ilvl="4" w:tplc="777C46FE" w:tentative="1">
      <w:start w:val="1"/>
      <w:numFmt w:val="lowerLetter"/>
      <w:lvlText w:val="%5."/>
      <w:lvlJc w:val="left"/>
      <w:pPr>
        <w:ind w:left="3960" w:hanging="360"/>
      </w:pPr>
    </w:lvl>
    <w:lvl w:ilvl="5" w:tplc="DBB42F08" w:tentative="1">
      <w:start w:val="1"/>
      <w:numFmt w:val="lowerRoman"/>
      <w:lvlText w:val="%6."/>
      <w:lvlJc w:val="right"/>
      <w:pPr>
        <w:ind w:left="4680" w:hanging="180"/>
      </w:pPr>
    </w:lvl>
    <w:lvl w:ilvl="6" w:tplc="A5E00208" w:tentative="1">
      <w:start w:val="1"/>
      <w:numFmt w:val="decimal"/>
      <w:lvlText w:val="%7."/>
      <w:lvlJc w:val="left"/>
      <w:pPr>
        <w:ind w:left="5400" w:hanging="360"/>
      </w:pPr>
    </w:lvl>
    <w:lvl w:ilvl="7" w:tplc="2AA09DFE" w:tentative="1">
      <w:start w:val="1"/>
      <w:numFmt w:val="lowerLetter"/>
      <w:lvlText w:val="%8."/>
      <w:lvlJc w:val="left"/>
      <w:pPr>
        <w:ind w:left="6120" w:hanging="360"/>
      </w:pPr>
    </w:lvl>
    <w:lvl w:ilvl="8" w:tplc="B1C8F224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63D7233"/>
    <w:multiLevelType w:val="hybridMultilevel"/>
    <w:tmpl w:val="6E9E1F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2B612A7"/>
    <w:multiLevelType w:val="hybridMultilevel"/>
    <w:tmpl w:val="7D8282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5A7CEE"/>
    <w:multiLevelType w:val="hybridMultilevel"/>
    <w:tmpl w:val="7C9ABB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2"/>
  </w:num>
  <w:num w:numId="3">
    <w:abstractNumId w:val="6"/>
  </w:num>
  <w:num w:numId="4">
    <w:abstractNumId w:val="2"/>
  </w:num>
  <w:num w:numId="5">
    <w:abstractNumId w:val="10"/>
  </w:num>
  <w:num w:numId="6">
    <w:abstractNumId w:val="11"/>
  </w:num>
  <w:num w:numId="7">
    <w:abstractNumId w:val="1"/>
  </w:num>
  <w:num w:numId="8">
    <w:abstractNumId w:val="3"/>
  </w:num>
  <w:num w:numId="9">
    <w:abstractNumId w:val="8"/>
  </w:num>
  <w:num w:numId="10">
    <w:abstractNumId w:val="7"/>
  </w:num>
  <w:num w:numId="11">
    <w:abstractNumId w:val="0"/>
  </w:num>
  <w:num w:numId="1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MwNzE0MbMwMzExMTJU0lEKTi0uzszPAykwrAUARrkeRiwAAAA="/>
  </w:docVars>
  <w:rsids>
    <w:rsidRoot w:val="00D41293"/>
    <w:rsid w:val="0000559E"/>
    <w:rsid w:val="00012660"/>
    <w:rsid w:val="000134C0"/>
    <w:rsid w:val="000253F8"/>
    <w:rsid w:val="0003306D"/>
    <w:rsid w:val="00042917"/>
    <w:rsid w:val="000433FD"/>
    <w:rsid w:val="0005676F"/>
    <w:rsid w:val="00086622"/>
    <w:rsid w:val="000B603C"/>
    <w:rsid w:val="000C5B3B"/>
    <w:rsid w:val="000D7FE2"/>
    <w:rsid w:val="000E0AAC"/>
    <w:rsid w:val="000F0EAC"/>
    <w:rsid w:val="00106E2C"/>
    <w:rsid w:val="00111382"/>
    <w:rsid w:val="00164005"/>
    <w:rsid w:val="0016451F"/>
    <w:rsid w:val="00181AE4"/>
    <w:rsid w:val="00184F25"/>
    <w:rsid w:val="00190065"/>
    <w:rsid w:val="001A2059"/>
    <w:rsid w:val="001E2EC6"/>
    <w:rsid w:val="00210493"/>
    <w:rsid w:val="00213E8D"/>
    <w:rsid w:val="002212EC"/>
    <w:rsid w:val="00227EA0"/>
    <w:rsid w:val="0024032B"/>
    <w:rsid w:val="00255A7A"/>
    <w:rsid w:val="00265638"/>
    <w:rsid w:val="00266968"/>
    <w:rsid w:val="0027096A"/>
    <w:rsid w:val="00270B8A"/>
    <w:rsid w:val="00275299"/>
    <w:rsid w:val="0028545E"/>
    <w:rsid w:val="00296917"/>
    <w:rsid w:val="002C4FA3"/>
    <w:rsid w:val="002D27A2"/>
    <w:rsid w:val="002E04A5"/>
    <w:rsid w:val="002E1B84"/>
    <w:rsid w:val="0030645F"/>
    <w:rsid w:val="0032054A"/>
    <w:rsid w:val="003210C7"/>
    <w:rsid w:val="00322B3E"/>
    <w:rsid w:val="003263E6"/>
    <w:rsid w:val="003506CA"/>
    <w:rsid w:val="00357AB9"/>
    <w:rsid w:val="00360DF2"/>
    <w:rsid w:val="0036152E"/>
    <w:rsid w:val="00370A39"/>
    <w:rsid w:val="00372DC6"/>
    <w:rsid w:val="00396587"/>
    <w:rsid w:val="003A1239"/>
    <w:rsid w:val="003B1B45"/>
    <w:rsid w:val="003B59EA"/>
    <w:rsid w:val="003E59E4"/>
    <w:rsid w:val="00417179"/>
    <w:rsid w:val="00422C84"/>
    <w:rsid w:val="0043082E"/>
    <w:rsid w:val="00441263"/>
    <w:rsid w:val="00441F44"/>
    <w:rsid w:val="0044257C"/>
    <w:rsid w:val="00444EA0"/>
    <w:rsid w:val="004454D7"/>
    <w:rsid w:val="00453042"/>
    <w:rsid w:val="00466C60"/>
    <w:rsid w:val="00480A03"/>
    <w:rsid w:val="004854D6"/>
    <w:rsid w:val="004A20AD"/>
    <w:rsid w:val="004A43AE"/>
    <w:rsid w:val="004E0879"/>
    <w:rsid w:val="004E7C0E"/>
    <w:rsid w:val="004F047C"/>
    <w:rsid w:val="004F34EA"/>
    <w:rsid w:val="004F56E6"/>
    <w:rsid w:val="005077D0"/>
    <w:rsid w:val="00507DFA"/>
    <w:rsid w:val="005139FB"/>
    <w:rsid w:val="00523E96"/>
    <w:rsid w:val="0052565A"/>
    <w:rsid w:val="005417D4"/>
    <w:rsid w:val="005432C4"/>
    <w:rsid w:val="00567BFF"/>
    <w:rsid w:val="00580784"/>
    <w:rsid w:val="005B0000"/>
    <w:rsid w:val="005B177E"/>
    <w:rsid w:val="005B41DF"/>
    <w:rsid w:val="005D0D27"/>
    <w:rsid w:val="0061574C"/>
    <w:rsid w:val="00635D33"/>
    <w:rsid w:val="006372DA"/>
    <w:rsid w:val="00637996"/>
    <w:rsid w:val="006551C4"/>
    <w:rsid w:val="00682326"/>
    <w:rsid w:val="00683AB2"/>
    <w:rsid w:val="006A4679"/>
    <w:rsid w:val="006A63D8"/>
    <w:rsid w:val="006B18AC"/>
    <w:rsid w:val="006B3FA9"/>
    <w:rsid w:val="006C0C59"/>
    <w:rsid w:val="006C204B"/>
    <w:rsid w:val="006C52C6"/>
    <w:rsid w:val="006D5137"/>
    <w:rsid w:val="006D5470"/>
    <w:rsid w:val="006D7EF5"/>
    <w:rsid w:val="006F0B67"/>
    <w:rsid w:val="006F1473"/>
    <w:rsid w:val="006F270A"/>
    <w:rsid w:val="006F56E4"/>
    <w:rsid w:val="006F5F72"/>
    <w:rsid w:val="00700EDE"/>
    <w:rsid w:val="00722975"/>
    <w:rsid w:val="007252DF"/>
    <w:rsid w:val="0074178D"/>
    <w:rsid w:val="00750967"/>
    <w:rsid w:val="00762760"/>
    <w:rsid w:val="00763E28"/>
    <w:rsid w:val="00767449"/>
    <w:rsid w:val="00774BCE"/>
    <w:rsid w:val="00780A5C"/>
    <w:rsid w:val="00782CF3"/>
    <w:rsid w:val="007A3270"/>
    <w:rsid w:val="007A4430"/>
    <w:rsid w:val="007B5A03"/>
    <w:rsid w:val="007E1D11"/>
    <w:rsid w:val="007E257E"/>
    <w:rsid w:val="007E4135"/>
    <w:rsid w:val="007E60BF"/>
    <w:rsid w:val="007F2559"/>
    <w:rsid w:val="00802BF5"/>
    <w:rsid w:val="008252A5"/>
    <w:rsid w:val="0082644F"/>
    <w:rsid w:val="00837475"/>
    <w:rsid w:val="0085265C"/>
    <w:rsid w:val="00857AF5"/>
    <w:rsid w:val="008660C5"/>
    <w:rsid w:val="00866719"/>
    <w:rsid w:val="00866E48"/>
    <w:rsid w:val="00870A90"/>
    <w:rsid w:val="00873368"/>
    <w:rsid w:val="008755CC"/>
    <w:rsid w:val="00876398"/>
    <w:rsid w:val="00882B93"/>
    <w:rsid w:val="0089006A"/>
    <w:rsid w:val="00896EA4"/>
    <w:rsid w:val="008B0CC6"/>
    <w:rsid w:val="008B4000"/>
    <w:rsid w:val="008B6856"/>
    <w:rsid w:val="008D2629"/>
    <w:rsid w:val="008E11EB"/>
    <w:rsid w:val="00903251"/>
    <w:rsid w:val="00906F30"/>
    <w:rsid w:val="009138C3"/>
    <w:rsid w:val="0092643A"/>
    <w:rsid w:val="00954D33"/>
    <w:rsid w:val="009778B3"/>
    <w:rsid w:val="009A0EEA"/>
    <w:rsid w:val="00A142C7"/>
    <w:rsid w:val="00A3139A"/>
    <w:rsid w:val="00A436A1"/>
    <w:rsid w:val="00A77DED"/>
    <w:rsid w:val="00A9367A"/>
    <w:rsid w:val="00A93D26"/>
    <w:rsid w:val="00AA41DE"/>
    <w:rsid w:val="00AA55D1"/>
    <w:rsid w:val="00AD04F2"/>
    <w:rsid w:val="00AD2D2A"/>
    <w:rsid w:val="00AE146F"/>
    <w:rsid w:val="00AE3669"/>
    <w:rsid w:val="00AE5D70"/>
    <w:rsid w:val="00AF6CDA"/>
    <w:rsid w:val="00B02ADD"/>
    <w:rsid w:val="00B04800"/>
    <w:rsid w:val="00B22CB8"/>
    <w:rsid w:val="00B37DE0"/>
    <w:rsid w:val="00B54CF1"/>
    <w:rsid w:val="00B55E4C"/>
    <w:rsid w:val="00B604DB"/>
    <w:rsid w:val="00B619CE"/>
    <w:rsid w:val="00B638CF"/>
    <w:rsid w:val="00B8019B"/>
    <w:rsid w:val="00B86D75"/>
    <w:rsid w:val="00B95023"/>
    <w:rsid w:val="00BA0362"/>
    <w:rsid w:val="00BA3383"/>
    <w:rsid w:val="00BA7C6C"/>
    <w:rsid w:val="00BB20E2"/>
    <w:rsid w:val="00BC48F8"/>
    <w:rsid w:val="00BD325F"/>
    <w:rsid w:val="00BD5129"/>
    <w:rsid w:val="00BE5628"/>
    <w:rsid w:val="00BF0155"/>
    <w:rsid w:val="00C01099"/>
    <w:rsid w:val="00C02637"/>
    <w:rsid w:val="00C06D09"/>
    <w:rsid w:val="00C07217"/>
    <w:rsid w:val="00C12CD4"/>
    <w:rsid w:val="00C20632"/>
    <w:rsid w:val="00C25A51"/>
    <w:rsid w:val="00C412EE"/>
    <w:rsid w:val="00C428DD"/>
    <w:rsid w:val="00C669B0"/>
    <w:rsid w:val="00C71820"/>
    <w:rsid w:val="00C72F84"/>
    <w:rsid w:val="00C7676E"/>
    <w:rsid w:val="00C93CD6"/>
    <w:rsid w:val="00CB18C5"/>
    <w:rsid w:val="00CC29FD"/>
    <w:rsid w:val="00CC57AD"/>
    <w:rsid w:val="00CD1D4E"/>
    <w:rsid w:val="00CD6283"/>
    <w:rsid w:val="00CD7106"/>
    <w:rsid w:val="00CF2A94"/>
    <w:rsid w:val="00CF64AA"/>
    <w:rsid w:val="00D02890"/>
    <w:rsid w:val="00D041DF"/>
    <w:rsid w:val="00D32D05"/>
    <w:rsid w:val="00D32DE4"/>
    <w:rsid w:val="00D34717"/>
    <w:rsid w:val="00D41293"/>
    <w:rsid w:val="00D41D53"/>
    <w:rsid w:val="00D53ECF"/>
    <w:rsid w:val="00D61BB1"/>
    <w:rsid w:val="00D6382D"/>
    <w:rsid w:val="00D656DD"/>
    <w:rsid w:val="00D813A0"/>
    <w:rsid w:val="00D95917"/>
    <w:rsid w:val="00DA6CC2"/>
    <w:rsid w:val="00DB0A66"/>
    <w:rsid w:val="00DB0E05"/>
    <w:rsid w:val="00DC7CA9"/>
    <w:rsid w:val="00DD08EC"/>
    <w:rsid w:val="00DD29F5"/>
    <w:rsid w:val="00DE2952"/>
    <w:rsid w:val="00DF5718"/>
    <w:rsid w:val="00E05D24"/>
    <w:rsid w:val="00E24558"/>
    <w:rsid w:val="00E41F2B"/>
    <w:rsid w:val="00E474D4"/>
    <w:rsid w:val="00E55231"/>
    <w:rsid w:val="00E64F5B"/>
    <w:rsid w:val="00E7386C"/>
    <w:rsid w:val="00E82A95"/>
    <w:rsid w:val="00ED05D8"/>
    <w:rsid w:val="00EE6648"/>
    <w:rsid w:val="00EE7994"/>
    <w:rsid w:val="00EF2B94"/>
    <w:rsid w:val="00EF43CC"/>
    <w:rsid w:val="00F0002E"/>
    <w:rsid w:val="00F04E4E"/>
    <w:rsid w:val="00F0566E"/>
    <w:rsid w:val="00F17A15"/>
    <w:rsid w:val="00F350D4"/>
    <w:rsid w:val="00F53208"/>
    <w:rsid w:val="00F567FF"/>
    <w:rsid w:val="00F74EAB"/>
    <w:rsid w:val="00F872EF"/>
    <w:rsid w:val="00FA309A"/>
    <w:rsid w:val="00FA4E09"/>
    <w:rsid w:val="00FD3FD8"/>
    <w:rsid w:val="00FE6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497BE079"/>
  <w15:chartTrackingRefBased/>
  <w15:docId w15:val="{D0F3CAE5-F42F-487C-82B0-D8EC5CD1B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293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347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40"/>
    </w:rPr>
  </w:style>
  <w:style w:type="paragraph" w:styleId="Heading3">
    <w:name w:val="heading 3"/>
    <w:basedOn w:val="Normal"/>
    <w:link w:val="Heading3Char"/>
    <w:uiPriority w:val="9"/>
    <w:qFormat/>
    <w:rsid w:val="00D3471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06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0632"/>
  </w:style>
  <w:style w:type="paragraph" w:styleId="Footer">
    <w:name w:val="footer"/>
    <w:basedOn w:val="Normal"/>
    <w:link w:val="FooterChar"/>
    <w:uiPriority w:val="99"/>
    <w:unhideWhenUsed/>
    <w:rsid w:val="00C206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0632"/>
  </w:style>
  <w:style w:type="character" w:styleId="CommentReference">
    <w:name w:val="annotation reference"/>
    <w:basedOn w:val="DefaultParagraphFont"/>
    <w:uiPriority w:val="99"/>
    <w:semiHidden/>
    <w:unhideWhenUsed/>
    <w:rsid w:val="00C206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0632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0632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E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EF5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A15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A15"/>
    <w:rPr>
      <w:rFonts w:ascii="Segoe UI" w:hAnsi="Segoe UI" w:cs="Angsana New"/>
      <w:sz w:val="18"/>
      <w:szCs w:val="22"/>
    </w:rPr>
  </w:style>
  <w:style w:type="paragraph" w:styleId="ListParagraph">
    <w:name w:val="List Paragraph"/>
    <w:basedOn w:val="Normal"/>
    <w:uiPriority w:val="34"/>
    <w:qFormat/>
    <w:rsid w:val="00D3471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34717"/>
    <w:rPr>
      <w:rFonts w:asciiTheme="majorHAnsi" w:eastAsiaTheme="majorEastAsia" w:hAnsiTheme="majorHAnsi" w:cstheme="majorBidi"/>
      <w:color w:val="2E74B5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D34717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table" w:styleId="TableGrid">
    <w:name w:val="Table Grid"/>
    <w:basedOn w:val="TableNormal"/>
    <w:uiPriority w:val="39"/>
    <w:rsid w:val="00D34717"/>
    <w:pPr>
      <w:spacing w:after="0" w:line="240" w:lineRule="auto"/>
    </w:pPr>
    <w:rPr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34717"/>
    <w:rPr>
      <w:b/>
      <w:bCs/>
    </w:rPr>
  </w:style>
  <w:style w:type="character" w:styleId="Hyperlink">
    <w:name w:val="Hyperlink"/>
    <w:basedOn w:val="DefaultParagraphFont"/>
    <w:uiPriority w:val="99"/>
    <w:unhideWhenUsed/>
    <w:rsid w:val="00D34717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D347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D34717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34717"/>
    <w:pPr>
      <w:spacing w:after="0"/>
      <w:jc w:val="center"/>
    </w:pPr>
    <w:rPr>
      <w:rFonts w:ascii="Calibri" w:eastAsia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4717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34717"/>
    <w:pPr>
      <w:spacing w:line="240" w:lineRule="auto"/>
    </w:pPr>
    <w:rPr>
      <w:rFonts w:ascii="Calibri" w:eastAsia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34717"/>
    <w:rPr>
      <w:rFonts w:ascii="Calibri" w:eastAsia="Calibri" w:hAnsi="Calibri" w:cs="Calibri"/>
      <w:noProof/>
    </w:rPr>
  </w:style>
  <w:style w:type="character" w:styleId="Emphasis">
    <w:name w:val="Emphasis"/>
    <w:basedOn w:val="DefaultParagraphFont"/>
    <w:uiPriority w:val="20"/>
    <w:qFormat/>
    <w:rsid w:val="00D34717"/>
    <w:rPr>
      <w:i/>
      <w:iCs/>
    </w:rPr>
  </w:style>
  <w:style w:type="character" w:customStyle="1" w:styleId="highlight">
    <w:name w:val="highlight"/>
    <w:basedOn w:val="DefaultParagraphFont"/>
    <w:rsid w:val="00D34717"/>
  </w:style>
  <w:style w:type="character" w:customStyle="1" w:styleId="gn">
    <w:name w:val="gn"/>
    <w:basedOn w:val="DefaultParagraphFont"/>
    <w:rsid w:val="00D34717"/>
  </w:style>
  <w:style w:type="table" w:styleId="TableGridLight">
    <w:name w:val="Grid Table Light"/>
    <w:basedOn w:val="TableNormal"/>
    <w:uiPriority w:val="40"/>
    <w:rsid w:val="00D34717"/>
    <w:pPr>
      <w:spacing w:after="0" w:line="240" w:lineRule="auto"/>
    </w:pPr>
    <w:rPr>
      <w:szCs w:val="22"/>
      <w:lang w:val="en-GB" w:bidi="ar-S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D34717"/>
    <w:pPr>
      <w:spacing w:after="0" w:line="240" w:lineRule="auto"/>
    </w:pPr>
    <w:rPr>
      <w:rFonts w:ascii="Calibri" w:eastAsia="Calibri" w:hAnsi="Calibri" w:cs="Cordia New"/>
    </w:rPr>
  </w:style>
  <w:style w:type="character" w:styleId="PlaceholderText">
    <w:name w:val="Placeholder Text"/>
    <w:basedOn w:val="DefaultParagraphFont"/>
    <w:uiPriority w:val="99"/>
    <w:semiHidden/>
    <w:rsid w:val="00D34717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34717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34717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322B3E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82CF3"/>
    <w:rPr>
      <w:color w:val="605E5C"/>
      <w:shd w:val="clear" w:color="auto" w:fill="E1DFDD"/>
    </w:rPr>
  </w:style>
  <w:style w:type="paragraph" w:customStyle="1" w:styleId="MDPI71References">
    <w:name w:val="MDPI_7.1_References"/>
    <w:qFormat/>
    <w:rsid w:val="00954D33"/>
    <w:pPr>
      <w:numPr>
        <w:numId w:val="1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923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9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93/bib/bbr042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93/bib/bbr04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4225</Words>
  <Characters>24088</Characters>
  <Application>Microsoft Office Word</Application>
  <DocSecurity>0</DocSecurity>
  <Lines>200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ornsorn Srikulnath</dc:creator>
  <cp:lastModifiedBy>Jophcy Kumar</cp:lastModifiedBy>
  <cp:revision>2</cp:revision>
  <cp:lastPrinted>2021-09-21T05:35:00Z</cp:lastPrinted>
  <dcterms:created xsi:type="dcterms:W3CDTF">2022-01-11T15:30:00Z</dcterms:created>
  <dcterms:modified xsi:type="dcterms:W3CDTF">2022-01-11T15:30:00Z</dcterms:modified>
</cp:coreProperties>
</file>